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46205" w14:textId="77777777" w:rsidR="00F522DE" w:rsidRDefault="00F522DE" w:rsidP="00F522DE">
      <w:pPr>
        <w:autoSpaceDE/>
        <w:autoSpaceDN/>
        <w:spacing w:line="360" w:lineRule="auto"/>
      </w:pPr>
      <w:r>
        <w:t>Supplemental Methods</w:t>
      </w:r>
    </w:p>
    <w:p w14:paraId="261797C4" w14:textId="77777777" w:rsidR="00F522DE" w:rsidRDefault="00F522DE" w:rsidP="00F522DE">
      <w:pPr>
        <w:autoSpaceDE/>
        <w:autoSpaceDN/>
        <w:spacing w:line="360" w:lineRule="auto"/>
      </w:pPr>
    </w:p>
    <w:p w14:paraId="09E12666" w14:textId="77777777" w:rsidR="00F522DE" w:rsidRDefault="00F522DE" w:rsidP="00F522DE">
      <w:pPr>
        <w:autoSpaceDE/>
        <w:autoSpaceDN/>
        <w:spacing w:line="360" w:lineRule="auto"/>
      </w:pPr>
      <w:r>
        <w:t>Pharmacokinetics</w:t>
      </w:r>
    </w:p>
    <w:p w14:paraId="4BB1B5D5" w14:textId="77777777" w:rsidR="00F522DE" w:rsidRDefault="00F522DE" w:rsidP="0000770D">
      <w:pPr>
        <w:autoSpaceDE/>
        <w:autoSpaceDN/>
        <w:spacing w:line="360" w:lineRule="auto"/>
      </w:pPr>
    </w:p>
    <w:p w14:paraId="77B7C740" w14:textId="41ADE70A" w:rsidR="00C4269B" w:rsidRDefault="00C4269B" w:rsidP="0000770D">
      <w:pPr>
        <w:autoSpaceDE/>
        <w:autoSpaceDN/>
        <w:spacing w:line="360" w:lineRule="auto"/>
      </w:pPr>
      <w:r>
        <w:t xml:space="preserve">Pharmacokinetic (PK) analysis was conducted using Phoenix </w:t>
      </w:r>
      <w:proofErr w:type="spellStart"/>
      <w:r>
        <w:t>WinNonlin</w:t>
      </w:r>
      <w:proofErr w:type="spellEnd"/>
      <w:r>
        <w:t>, version 8.</w:t>
      </w:r>
      <w:r>
        <w:rPr>
          <w:rFonts w:hint="eastAsia"/>
        </w:rPr>
        <w:t>2</w:t>
      </w:r>
      <w:r>
        <w:t xml:space="preserve"> or later (Certara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Radnor, PA, USA</w:t>
      </w:r>
      <w:r>
        <w:t>), and SAS, version 9.</w:t>
      </w:r>
      <w:r>
        <w:rPr>
          <w:rFonts w:hint="eastAsia"/>
        </w:rPr>
        <w:t>4 (</w:t>
      </w:r>
      <w:r w:rsidRPr="00F54BB2">
        <w:t>SAS Institute, Cary, NC, USA)</w:t>
      </w:r>
      <w:r>
        <w:t xml:space="preserve">. Patient blood samples were collected at protocol-defined time points for PK analysis. PK parameters were calculated using noncompartmental analysis of plasma concentration–time data for </w:t>
      </w:r>
      <w:r>
        <w:rPr>
          <w:rFonts w:hint="eastAsia"/>
        </w:rPr>
        <w:t>bexarotene</w:t>
      </w:r>
      <w:r>
        <w:t>, including maximum plasma concentration (</w:t>
      </w:r>
      <w:proofErr w:type="spellStart"/>
      <w:r>
        <w:t>C</w:t>
      </w:r>
      <w:r w:rsidRPr="0068218F">
        <w:rPr>
          <w:vertAlign w:val="subscript"/>
        </w:rPr>
        <w:t>max</w:t>
      </w:r>
      <w:proofErr w:type="spellEnd"/>
      <w:r>
        <w:t xml:space="preserve">), time to </w:t>
      </w:r>
      <w:r>
        <w:rPr>
          <w:rFonts w:hint="eastAsia"/>
        </w:rPr>
        <w:t>reach maximum plasma concentration</w:t>
      </w:r>
      <w:r>
        <w:t xml:space="preserve"> (</w:t>
      </w:r>
      <w:proofErr w:type="spellStart"/>
      <w:r>
        <w:t>T</w:t>
      </w:r>
      <w:r w:rsidRPr="0068218F">
        <w:rPr>
          <w:vertAlign w:val="subscript"/>
        </w:rPr>
        <w:t>max</w:t>
      </w:r>
      <w:proofErr w:type="spellEnd"/>
      <w:r>
        <w:t>), area under the plasma</w:t>
      </w:r>
      <w:r>
        <w:rPr>
          <w:rFonts w:hint="eastAsia"/>
        </w:rPr>
        <w:t xml:space="preserve"> concentration-time curve from 0 to 24 hours (AUC</w:t>
      </w:r>
      <w:r w:rsidRPr="00C4269B">
        <w:rPr>
          <w:rFonts w:hint="eastAsia"/>
          <w:vertAlign w:val="subscript"/>
        </w:rPr>
        <w:t>0-24</w:t>
      </w:r>
      <w:r>
        <w:rPr>
          <w:rFonts w:hint="eastAsia"/>
        </w:rPr>
        <w:t>), area under the plasma concentration-time curve from time 0 to infinity terminal half-life(t</w:t>
      </w:r>
      <w:r w:rsidRPr="00C4269B">
        <w:rPr>
          <w:rFonts w:hint="eastAsia"/>
          <w:vertAlign w:val="subscript"/>
        </w:rPr>
        <w:t>1/2</w:t>
      </w:r>
      <w:r>
        <w:rPr>
          <w:rFonts w:hint="eastAsia"/>
        </w:rPr>
        <w:t>), elimination rate constant ((</w:t>
      </w:r>
      <w:proofErr w:type="spellStart"/>
      <w:r w:rsidRPr="00807D14">
        <w:t>λz</w:t>
      </w:r>
      <w:proofErr w:type="spellEnd"/>
      <w:r>
        <w:rPr>
          <w:rFonts w:hint="eastAsia"/>
        </w:rPr>
        <w:t>)</w:t>
      </w:r>
      <w:r>
        <w:t>,</w:t>
      </w:r>
      <w:r>
        <w:rPr>
          <w:rFonts w:hint="eastAsia"/>
        </w:rPr>
        <w:t xml:space="preserve"> and accumulation ratio (R</w:t>
      </w:r>
      <w:r w:rsidRPr="00C4269B">
        <w:rPr>
          <w:rFonts w:hint="eastAsia"/>
          <w:vertAlign w:val="subscript"/>
        </w:rPr>
        <w:t>AUC</w:t>
      </w:r>
      <w:r>
        <w:rPr>
          <w:rFonts w:hint="eastAsia"/>
        </w:rPr>
        <w:t>)</w:t>
      </w:r>
    </w:p>
    <w:p w14:paraId="3FF64633" w14:textId="2D6D4D6E" w:rsidR="00F522DE" w:rsidRDefault="00F522DE" w:rsidP="00890329">
      <w:pPr>
        <w:autoSpaceDE/>
        <w:autoSpaceDN/>
        <w:spacing w:line="360" w:lineRule="auto"/>
        <w:ind w:rightChars="-708" w:right="-1416"/>
      </w:pPr>
      <w:r>
        <w:br w:type="page"/>
      </w:r>
    </w:p>
    <w:p w14:paraId="49D843E9" w14:textId="21FA0C4F" w:rsidR="00186E92" w:rsidRDefault="00186E92" w:rsidP="00186E92">
      <w:pPr>
        <w:autoSpaceDE/>
        <w:autoSpaceDN/>
        <w:rPr>
          <w:b/>
          <w:bCs/>
        </w:rPr>
      </w:pPr>
      <w:r w:rsidRPr="001D6FC6">
        <w:rPr>
          <w:b/>
          <w:bCs/>
        </w:rPr>
        <w:lastRenderedPageBreak/>
        <w:t>Supplementary Figure</w:t>
      </w:r>
      <w:r w:rsidR="00073744" w:rsidRPr="001D6FC6">
        <w:rPr>
          <w:b/>
          <w:bCs/>
        </w:rPr>
        <w:t xml:space="preserve"> </w:t>
      </w:r>
      <w:r w:rsidRPr="001D6FC6">
        <w:rPr>
          <w:b/>
          <w:bCs/>
        </w:rPr>
        <w:t>1</w:t>
      </w:r>
      <w:r w:rsidR="00073744">
        <w:t xml:space="preserve">. </w:t>
      </w:r>
      <w:r w:rsidRPr="00D51D34">
        <w:rPr>
          <w:b/>
          <w:bCs/>
        </w:rPr>
        <w:t xml:space="preserve">Time course of plasma concentration after bexarotene administration </w:t>
      </w:r>
      <w:r w:rsidR="00073744" w:rsidRPr="00D51D34">
        <w:rPr>
          <w:b/>
          <w:bCs/>
        </w:rPr>
        <w:t xml:space="preserve">on </w:t>
      </w:r>
      <w:r w:rsidR="00073744">
        <w:rPr>
          <w:b/>
          <w:bCs/>
        </w:rPr>
        <w:t xml:space="preserve">(A) </w:t>
      </w:r>
      <w:r w:rsidRPr="001D6FC6">
        <w:rPr>
          <w:b/>
          <w:bCs/>
        </w:rPr>
        <w:t>day 1</w:t>
      </w:r>
      <w:r w:rsidR="00073744">
        <w:rPr>
          <w:b/>
          <w:bCs/>
        </w:rPr>
        <w:t xml:space="preserve"> and (B) day 15</w:t>
      </w:r>
    </w:p>
    <w:p w14:paraId="22AD1077" w14:textId="23CA447D" w:rsidR="00F761D4" w:rsidRDefault="00F761D4" w:rsidP="00186E92">
      <w:pPr>
        <w:autoSpaceDE/>
        <w:autoSpaceDN/>
        <w:rPr>
          <w:b/>
          <w:bCs/>
        </w:rPr>
      </w:pPr>
    </w:p>
    <w:p w14:paraId="28A96B63" w14:textId="04554872" w:rsidR="00834C7A" w:rsidRPr="00834C7A" w:rsidRDefault="00834C7A" w:rsidP="00186E92">
      <w:pPr>
        <w:autoSpaceDE/>
        <w:autoSpaceDN/>
        <w:rPr>
          <w:b/>
          <w:bCs/>
        </w:rPr>
      </w:pPr>
      <w:r>
        <w:rPr>
          <w:b/>
          <w:bCs/>
        </w:rPr>
        <w:t>(A)</w:t>
      </w:r>
    </w:p>
    <w:p w14:paraId="65F20E9A" w14:textId="77777777" w:rsidR="00BD6658" w:rsidRDefault="00BD6658" w:rsidP="00186E92">
      <w:pPr>
        <w:autoSpaceDE/>
        <w:autoSpaceDN/>
        <w:rPr>
          <w:b/>
          <w:bCs/>
        </w:rPr>
      </w:pPr>
    </w:p>
    <w:p w14:paraId="35D6C745" w14:textId="0B10A76E" w:rsidR="00BD6658" w:rsidRDefault="00BD6658" w:rsidP="00186E92">
      <w:pPr>
        <w:autoSpaceDE/>
        <w:autoSpaceDN/>
        <w:rPr>
          <w:b/>
          <w:bCs/>
        </w:rPr>
      </w:pPr>
      <w:r w:rsidRPr="00BD6658">
        <w:rPr>
          <w:noProof/>
        </w:rPr>
        <w:drawing>
          <wp:inline distT="0" distB="0" distL="0" distR="0" wp14:anchorId="42A26F39" wp14:editId="358D5C09">
            <wp:extent cx="5338445" cy="2801620"/>
            <wp:effectExtent l="0" t="0" r="0" b="0"/>
            <wp:docPr id="247187156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8445" cy="280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9A660" w14:textId="62E8DD1A" w:rsidR="00BD6658" w:rsidRDefault="00BD6658" w:rsidP="00186E92">
      <w:pPr>
        <w:autoSpaceDE/>
        <w:autoSpaceDN/>
        <w:rPr>
          <w:b/>
          <w:bCs/>
        </w:rPr>
      </w:pPr>
    </w:p>
    <w:p w14:paraId="463E2D07" w14:textId="5B47B7C2" w:rsidR="00186E92" w:rsidRDefault="00186E92" w:rsidP="00186E92">
      <w:pPr>
        <w:rPr>
          <w:rFonts w:eastAsia="ＭＳ 明朝"/>
          <w:noProof/>
          <w:sz w:val="24"/>
          <w:szCs w:val="24"/>
        </w:rPr>
      </w:pPr>
    </w:p>
    <w:p w14:paraId="5A52484C" w14:textId="7F95F024" w:rsidR="00186E92" w:rsidRDefault="00D51D34" w:rsidP="00186E92">
      <w:r w:rsidRPr="00BD6658">
        <w:rPr>
          <w:rFonts w:ascii="Arial" w:hAnsi="Arial" w:cs="Arial"/>
          <w:sz w:val="18"/>
          <w:szCs w:val="18"/>
        </w:rPr>
        <w:t>†</w:t>
      </w:r>
      <w:r w:rsidR="00186E92">
        <w:t xml:space="preserve"> N=14 for 24</w:t>
      </w:r>
      <w:r w:rsidR="00073744">
        <w:t xml:space="preserve"> </w:t>
      </w:r>
      <w:r w:rsidR="00186E92">
        <w:t>h</w:t>
      </w:r>
      <w:r w:rsidR="00073744">
        <w:t>ours</w:t>
      </w:r>
    </w:p>
    <w:p w14:paraId="21AC74E3" w14:textId="6A8FA7B8" w:rsidR="00186E92" w:rsidRDefault="00D51D34" w:rsidP="00186E92">
      <w:r w:rsidRPr="00BD6658">
        <w:rPr>
          <w:rFonts w:ascii="Arial" w:hAnsi="Arial" w:cs="Arial"/>
          <w:sz w:val="18"/>
          <w:szCs w:val="18"/>
        </w:rPr>
        <w:t>‡</w:t>
      </w:r>
      <w:r w:rsidR="00186E92">
        <w:t xml:space="preserve"> N=15 for 24</w:t>
      </w:r>
      <w:r w:rsidR="00073744">
        <w:t xml:space="preserve"> hours</w:t>
      </w:r>
    </w:p>
    <w:p w14:paraId="700CE3CE" w14:textId="0683D2D7" w:rsidR="00186E92" w:rsidRPr="008D3D90" w:rsidRDefault="00186E92" w:rsidP="00186E92"/>
    <w:p w14:paraId="398C50A5" w14:textId="70291C87" w:rsidR="00186E92" w:rsidRDefault="00186E92" w:rsidP="00186E92">
      <w:pPr>
        <w:autoSpaceDE/>
        <w:autoSpaceDN/>
      </w:pPr>
      <w:r>
        <w:br w:type="page"/>
      </w:r>
    </w:p>
    <w:p w14:paraId="6DA30A85" w14:textId="7828B1DD" w:rsidR="00BD6658" w:rsidRDefault="00834C7A" w:rsidP="00186E92">
      <w:pPr>
        <w:rPr>
          <w:b/>
          <w:bCs/>
        </w:rPr>
      </w:pPr>
      <w:r>
        <w:rPr>
          <w:b/>
          <w:bCs/>
        </w:rPr>
        <w:lastRenderedPageBreak/>
        <w:t>(B)</w:t>
      </w:r>
      <w:r w:rsidR="002A265D" w:rsidRPr="002A265D">
        <w:rPr>
          <w:noProof/>
        </w:rPr>
        <w:drawing>
          <wp:inline distT="0" distB="0" distL="0" distR="0" wp14:anchorId="2D55B4EA" wp14:editId="2FA88E8C">
            <wp:extent cx="5399405" cy="2856230"/>
            <wp:effectExtent l="0" t="0" r="0" b="1270"/>
            <wp:docPr id="664222685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85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E8570" w14:textId="68DFDFB8" w:rsidR="00BD6658" w:rsidRDefault="00BD6658" w:rsidP="00186E92">
      <w:pPr>
        <w:rPr>
          <w:b/>
          <w:bCs/>
        </w:rPr>
      </w:pPr>
    </w:p>
    <w:p w14:paraId="788149A9" w14:textId="136D91E6" w:rsidR="00186E92" w:rsidRDefault="00BD6658" w:rsidP="00186E92">
      <w:r w:rsidRPr="00BD6658">
        <w:rPr>
          <w:rFonts w:ascii="Arial" w:hAnsi="Arial" w:cs="Arial"/>
          <w:sz w:val="18"/>
          <w:szCs w:val="18"/>
          <w:lang w:val="en"/>
        </w:rPr>
        <w:t>†</w:t>
      </w:r>
      <w:r w:rsidR="00186E92">
        <w:t xml:space="preserve"> N=11 for 24</w:t>
      </w:r>
      <w:r w:rsidR="00073744">
        <w:t xml:space="preserve"> </w:t>
      </w:r>
      <w:r w:rsidR="00186E92">
        <w:t>h</w:t>
      </w:r>
      <w:r w:rsidR="00073744">
        <w:t>ours</w:t>
      </w:r>
    </w:p>
    <w:p w14:paraId="12F3E1AB" w14:textId="393DC5B2" w:rsidR="00186E92" w:rsidRDefault="00464823" w:rsidP="00186E92">
      <w:r w:rsidRPr="00464823">
        <w:rPr>
          <w:rFonts w:ascii="Arial" w:hAnsi="Arial" w:cs="Arial"/>
          <w:sz w:val="18"/>
          <w:szCs w:val="18"/>
        </w:rPr>
        <w:t>‡</w:t>
      </w:r>
      <w:r w:rsidR="00BD6658">
        <w:rPr>
          <w:rFonts w:ascii="Arial" w:hAnsi="Arial" w:cs="Arial" w:hint="eastAsia"/>
          <w:sz w:val="18"/>
          <w:szCs w:val="18"/>
        </w:rPr>
        <w:t xml:space="preserve"> </w:t>
      </w:r>
      <w:r w:rsidR="00186E92">
        <w:t>N=10 for 24</w:t>
      </w:r>
      <w:r w:rsidR="00073744">
        <w:t xml:space="preserve"> </w:t>
      </w:r>
      <w:r w:rsidR="00186E92">
        <w:t>h</w:t>
      </w:r>
      <w:r w:rsidR="00073744">
        <w:t>ours</w:t>
      </w:r>
    </w:p>
    <w:p w14:paraId="70938092" w14:textId="3322343F" w:rsidR="00186E92" w:rsidRDefault="00186E92">
      <w:pPr>
        <w:autoSpaceDE/>
        <w:autoSpaceDN/>
        <w:rPr>
          <w:ins w:id="0" w:author="茂呂 忠" w:date="2024-09-13T15:58:00Z" w16du:dateUtc="2024-09-13T06:58:00Z"/>
          <w:rFonts w:eastAsia="ＭＳ 明朝"/>
          <w:color w:val="000000"/>
        </w:rPr>
      </w:pPr>
    </w:p>
    <w:p w14:paraId="0F8DDC6F" w14:textId="77777777" w:rsidR="005A525D" w:rsidRPr="00186E92" w:rsidRDefault="005A525D">
      <w:pPr>
        <w:autoSpaceDE/>
        <w:autoSpaceDN/>
        <w:rPr>
          <w:rFonts w:eastAsia="ＭＳ 明朝"/>
          <w:color w:val="000000"/>
        </w:rPr>
        <w:sectPr w:rsidR="005A525D" w:rsidRPr="00186E92" w:rsidSect="00890329">
          <w:footerReference w:type="default" r:id="rId9"/>
          <w:pgSz w:w="11337" w:h="17405"/>
          <w:pgMar w:top="1701" w:right="1417" w:bottom="1701" w:left="1417" w:header="1417" w:footer="1417" w:gutter="0"/>
          <w:cols w:space="720"/>
          <w:docGrid w:linePitch="272"/>
        </w:sectPr>
      </w:pPr>
    </w:p>
    <w:p w14:paraId="5538B5E7" w14:textId="20CA8DEE" w:rsidR="005A525D" w:rsidRDefault="005A525D">
      <w:pPr>
        <w:autoSpaceDE/>
        <w:autoSpaceDN/>
        <w:rPr>
          <w:rFonts w:eastAsia="ＭＳ 明朝"/>
          <w:color w:val="000000"/>
        </w:rPr>
      </w:pPr>
      <w:r>
        <w:rPr>
          <w:rFonts w:eastAsia="ＭＳ 明朝" w:hint="eastAsia"/>
          <w:color w:val="000000"/>
        </w:rPr>
        <w:lastRenderedPageBreak/>
        <w:t xml:space="preserve">Supplementary Table 1a </w:t>
      </w:r>
      <w:r>
        <w:rPr>
          <w:rFonts w:hint="eastAsia"/>
          <w:szCs w:val="21"/>
        </w:rPr>
        <w:t>R</w:t>
      </w:r>
      <w:r w:rsidRPr="00030E79">
        <w:rPr>
          <w:szCs w:val="21"/>
        </w:rPr>
        <w:t xml:space="preserve">esponse criteria for </w:t>
      </w:r>
      <w:r w:rsidR="0000770D">
        <w:rPr>
          <w:rFonts w:hint="eastAsia"/>
          <w:szCs w:val="21"/>
        </w:rPr>
        <w:t xml:space="preserve">adult T-cell lymphoma/leukemia (ATL) </w:t>
      </w:r>
      <w:r w:rsidRPr="00030E79">
        <w:rPr>
          <w:szCs w:val="21"/>
        </w:rPr>
        <w:t>proposed by the International Consensus Meeting with some modification</w:t>
      </w:r>
    </w:p>
    <w:p w14:paraId="6B4EE075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tbl>
      <w:tblPr>
        <w:tblpPr w:leftFromText="142" w:rightFromText="142" w:vertAnchor="page" w:horzAnchor="margin" w:tblpY="2173"/>
        <w:tblW w:w="4761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644"/>
        <w:gridCol w:w="1932"/>
        <w:gridCol w:w="1761"/>
        <w:gridCol w:w="1888"/>
        <w:gridCol w:w="1699"/>
        <w:gridCol w:w="1417"/>
        <w:gridCol w:w="1840"/>
        <w:gridCol w:w="1134"/>
      </w:tblGrid>
      <w:tr w:rsidR="005A525D" w:rsidRPr="009A090E" w14:paraId="5BD65D71" w14:textId="77777777" w:rsidTr="00F27C5C">
        <w:trPr>
          <w:trHeight w:val="347"/>
        </w:trPr>
        <w:tc>
          <w:tcPr>
            <w:tcW w:w="617" w:type="pct"/>
            <w:shd w:val="clear" w:color="auto" w:fill="auto"/>
            <w:vAlign w:val="center"/>
          </w:tcPr>
          <w:p w14:paraId="7D7E00E6" w14:textId="77777777" w:rsidR="005A525D" w:rsidRPr="009A090E" w:rsidRDefault="005A525D" w:rsidP="00F27C5C">
            <w:pPr>
              <w:pStyle w:val="Table8pt"/>
              <w:jc w:val="center"/>
            </w:pPr>
            <w:r w:rsidRPr="00DC7CD4">
              <w:t>Response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5F56D44" w14:textId="77777777" w:rsidR="005A525D" w:rsidRPr="009A090E" w:rsidRDefault="005A525D" w:rsidP="00F27C5C">
            <w:pPr>
              <w:pStyle w:val="Table8pt"/>
              <w:jc w:val="center"/>
            </w:pPr>
            <w:r w:rsidRPr="00DC7CD4">
              <w:t>Definition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36DB155" w14:textId="77777777" w:rsidR="005A525D" w:rsidRPr="00C3360B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C3360B">
              <w:rPr>
                <w:u w:val="single"/>
              </w:rPr>
              <w:t>Lymph Nodes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7238C55F" w14:textId="77777777" w:rsidR="005A525D" w:rsidRPr="00C3360B" w:rsidRDefault="005A525D" w:rsidP="00F27C5C">
            <w:pPr>
              <w:pStyle w:val="Table8pt"/>
              <w:jc w:val="center"/>
              <w:rPr>
                <w:u w:val="single"/>
              </w:rPr>
            </w:pPr>
            <w:proofErr w:type="spellStart"/>
            <w:r w:rsidRPr="00C3360B">
              <w:rPr>
                <w:u w:val="single"/>
              </w:rPr>
              <w:t>Extranodal</w:t>
            </w:r>
            <w:proofErr w:type="spellEnd"/>
            <w:r w:rsidRPr="00C3360B">
              <w:rPr>
                <w:u w:val="single"/>
              </w:rPr>
              <w:t xml:space="preserve"> Masses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6F8AFE5" w14:textId="77777777" w:rsidR="005A525D" w:rsidRPr="009A090E" w:rsidRDefault="005A525D" w:rsidP="00F27C5C">
            <w:pPr>
              <w:pStyle w:val="Table8pt"/>
              <w:jc w:val="center"/>
            </w:pPr>
            <w:r w:rsidRPr="00DC7CD4">
              <w:t>Spleen, Liver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D80AAB4" w14:textId="77777777" w:rsidR="005A525D" w:rsidRPr="006738F8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6738F8">
              <w:rPr>
                <w:u w:val="single"/>
              </w:rPr>
              <w:t>Skin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1C216BF2" w14:textId="77777777" w:rsidR="005A525D" w:rsidRPr="009A090E" w:rsidRDefault="005A525D" w:rsidP="00F27C5C">
            <w:pPr>
              <w:pStyle w:val="Table8pt"/>
              <w:jc w:val="center"/>
            </w:pPr>
            <w:r w:rsidRPr="00DC7CD4">
              <w:t>Peripheral Blood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936F15D" w14:textId="77777777" w:rsidR="005A525D" w:rsidRPr="009A090E" w:rsidRDefault="005A525D" w:rsidP="00F27C5C">
            <w:pPr>
              <w:pStyle w:val="Table8pt"/>
              <w:jc w:val="center"/>
            </w:pPr>
            <w:r w:rsidRPr="00DC7CD4">
              <w:t>Bone Marrow</w:t>
            </w:r>
          </w:p>
        </w:tc>
      </w:tr>
      <w:tr w:rsidR="005A525D" w:rsidRPr="009A090E" w14:paraId="59375010" w14:textId="77777777" w:rsidTr="00F27C5C">
        <w:trPr>
          <w:trHeight w:val="395"/>
        </w:trPr>
        <w:tc>
          <w:tcPr>
            <w:tcW w:w="617" w:type="pct"/>
            <w:shd w:val="clear" w:color="auto" w:fill="auto"/>
            <w:vAlign w:val="center"/>
          </w:tcPr>
          <w:p w14:paraId="49CB9E07" w14:textId="0FF95ED2" w:rsidR="005A525D" w:rsidRPr="009A090E" w:rsidRDefault="005A525D" w:rsidP="00F27C5C">
            <w:pPr>
              <w:pStyle w:val="Table8pt"/>
              <w:jc w:val="center"/>
              <w:rPr>
                <w:vertAlign w:val="superscript"/>
              </w:rPr>
            </w:pPr>
            <w:r w:rsidRPr="00DC7CD4">
              <w:t>Complete remission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237A548D" w14:textId="77777777" w:rsidR="005A525D" w:rsidRPr="009A090E" w:rsidRDefault="005A525D" w:rsidP="00F27C5C">
            <w:pPr>
              <w:pStyle w:val="Table8pt"/>
              <w:jc w:val="center"/>
            </w:pPr>
            <w:r w:rsidRPr="00DC7CD4">
              <w:t>Disappearance of all disease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70A6F2E" w14:textId="77777777" w:rsidR="005A525D" w:rsidRPr="00C3360B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C3360B">
              <w:rPr>
                <w:u w:val="single"/>
              </w:rPr>
              <w:t>Normal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5657F5E6" w14:textId="77777777" w:rsidR="005A525D" w:rsidRPr="00C3360B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C3360B">
              <w:rPr>
                <w:u w:val="single"/>
              </w:rPr>
              <w:t>Normal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7816F9F" w14:textId="77777777" w:rsidR="005A525D" w:rsidRPr="00AD78F9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AD78F9">
              <w:rPr>
                <w:u w:val="single"/>
              </w:rPr>
              <w:t>Normal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BA3CBEE" w14:textId="77777777" w:rsidR="005A525D" w:rsidRPr="006738F8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6738F8">
              <w:rPr>
                <w:u w:val="single"/>
              </w:rPr>
              <w:t>Normal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25D32089" w14:textId="19E32F3D" w:rsidR="005A525D" w:rsidRPr="00AD78F9" w:rsidRDefault="005A525D" w:rsidP="00F27C5C">
            <w:pPr>
              <w:pStyle w:val="Table8pt"/>
              <w:jc w:val="center"/>
              <w:rPr>
                <w:u w:val="single"/>
                <w:vertAlign w:val="superscript"/>
              </w:rPr>
            </w:pPr>
            <w:r w:rsidRPr="00AD78F9">
              <w:rPr>
                <w:u w:val="single"/>
              </w:rPr>
              <w:t>Normal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F93EEA7" w14:textId="77777777" w:rsidR="005A525D" w:rsidRPr="00AD78F9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AD78F9">
              <w:rPr>
                <w:u w:val="single"/>
              </w:rPr>
              <w:t>Normal</w:t>
            </w:r>
          </w:p>
        </w:tc>
      </w:tr>
      <w:tr w:rsidR="005A525D" w:rsidRPr="009A090E" w14:paraId="18C01145" w14:textId="77777777" w:rsidTr="00F27C5C">
        <w:trPr>
          <w:trHeight w:val="70"/>
        </w:trPr>
        <w:tc>
          <w:tcPr>
            <w:tcW w:w="617" w:type="pct"/>
            <w:shd w:val="clear" w:color="auto" w:fill="auto"/>
            <w:vAlign w:val="center"/>
          </w:tcPr>
          <w:p w14:paraId="3A075605" w14:textId="6C18D6E7" w:rsidR="005A525D" w:rsidRPr="009A090E" w:rsidRDefault="005A525D" w:rsidP="00F27C5C">
            <w:pPr>
              <w:pStyle w:val="Table8pt"/>
              <w:jc w:val="center"/>
              <w:rPr>
                <w:vertAlign w:val="superscript"/>
              </w:rPr>
            </w:pPr>
            <w:r w:rsidRPr="00DC7CD4">
              <w:t>Uncertified complete remission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467BE059" w14:textId="77777777" w:rsidR="005A525D" w:rsidRPr="009A090E" w:rsidRDefault="005A525D" w:rsidP="00F27C5C">
            <w:pPr>
              <w:pStyle w:val="Table8pt"/>
              <w:jc w:val="center"/>
            </w:pPr>
            <w:r w:rsidRPr="00DC7CD4">
              <w:t>Stable residual mass in bulky lesion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95A8AB4" w14:textId="3C92F18C" w:rsidR="005A525D" w:rsidRPr="00C3360B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C3360B">
              <w:rPr>
                <w:u w:val="single"/>
              </w:rPr>
              <w:t>≥ 75% decrease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4187E319" w14:textId="5E91C944" w:rsidR="005A525D" w:rsidRPr="00C3360B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C3360B">
              <w:rPr>
                <w:u w:val="single"/>
              </w:rPr>
              <w:t>≥ 75% decrease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15200968" w14:textId="77777777" w:rsidR="005A525D" w:rsidRPr="00AD78F9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AD78F9">
              <w:rPr>
                <w:u w:val="single"/>
              </w:rPr>
              <w:t>Normal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9158DA9" w14:textId="77777777" w:rsidR="005A525D" w:rsidRPr="006738F8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6738F8">
              <w:rPr>
                <w:u w:val="single"/>
              </w:rPr>
              <w:t>Normal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1AE84CB0" w14:textId="3B980277" w:rsidR="005A525D" w:rsidRPr="00AD78F9" w:rsidRDefault="005A525D" w:rsidP="00F27C5C">
            <w:pPr>
              <w:pStyle w:val="Table8pt"/>
              <w:jc w:val="center"/>
              <w:rPr>
                <w:u w:val="single"/>
                <w:vertAlign w:val="superscript"/>
              </w:rPr>
            </w:pPr>
            <w:r w:rsidRPr="00AD78F9">
              <w:rPr>
                <w:u w:val="single"/>
              </w:rPr>
              <w:t>Normal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CD2A991" w14:textId="77777777" w:rsidR="005A525D" w:rsidRPr="00AD78F9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AD78F9">
              <w:rPr>
                <w:u w:val="single"/>
              </w:rPr>
              <w:t>Normal</w:t>
            </w:r>
          </w:p>
        </w:tc>
      </w:tr>
      <w:tr w:rsidR="005A525D" w:rsidRPr="009A090E" w14:paraId="66D9BCD5" w14:textId="77777777" w:rsidTr="00F27C5C">
        <w:trPr>
          <w:trHeight w:val="321"/>
        </w:trPr>
        <w:tc>
          <w:tcPr>
            <w:tcW w:w="617" w:type="pct"/>
            <w:shd w:val="clear" w:color="auto" w:fill="auto"/>
            <w:vAlign w:val="center"/>
          </w:tcPr>
          <w:p w14:paraId="1B6345A2" w14:textId="6CB75E5A" w:rsidR="005A525D" w:rsidRPr="009A090E" w:rsidRDefault="005A525D" w:rsidP="00F27C5C">
            <w:pPr>
              <w:pStyle w:val="Table8pt"/>
              <w:jc w:val="center"/>
              <w:rPr>
                <w:vertAlign w:val="superscript"/>
              </w:rPr>
            </w:pPr>
            <w:r w:rsidRPr="00DC7CD4">
              <w:t>Partial remission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4A7308DB" w14:textId="77777777" w:rsidR="005A525D" w:rsidRPr="009A090E" w:rsidRDefault="005A525D" w:rsidP="00F27C5C">
            <w:pPr>
              <w:pStyle w:val="Table8pt"/>
              <w:jc w:val="center"/>
            </w:pPr>
            <w:r w:rsidRPr="00DC7CD4">
              <w:t>Regression of disease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A278B75" w14:textId="6C49563B" w:rsidR="005A525D" w:rsidRPr="00C3360B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C3360B">
              <w:rPr>
                <w:u w:val="single"/>
              </w:rPr>
              <w:t>≥ 50% decrease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1A1DCF70" w14:textId="39DFECF2" w:rsidR="005A525D" w:rsidRPr="00C3360B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C3360B">
              <w:rPr>
                <w:u w:val="single"/>
              </w:rPr>
              <w:t>≥ 50% decrease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4ABBD8E" w14:textId="77777777" w:rsidR="005A525D" w:rsidRPr="00AD78F9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AD78F9">
              <w:rPr>
                <w:u w:val="single"/>
              </w:rPr>
              <w:t>No increase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B939719" w14:textId="77777777" w:rsidR="005A525D" w:rsidRPr="006738F8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6738F8">
              <w:rPr>
                <w:u w:val="single"/>
              </w:rPr>
              <w:t>≥ 50% decrease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81881DB" w14:textId="77777777" w:rsidR="005A525D" w:rsidRPr="00AD78F9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AD78F9">
              <w:rPr>
                <w:u w:val="single"/>
              </w:rPr>
              <w:t>≥ 50% decrease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F3A9E5A" w14:textId="77777777" w:rsidR="005A525D" w:rsidRPr="00AD78F9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AD78F9">
              <w:rPr>
                <w:u w:val="single"/>
              </w:rPr>
              <w:t>Irrelevant</w:t>
            </w:r>
          </w:p>
        </w:tc>
      </w:tr>
      <w:tr w:rsidR="005A525D" w:rsidRPr="009A090E" w14:paraId="460B8DE1" w14:textId="77777777" w:rsidTr="00F27C5C">
        <w:trPr>
          <w:trHeight w:val="732"/>
        </w:trPr>
        <w:tc>
          <w:tcPr>
            <w:tcW w:w="617" w:type="pct"/>
            <w:shd w:val="clear" w:color="auto" w:fill="auto"/>
            <w:vAlign w:val="center"/>
          </w:tcPr>
          <w:p w14:paraId="4A2E24EC" w14:textId="51AB8826" w:rsidR="005A525D" w:rsidRPr="009A090E" w:rsidRDefault="005A525D" w:rsidP="00F27C5C">
            <w:pPr>
              <w:pStyle w:val="Table8pt"/>
              <w:jc w:val="center"/>
              <w:rPr>
                <w:vertAlign w:val="superscript"/>
              </w:rPr>
            </w:pPr>
            <w:r w:rsidRPr="00DC7CD4">
              <w:t>Stable disease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74B6100" w14:textId="77777777" w:rsidR="005A525D" w:rsidRPr="009A090E" w:rsidRDefault="005A525D" w:rsidP="00F27C5C">
            <w:pPr>
              <w:pStyle w:val="Table8pt"/>
              <w:jc w:val="center"/>
            </w:pPr>
            <w:r w:rsidRPr="00DC7CD4">
              <w:t>Failure to attain complete/partial remission and no progressive disease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51D53316" w14:textId="77777777" w:rsidR="005A525D" w:rsidRPr="00C3360B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C3360B">
              <w:rPr>
                <w:u w:val="single"/>
              </w:rPr>
              <w:t>No change in size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7B15B705" w14:textId="77777777" w:rsidR="005A525D" w:rsidRPr="00C3360B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C3360B">
              <w:rPr>
                <w:u w:val="single"/>
              </w:rPr>
              <w:t>No change in size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B1B2777" w14:textId="77777777" w:rsidR="005A525D" w:rsidRPr="00AD78F9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AD78F9">
              <w:rPr>
                <w:u w:val="single"/>
              </w:rPr>
              <w:t>No change in size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BC5C265" w14:textId="77777777" w:rsidR="005A525D" w:rsidRPr="006738F8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6738F8">
              <w:rPr>
                <w:u w:val="single"/>
              </w:rPr>
              <w:t>No change in size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5CBF5F14" w14:textId="77777777" w:rsidR="005A525D" w:rsidRPr="00AD78F9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AD78F9">
              <w:rPr>
                <w:u w:val="single"/>
              </w:rPr>
              <w:t>No change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4AF598F" w14:textId="77777777" w:rsidR="005A525D" w:rsidRPr="00AD78F9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AD78F9">
              <w:rPr>
                <w:u w:val="single"/>
              </w:rPr>
              <w:t>No change</w:t>
            </w:r>
          </w:p>
        </w:tc>
      </w:tr>
      <w:tr w:rsidR="005A525D" w:rsidRPr="009A090E" w14:paraId="3533E0B4" w14:textId="77777777" w:rsidTr="00F27C5C">
        <w:trPr>
          <w:trHeight w:val="70"/>
        </w:trPr>
        <w:tc>
          <w:tcPr>
            <w:tcW w:w="617" w:type="pct"/>
            <w:shd w:val="clear" w:color="auto" w:fill="auto"/>
            <w:vAlign w:val="center"/>
          </w:tcPr>
          <w:p w14:paraId="444EBCCA" w14:textId="77777777" w:rsidR="005A525D" w:rsidRPr="00C3360B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C3360B">
              <w:rPr>
                <w:u w:val="single"/>
              </w:rPr>
              <w:t>Relapsed disease or progressive disease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1BAD793C" w14:textId="77777777" w:rsidR="005A525D" w:rsidRPr="009A090E" w:rsidRDefault="005A525D" w:rsidP="00F27C5C">
            <w:pPr>
              <w:pStyle w:val="Table8pt"/>
              <w:jc w:val="center"/>
            </w:pPr>
            <w:r w:rsidRPr="00DC7CD4">
              <w:t>New or increased lesions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910C331" w14:textId="547E157C" w:rsidR="005A525D" w:rsidRPr="00C3360B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C3360B">
              <w:rPr>
                <w:u w:val="single"/>
              </w:rPr>
              <w:t>New or ≥ 50% increase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431D2B2F" w14:textId="040B2039" w:rsidR="005A525D" w:rsidRPr="00C3360B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C3360B">
              <w:rPr>
                <w:u w:val="single"/>
              </w:rPr>
              <w:t>New or ≥ 50% increase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510E71A1" w14:textId="77777777" w:rsidR="005A525D" w:rsidRPr="00AD78F9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AD78F9">
              <w:rPr>
                <w:u w:val="single"/>
              </w:rPr>
              <w:t>New or ≥ 50% increase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22A193D" w14:textId="77777777" w:rsidR="005A525D" w:rsidRPr="006738F8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6738F8">
              <w:rPr>
                <w:u w:val="single"/>
              </w:rPr>
              <w:t>≥ 50% increase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1416F448" w14:textId="77777777" w:rsidR="005A525D" w:rsidRPr="00AD78F9" w:rsidRDefault="005A525D" w:rsidP="00F27C5C">
            <w:pPr>
              <w:pStyle w:val="Table8pt"/>
              <w:jc w:val="center"/>
              <w:rPr>
                <w:u w:val="single"/>
                <w:vertAlign w:val="superscript"/>
              </w:rPr>
            </w:pPr>
            <w:r w:rsidRPr="00AD78F9">
              <w:rPr>
                <w:u w:val="single"/>
              </w:rPr>
              <w:t>New or ≥ 50% increase</w:t>
            </w:r>
            <w:r w:rsidRPr="00AD78F9">
              <w:rPr>
                <w:u w:val="single"/>
                <w:vertAlign w:val="superscript"/>
              </w:rPr>
              <w:t>‖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FA62DB2" w14:textId="77777777" w:rsidR="005A525D" w:rsidRPr="00AD78F9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AD78F9">
              <w:rPr>
                <w:u w:val="single"/>
              </w:rPr>
              <w:t>Reappearance</w:t>
            </w:r>
          </w:p>
        </w:tc>
      </w:tr>
      <w:tr w:rsidR="005A525D" w:rsidRPr="009A090E" w14:paraId="272ED646" w14:textId="77777777" w:rsidTr="00F27C5C">
        <w:trPr>
          <w:trHeight w:val="384"/>
        </w:trPr>
        <w:tc>
          <w:tcPr>
            <w:tcW w:w="617" w:type="pct"/>
            <w:shd w:val="clear" w:color="auto" w:fill="auto"/>
            <w:vAlign w:val="center"/>
          </w:tcPr>
          <w:p w14:paraId="22402778" w14:textId="77777777" w:rsidR="005A525D" w:rsidRPr="00C3360B" w:rsidRDefault="005A525D" w:rsidP="00F27C5C">
            <w:pPr>
              <w:pStyle w:val="Table8pt"/>
              <w:jc w:val="center"/>
              <w:rPr>
                <w:u w:val="single"/>
              </w:rPr>
            </w:pPr>
            <w:r w:rsidRPr="00C3360B">
              <w:rPr>
                <w:u w:val="single"/>
              </w:rPr>
              <w:t>Not assessable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1236E46A" w14:textId="77777777" w:rsidR="005A525D" w:rsidRPr="009A090E" w:rsidRDefault="005A525D" w:rsidP="00F27C5C">
            <w:pPr>
              <w:pStyle w:val="Table8pt"/>
              <w:jc w:val="center"/>
            </w:pPr>
          </w:p>
        </w:tc>
        <w:tc>
          <w:tcPr>
            <w:tcW w:w="661" w:type="pct"/>
            <w:shd w:val="clear" w:color="auto" w:fill="auto"/>
            <w:vAlign w:val="center"/>
          </w:tcPr>
          <w:p w14:paraId="5EE5645D" w14:textId="77777777" w:rsidR="005A525D" w:rsidRPr="009A090E" w:rsidRDefault="005A525D" w:rsidP="00F27C5C">
            <w:pPr>
              <w:pStyle w:val="Table8pt"/>
              <w:jc w:val="center"/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214823EC" w14:textId="77777777" w:rsidR="005A525D" w:rsidRPr="009A090E" w:rsidRDefault="005A525D" w:rsidP="00F27C5C">
            <w:pPr>
              <w:pStyle w:val="Table8pt"/>
              <w:jc w:val="center"/>
            </w:pPr>
          </w:p>
        </w:tc>
        <w:tc>
          <w:tcPr>
            <w:tcW w:w="638" w:type="pct"/>
            <w:shd w:val="clear" w:color="auto" w:fill="auto"/>
            <w:vAlign w:val="center"/>
          </w:tcPr>
          <w:p w14:paraId="6796C9EE" w14:textId="77777777" w:rsidR="005A525D" w:rsidRDefault="005A525D" w:rsidP="00F27C5C">
            <w:pPr>
              <w:pStyle w:val="Table8pt"/>
              <w:jc w:val="center"/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1ECDAE51" w14:textId="77777777" w:rsidR="005A525D" w:rsidRPr="009A090E" w:rsidRDefault="005A525D" w:rsidP="00F27C5C">
            <w:pPr>
              <w:pStyle w:val="Table8pt"/>
              <w:jc w:val="center"/>
            </w:pPr>
          </w:p>
        </w:tc>
        <w:tc>
          <w:tcPr>
            <w:tcW w:w="691" w:type="pct"/>
            <w:shd w:val="clear" w:color="auto" w:fill="auto"/>
            <w:vAlign w:val="center"/>
          </w:tcPr>
          <w:p w14:paraId="53A520C2" w14:textId="77777777" w:rsidR="005A525D" w:rsidRPr="009A090E" w:rsidRDefault="005A525D" w:rsidP="00F27C5C">
            <w:pPr>
              <w:pStyle w:val="Table8pt"/>
              <w:jc w:val="center"/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00E68953" w14:textId="77777777" w:rsidR="005A525D" w:rsidRPr="009A090E" w:rsidRDefault="005A525D" w:rsidP="00F27C5C">
            <w:pPr>
              <w:pStyle w:val="Table8pt"/>
              <w:jc w:val="center"/>
            </w:pPr>
          </w:p>
        </w:tc>
      </w:tr>
    </w:tbl>
    <w:p w14:paraId="6901B199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p w14:paraId="783D1791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p w14:paraId="42D81BB1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p w14:paraId="312D0A77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p w14:paraId="38919DC5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p w14:paraId="50EF59EE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p w14:paraId="2F8201FB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p w14:paraId="7E0E1C2E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p w14:paraId="2C1BBD1A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p w14:paraId="0A7E99B7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p w14:paraId="4807B4B2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p w14:paraId="5E4ABFD0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p w14:paraId="3D68339F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p w14:paraId="1B81BF46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p w14:paraId="49E2A2D4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p w14:paraId="4E0BA817" w14:textId="77777777" w:rsidR="005A525D" w:rsidRDefault="005A525D">
      <w:pPr>
        <w:autoSpaceDE/>
        <w:autoSpaceDN/>
        <w:rPr>
          <w:rFonts w:eastAsia="ＭＳ 明朝"/>
          <w:color w:val="000000"/>
        </w:rPr>
      </w:pPr>
    </w:p>
    <w:p w14:paraId="578215A3" w14:textId="73BA3237" w:rsidR="005A525D" w:rsidRDefault="005A525D" w:rsidP="005A525D">
      <w:pPr>
        <w:autoSpaceDE/>
        <w:autoSpaceDN/>
        <w:rPr>
          <w:rFonts w:eastAsia="ＭＳ 明朝"/>
          <w:color w:val="000000"/>
        </w:rPr>
      </w:pPr>
      <w:r>
        <w:rPr>
          <w:rFonts w:eastAsia="ＭＳ 明朝" w:hint="eastAsia"/>
          <w:color w:val="000000"/>
        </w:rPr>
        <w:t>Supplementary Table 1b</w:t>
      </w:r>
      <w:r w:rsidRPr="005A525D">
        <w:rPr>
          <w:lang w:val="x-none"/>
        </w:rPr>
        <w:t xml:space="preserve"> </w:t>
      </w:r>
      <w:r>
        <w:rPr>
          <w:rFonts w:hint="eastAsia"/>
          <w:lang w:val="x-none"/>
        </w:rPr>
        <w:t>M</w:t>
      </w:r>
      <w:r w:rsidRPr="00030E79">
        <w:rPr>
          <w:lang w:val="x-none"/>
        </w:rPr>
        <w:t xml:space="preserve">odified response criteria for </w:t>
      </w:r>
      <w:r w:rsidR="0000770D">
        <w:rPr>
          <w:rFonts w:hint="eastAsia"/>
          <w:lang w:val="x-none"/>
        </w:rPr>
        <w:t>adult T-cell lymphoma/leukemia (ATL)</w:t>
      </w:r>
    </w:p>
    <w:p w14:paraId="55C89B20" w14:textId="77777777" w:rsidR="005A525D" w:rsidRPr="005A525D" w:rsidRDefault="005A525D">
      <w:pPr>
        <w:autoSpaceDE/>
        <w:autoSpaceDN/>
        <w:rPr>
          <w:rFonts w:eastAsia="ＭＳ 明朝"/>
          <w:color w:val="000000"/>
        </w:rPr>
      </w:pPr>
    </w:p>
    <w:tbl>
      <w:tblPr>
        <w:tblW w:w="4965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16"/>
        <w:gridCol w:w="1844"/>
        <w:gridCol w:w="1983"/>
        <w:gridCol w:w="1561"/>
        <w:gridCol w:w="1275"/>
        <w:gridCol w:w="1152"/>
        <w:gridCol w:w="1447"/>
        <w:gridCol w:w="1305"/>
        <w:gridCol w:w="1202"/>
      </w:tblGrid>
      <w:tr w:rsidR="00D164C0" w:rsidRPr="009A090E" w14:paraId="71FE98D6" w14:textId="77777777" w:rsidTr="000B1EB3">
        <w:trPr>
          <w:trHeight w:val="623"/>
          <w:jc w:val="center"/>
        </w:trPr>
        <w:tc>
          <w:tcPr>
            <w:tcW w:w="762" w:type="pct"/>
            <w:shd w:val="clear" w:color="auto" w:fill="auto"/>
            <w:vAlign w:val="center"/>
          </w:tcPr>
          <w:p w14:paraId="0E46AE62" w14:textId="3AC4E04F" w:rsidR="00201A6C" w:rsidRPr="009A090E" w:rsidRDefault="00201A6C" w:rsidP="00681F9E">
            <w:pPr>
              <w:pStyle w:val="Table8pt"/>
              <w:jc w:val="center"/>
            </w:pPr>
            <w:r w:rsidRPr="00DC7CD4">
              <w:t>Response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489C9196" w14:textId="17112908" w:rsidR="00201A6C" w:rsidRPr="00C3360B" w:rsidRDefault="00201A6C" w:rsidP="00681F9E">
            <w:pPr>
              <w:pStyle w:val="Table8pt"/>
              <w:jc w:val="center"/>
              <w:rPr>
                <w:u w:val="single"/>
              </w:rPr>
            </w:pPr>
            <w:r w:rsidRPr="00C3360B">
              <w:rPr>
                <w:u w:val="single"/>
              </w:rPr>
              <w:t>SPD</w:t>
            </w:r>
            <w:r>
              <w:rPr>
                <w:rFonts w:hint="eastAsia"/>
                <w:u w:val="single"/>
              </w:rPr>
              <w:t xml:space="preserve"> of </w:t>
            </w:r>
            <w:r w:rsidR="00821EDF">
              <w:rPr>
                <w:rFonts w:hint="eastAsia"/>
                <w:u w:val="single"/>
              </w:rPr>
              <w:t>T</w:t>
            </w:r>
            <w:r>
              <w:rPr>
                <w:rFonts w:hint="eastAsia"/>
                <w:u w:val="single"/>
              </w:rPr>
              <w:t xml:space="preserve">arget </w:t>
            </w:r>
            <w:r w:rsidR="00821EDF">
              <w:rPr>
                <w:rFonts w:hint="eastAsia"/>
                <w:u w:val="single"/>
              </w:rPr>
              <w:t>L</w:t>
            </w:r>
            <w:r>
              <w:rPr>
                <w:rFonts w:hint="eastAsia"/>
                <w:u w:val="single"/>
              </w:rPr>
              <w:t>esion</w:t>
            </w:r>
          </w:p>
          <w:p w14:paraId="3989F2DF" w14:textId="0923E7D4" w:rsidR="00201A6C" w:rsidRPr="00C3360B" w:rsidRDefault="000B1EB3" w:rsidP="00681F9E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(</w:t>
            </w:r>
            <w:r w:rsidR="00201A6C">
              <w:rPr>
                <w:rFonts w:hint="eastAsia"/>
                <w:u w:val="single"/>
              </w:rPr>
              <w:t>If patients had any target lesion</w:t>
            </w:r>
            <w:r>
              <w:rPr>
                <w:rFonts w:hint="eastAsia"/>
                <w:u w:val="single"/>
              </w:rPr>
              <w:t>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A8084B6" w14:textId="409C8B68" w:rsidR="00201A6C" w:rsidRPr="00C3360B" w:rsidRDefault="00821EDF" w:rsidP="00681F9E">
            <w:pPr>
              <w:pStyle w:val="Table8pt"/>
              <w:jc w:val="center"/>
              <w:rPr>
                <w:u w:val="single"/>
              </w:rPr>
            </w:pPr>
            <w:proofErr w:type="gramStart"/>
            <w:r>
              <w:rPr>
                <w:rFonts w:hint="eastAsia"/>
                <w:u w:val="single"/>
              </w:rPr>
              <w:t>Non Target</w:t>
            </w:r>
            <w:proofErr w:type="gramEnd"/>
            <w:r w:rsidR="000B1EB3">
              <w:rPr>
                <w:u w:val="single"/>
              </w:rPr>
              <w:br/>
            </w:r>
            <w:r>
              <w:rPr>
                <w:rFonts w:hint="eastAsia"/>
                <w:u w:val="single"/>
              </w:rPr>
              <w:t>Lymph Node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32EBC00" w14:textId="77777777" w:rsidR="000B1EB3" w:rsidRDefault="00821EDF" w:rsidP="00681F9E">
            <w:pPr>
              <w:pStyle w:val="Table8pt"/>
              <w:jc w:val="center"/>
              <w:rPr>
                <w:u w:val="single"/>
              </w:rPr>
            </w:pPr>
            <w:proofErr w:type="gramStart"/>
            <w:r>
              <w:rPr>
                <w:rFonts w:hint="eastAsia"/>
                <w:u w:val="single"/>
              </w:rPr>
              <w:t>Non Target</w:t>
            </w:r>
            <w:proofErr w:type="gramEnd"/>
          </w:p>
          <w:p w14:paraId="6E6639E0" w14:textId="39288979" w:rsidR="00201A6C" w:rsidRPr="00C3360B" w:rsidRDefault="00821EDF" w:rsidP="00681F9E">
            <w:pPr>
              <w:pStyle w:val="Table8pt"/>
              <w:jc w:val="center"/>
              <w:rPr>
                <w:u w:val="single"/>
              </w:rPr>
            </w:pPr>
            <w:proofErr w:type="spellStart"/>
            <w:r>
              <w:rPr>
                <w:rFonts w:hint="eastAsia"/>
                <w:u w:val="single"/>
              </w:rPr>
              <w:t>Extranodal</w:t>
            </w:r>
            <w:proofErr w:type="spellEnd"/>
            <w:r>
              <w:rPr>
                <w:rFonts w:hint="eastAsia"/>
                <w:u w:val="single"/>
              </w:rPr>
              <w:t xml:space="preserve"> Masses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2C72BC0" w14:textId="5C4D6EFF" w:rsidR="00201A6C" w:rsidRPr="009A090E" w:rsidRDefault="00821EDF" w:rsidP="00681F9E">
            <w:pPr>
              <w:pStyle w:val="Table8pt"/>
              <w:jc w:val="center"/>
            </w:pPr>
            <w:r>
              <w:rPr>
                <w:rFonts w:hint="eastAsia"/>
              </w:rPr>
              <w:t>Spleen, Liver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DE65BD0" w14:textId="3102BE82" w:rsidR="00201A6C" w:rsidRPr="006738F8" w:rsidRDefault="00821EDF" w:rsidP="00681F9E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Skin</w:t>
            </w:r>
          </w:p>
          <w:p w14:paraId="595D0617" w14:textId="77777777" w:rsidR="00201A6C" w:rsidRPr="006738F8" w:rsidRDefault="00201A6C" w:rsidP="00681F9E">
            <w:pPr>
              <w:pStyle w:val="Table8pt"/>
              <w:jc w:val="center"/>
              <w:rPr>
                <w:u w:val="single"/>
              </w:rPr>
            </w:pPr>
            <w:r w:rsidRPr="006738F8">
              <w:rPr>
                <w:u w:val="single"/>
              </w:rPr>
              <w:t>(</w:t>
            </w:r>
            <w:proofErr w:type="spellStart"/>
            <w:r w:rsidRPr="006738F8">
              <w:rPr>
                <w:u w:val="single"/>
              </w:rPr>
              <w:t>mSWAT</w:t>
            </w:r>
            <w:proofErr w:type="spellEnd"/>
            <w:r w:rsidRPr="006738F8">
              <w:rPr>
                <w:u w:val="single"/>
              </w:rPr>
              <w:t>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D499BA1" w14:textId="28C6B647" w:rsidR="00201A6C" w:rsidRPr="009A090E" w:rsidRDefault="00821EDF" w:rsidP="00681F9E">
            <w:pPr>
              <w:pStyle w:val="Table8pt"/>
              <w:jc w:val="center"/>
            </w:pPr>
            <w:r>
              <w:rPr>
                <w:rFonts w:hint="eastAsia"/>
              </w:rPr>
              <w:t>Peripheral Blood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EE6B84E" w14:textId="28E1268F" w:rsidR="00201A6C" w:rsidRPr="009A090E" w:rsidRDefault="00821EDF" w:rsidP="00681F9E">
            <w:pPr>
              <w:pStyle w:val="Table8pt"/>
              <w:jc w:val="center"/>
            </w:pPr>
            <w:r>
              <w:rPr>
                <w:rFonts w:hint="eastAsia"/>
              </w:rPr>
              <w:t>Bone Marrow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439913A" w14:textId="0BD5800B" w:rsidR="00201A6C" w:rsidRPr="006738F8" w:rsidRDefault="00821EDF" w:rsidP="00681F9E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ew Lesion</w:t>
            </w:r>
          </w:p>
        </w:tc>
      </w:tr>
      <w:tr w:rsidR="00D164C0" w:rsidRPr="009A090E" w14:paraId="0F6EC5B1" w14:textId="77777777" w:rsidTr="000B1EB3">
        <w:trPr>
          <w:trHeight w:val="501"/>
          <w:jc w:val="center"/>
        </w:trPr>
        <w:tc>
          <w:tcPr>
            <w:tcW w:w="762" w:type="pct"/>
            <w:shd w:val="clear" w:color="auto" w:fill="auto"/>
            <w:vAlign w:val="center"/>
          </w:tcPr>
          <w:p w14:paraId="7C945793" w14:textId="679C9AF6" w:rsidR="00201A6C" w:rsidRPr="009A090E" w:rsidRDefault="00201A6C" w:rsidP="00540A51">
            <w:pPr>
              <w:pStyle w:val="Table8pt"/>
              <w:jc w:val="center"/>
              <w:rPr>
                <w:vertAlign w:val="superscript"/>
              </w:rPr>
            </w:pPr>
            <w:r w:rsidRPr="00DC7CD4">
              <w:t>Complete remission</w:t>
            </w:r>
            <w:r w:rsidR="00540A51">
              <w:rPr>
                <w:rFonts w:hint="eastAsia"/>
              </w:rPr>
              <w:t xml:space="preserve"> </w:t>
            </w:r>
            <w:r w:rsidRPr="00540A51">
              <w:t>(CR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61F09E42" w14:textId="5CF37530" w:rsidR="00201A6C" w:rsidRPr="00C3360B" w:rsidRDefault="00201A6C" w:rsidP="00540A51">
            <w:pPr>
              <w:pStyle w:val="Table8pt"/>
              <w:jc w:val="center"/>
              <w:rPr>
                <w:u w:val="single"/>
              </w:rPr>
            </w:pPr>
            <w:r w:rsidRPr="00C3360B">
              <w:rPr>
                <w:rFonts w:hint="eastAsia"/>
                <w:u w:val="single"/>
              </w:rPr>
              <w:t>1</w:t>
            </w:r>
            <w:r w:rsidRPr="00C3360B">
              <w:rPr>
                <w:u w:val="single"/>
              </w:rPr>
              <w:t>00%</w:t>
            </w:r>
            <w:r>
              <w:rPr>
                <w:rFonts w:hint="eastAsia"/>
                <w:u w:val="single"/>
              </w:rPr>
              <w:t xml:space="preserve"> disappearanc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6F42D8E" w14:textId="77C18810" w:rsidR="00201A6C" w:rsidRPr="00C3360B" w:rsidRDefault="00201A6C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ormal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08489C9" w14:textId="739E022E" w:rsidR="00201A6C" w:rsidRPr="00C3360B" w:rsidRDefault="00201A6C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ormal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7A6BEC2" w14:textId="4B34C947" w:rsidR="00201A6C" w:rsidRPr="00AD78F9" w:rsidRDefault="00201A6C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ormal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2F0F10B" w14:textId="77777777" w:rsidR="00201A6C" w:rsidRPr="006738F8" w:rsidRDefault="00201A6C" w:rsidP="00540A51">
            <w:pPr>
              <w:pStyle w:val="Table8pt"/>
              <w:jc w:val="center"/>
              <w:rPr>
                <w:u w:val="single"/>
              </w:rPr>
            </w:pPr>
            <w:r w:rsidRPr="006738F8">
              <w:rPr>
                <w:u w:val="single"/>
              </w:rPr>
              <w:t>CR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05C014C" w14:textId="6149A424" w:rsidR="00201A6C" w:rsidRPr="00AD78F9" w:rsidRDefault="00201A6C" w:rsidP="00540A51">
            <w:pPr>
              <w:pStyle w:val="Table8pt"/>
              <w:jc w:val="center"/>
              <w:rPr>
                <w:u w:val="single"/>
                <w:vertAlign w:val="superscript"/>
              </w:rPr>
            </w:pPr>
            <w:r>
              <w:rPr>
                <w:rFonts w:hint="eastAsia"/>
                <w:u w:val="single"/>
              </w:rPr>
              <w:t>Normal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4AA9355" w14:textId="40CAB830" w:rsidR="00201A6C" w:rsidRPr="00AD78F9" w:rsidRDefault="00201A6C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egative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3EE2EBBC" w14:textId="516F898C" w:rsidR="00201A6C" w:rsidRPr="006738F8" w:rsidRDefault="00201A6C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o</w:t>
            </w:r>
          </w:p>
        </w:tc>
      </w:tr>
      <w:tr w:rsidR="00D164C0" w:rsidRPr="009A090E" w14:paraId="6739B6E4" w14:textId="77777777" w:rsidTr="000B1EB3">
        <w:trPr>
          <w:trHeight w:val="409"/>
          <w:jc w:val="center"/>
        </w:trPr>
        <w:tc>
          <w:tcPr>
            <w:tcW w:w="762" w:type="pct"/>
            <w:shd w:val="clear" w:color="auto" w:fill="auto"/>
            <w:vAlign w:val="center"/>
          </w:tcPr>
          <w:p w14:paraId="67F0915B" w14:textId="60098913" w:rsidR="00201A6C" w:rsidRPr="009A090E" w:rsidRDefault="00201A6C" w:rsidP="00540A51">
            <w:pPr>
              <w:pStyle w:val="Table8pt"/>
              <w:jc w:val="center"/>
              <w:rPr>
                <w:vertAlign w:val="superscript"/>
              </w:rPr>
            </w:pPr>
            <w:r w:rsidRPr="00DC7CD4">
              <w:t>Uncertified complete remission</w:t>
            </w:r>
            <w:r w:rsidR="0000770D">
              <w:rPr>
                <w:rFonts w:hint="eastAsia"/>
              </w:rPr>
              <w:t xml:space="preserve"> (</w:t>
            </w:r>
            <w:proofErr w:type="spellStart"/>
            <w:r w:rsidRPr="009A090E">
              <w:rPr>
                <w:lang w:eastAsia="zh-TW"/>
              </w:rPr>
              <w:t>C</w:t>
            </w:r>
            <w:r w:rsidR="0000770D">
              <w:rPr>
                <w:rFonts w:hint="eastAsia"/>
              </w:rPr>
              <w:t>R</w:t>
            </w:r>
            <w:r w:rsidRPr="009A090E">
              <w:rPr>
                <w:lang w:eastAsia="zh-TW"/>
              </w:rPr>
              <w:t>u</w:t>
            </w:r>
            <w:proofErr w:type="spellEnd"/>
            <w:r w:rsidR="0000770D">
              <w:rPr>
                <w:rFonts w:hint="eastAsia"/>
              </w:rPr>
              <w:t>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13053ECE" w14:textId="68B72802" w:rsidR="00201A6C" w:rsidRPr="00C3360B" w:rsidRDefault="00201A6C" w:rsidP="00540A51">
            <w:pPr>
              <w:pStyle w:val="Table8pt"/>
              <w:jc w:val="center"/>
              <w:rPr>
                <w:u w:val="single"/>
              </w:rPr>
            </w:pPr>
            <w:r w:rsidRPr="00201A6C">
              <w:rPr>
                <w:rFonts w:cs="Times New Roman"/>
                <w:u w:val="single"/>
              </w:rPr>
              <w:t>≥</w:t>
            </w:r>
            <w:r w:rsidRPr="00C3360B">
              <w:rPr>
                <w:u w:val="single"/>
              </w:rPr>
              <w:t>75%</w:t>
            </w:r>
            <w:r>
              <w:rPr>
                <w:rFonts w:hint="eastAsia"/>
                <w:u w:val="single"/>
              </w:rPr>
              <w:t xml:space="preserve"> decre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B472A25" w14:textId="1CA4F35D" w:rsidR="00201A6C" w:rsidRPr="00C3360B" w:rsidRDefault="00201A6C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ormal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428A7F5" w14:textId="3C2171A2" w:rsidR="00201A6C" w:rsidRPr="00C3360B" w:rsidRDefault="00201A6C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ormal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6C025AB" w14:textId="7E2F660C" w:rsidR="00201A6C" w:rsidRPr="00AD78F9" w:rsidRDefault="00201A6C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ormal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471C56C" w14:textId="77777777" w:rsidR="00201A6C" w:rsidRPr="006738F8" w:rsidRDefault="00201A6C" w:rsidP="00540A51">
            <w:pPr>
              <w:pStyle w:val="Table8pt"/>
              <w:jc w:val="center"/>
              <w:rPr>
                <w:u w:val="single"/>
              </w:rPr>
            </w:pPr>
            <w:r w:rsidRPr="006738F8">
              <w:rPr>
                <w:u w:val="single"/>
              </w:rPr>
              <w:t>CR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BAF91D6" w14:textId="06E81914" w:rsidR="00201A6C" w:rsidRPr="00AD78F9" w:rsidRDefault="00201A6C" w:rsidP="00540A51">
            <w:pPr>
              <w:pStyle w:val="Table8pt"/>
              <w:jc w:val="center"/>
              <w:rPr>
                <w:u w:val="single"/>
                <w:vertAlign w:val="superscript"/>
              </w:rPr>
            </w:pPr>
            <w:r>
              <w:rPr>
                <w:rFonts w:hint="eastAsia"/>
                <w:u w:val="single"/>
              </w:rPr>
              <w:t>Normal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97A6ACC" w14:textId="7D5CDE85" w:rsidR="00201A6C" w:rsidRPr="00AD78F9" w:rsidRDefault="00201A6C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egative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18600CD2" w14:textId="780700D9" w:rsidR="00201A6C" w:rsidRPr="006738F8" w:rsidRDefault="00201A6C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o</w:t>
            </w:r>
          </w:p>
        </w:tc>
      </w:tr>
      <w:tr w:rsidR="00D164C0" w:rsidRPr="009A090E" w14:paraId="10ECB6C8" w14:textId="77777777" w:rsidTr="000B1EB3">
        <w:trPr>
          <w:trHeight w:val="402"/>
          <w:jc w:val="center"/>
        </w:trPr>
        <w:tc>
          <w:tcPr>
            <w:tcW w:w="762" w:type="pct"/>
            <w:shd w:val="clear" w:color="auto" w:fill="auto"/>
            <w:vAlign w:val="center"/>
          </w:tcPr>
          <w:p w14:paraId="140CCCE4" w14:textId="01377171" w:rsidR="00201A6C" w:rsidRPr="009A090E" w:rsidRDefault="00201A6C" w:rsidP="001D6FC6">
            <w:pPr>
              <w:pStyle w:val="Table8pt"/>
              <w:jc w:val="center"/>
              <w:rPr>
                <w:vertAlign w:val="superscript"/>
              </w:rPr>
            </w:pPr>
            <w:r w:rsidRPr="00DC7CD4">
              <w:t>Partial remission</w:t>
            </w:r>
            <w:r w:rsidR="000B1EB3">
              <w:rPr>
                <w:rFonts w:hint="eastAsia"/>
              </w:rPr>
              <w:t xml:space="preserve"> (</w:t>
            </w:r>
            <w:r w:rsidRPr="009A090E">
              <w:t>PR</w:t>
            </w:r>
            <w:r w:rsidR="000B1EB3">
              <w:rPr>
                <w:rFonts w:hint="eastAsia"/>
              </w:rPr>
              <w:t>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4A1CF31C" w14:textId="5A33A732" w:rsidR="00201A6C" w:rsidRPr="00C3360B" w:rsidRDefault="00201A6C" w:rsidP="001D6FC6">
            <w:pPr>
              <w:pStyle w:val="Table8pt"/>
              <w:jc w:val="center"/>
              <w:rPr>
                <w:u w:val="single"/>
              </w:rPr>
            </w:pPr>
            <w:r w:rsidRPr="00201A6C">
              <w:rPr>
                <w:rFonts w:cs="Times New Roman"/>
                <w:u w:val="single"/>
              </w:rPr>
              <w:t>≥</w:t>
            </w:r>
            <w:r w:rsidRPr="00C3360B">
              <w:rPr>
                <w:u w:val="single"/>
              </w:rPr>
              <w:t>50%</w:t>
            </w:r>
            <w:r>
              <w:rPr>
                <w:rFonts w:hint="eastAsia"/>
                <w:u w:val="single"/>
              </w:rPr>
              <w:t xml:space="preserve"> decre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3A7606C" w14:textId="6C81CFDC" w:rsidR="00201A6C" w:rsidRPr="00C3360B" w:rsidRDefault="00201A6C" w:rsidP="001D6FC6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 xml:space="preserve">Normal or </w:t>
            </w:r>
            <w:r w:rsidR="00681F9E">
              <w:rPr>
                <w:rFonts w:hint="eastAsia"/>
                <w:u w:val="single"/>
              </w:rPr>
              <w:t>N</w:t>
            </w:r>
            <w:r>
              <w:rPr>
                <w:rFonts w:hint="eastAsia"/>
                <w:u w:val="single"/>
              </w:rPr>
              <w:t>o increase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397CBA0" w14:textId="77777777" w:rsidR="00681F9E" w:rsidRDefault="00681F9E" w:rsidP="00681F9E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 xml:space="preserve">Normal or </w:t>
            </w:r>
          </w:p>
          <w:p w14:paraId="572AF49C" w14:textId="14802854" w:rsidR="00201A6C" w:rsidRPr="00C3360B" w:rsidRDefault="00681F9E" w:rsidP="001D6FC6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o increase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3112F01" w14:textId="77777777" w:rsidR="00681F9E" w:rsidRDefault="00201A6C" w:rsidP="00681F9E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 xml:space="preserve">Normal or </w:t>
            </w:r>
          </w:p>
          <w:p w14:paraId="25F6FBA9" w14:textId="1C969BF2" w:rsidR="00201A6C" w:rsidRPr="00AD78F9" w:rsidRDefault="00681F9E" w:rsidP="001D6FC6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</w:t>
            </w:r>
            <w:r w:rsidR="00201A6C">
              <w:rPr>
                <w:rFonts w:hint="eastAsia"/>
                <w:u w:val="single"/>
              </w:rPr>
              <w:t>o increas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F2146F5" w14:textId="77777777" w:rsidR="00201A6C" w:rsidRPr="006738F8" w:rsidRDefault="00201A6C" w:rsidP="001D6FC6">
            <w:pPr>
              <w:pStyle w:val="Table8pt"/>
              <w:jc w:val="center"/>
              <w:rPr>
                <w:u w:val="single"/>
              </w:rPr>
            </w:pPr>
            <w:r w:rsidRPr="006738F8">
              <w:rPr>
                <w:u w:val="single"/>
              </w:rPr>
              <w:t>PR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AABE033" w14:textId="7EB8C263" w:rsidR="00201A6C" w:rsidRPr="00AD78F9" w:rsidRDefault="00954F98" w:rsidP="001D6FC6">
            <w:pPr>
              <w:pStyle w:val="Table8pt"/>
              <w:jc w:val="center"/>
              <w:rPr>
                <w:u w:val="single"/>
              </w:rPr>
            </w:pPr>
            <w:r w:rsidRPr="00954F98">
              <w:rPr>
                <w:u w:val="single"/>
              </w:rPr>
              <w:t xml:space="preserve">≥ </w:t>
            </w:r>
            <w:r w:rsidR="00201A6C" w:rsidRPr="00AD78F9">
              <w:rPr>
                <w:u w:val="single"/>
              </w:rPr>
              <w:t>50%</w:t>
            </w:r>
            <w:r>
              <w:rPr>
                <w:rFonts w:hint="eastAsia"/>
                <w:u w:val="single"/>
              </w:rPr>
              <w:t xml:space="preserve"> </w:t>
            </w:r>
            <w:r>
              <w:rPr>
                <w:u w:val="single"/>
              </w:rPr>
              <w:t>decrease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EC4CB08" w14:textId="25550DA8" w:rsidR="00201A6C" w:rsidRPr="00AD78F9" w:rsidRDefault="00954F98" w:rsidP="001D6FC6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Irrelevant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EADEF2F" w14:textId="3A81C3DE" w:rsidR="00201A6C" w:rsidRPr="006738F8" w:rsidRDefault="00201A6C" w:rsidP="001D6FC6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o</w:t>
            </w:r>
          </w:p>
        </w:tc>
      </w:tr>
      <w:tr w:rsidR="00D164C0" w:rsidRPr="009A090E" w14:paraId="0EB3E0B7" w14:textId="77777777" w:rsidTr="000B1EB3">
        <w:trPr>
          <w:trHeight w:val="408"/>
          <w:jc w:val="center"/>
        </w:trPr>
        <w:tc>
          <w:tcPr>
            <w:tcW w:w="762" w:type="pct"/>
            <w:shd w:val="clear" w:color="auto" w:fill="auto"/>
            <w:vAlign w:val="center"/>
          </w:tcPr>
          <w:p w14:paraId="712C9E3D" w14:textId="6E0FB880" w:rsidR="00201A6C" w:rsidRPr="009A090E" w:rsidRDefault="00201A6C" w:rsidP="00540A51">
            <w:pPr>
              <w:pStyle w:val="Table8pt"/>
              <w:jc w:val="center"/>
              <w:rPr>
                <w:vertAlign w:val="superscript"/>
              </w:rPr>
            </w:pPr>
            <w:r w:rsidRPr="00DC7CD4">
              <w:t>Stable disease</w:t>
            </w:r>
            <w:r w:rsidR="000B1EB3">
              <w:rPr>
                <w:rFonts w:hint="eastAsia"/>
              </w:rPr>
              <w:t xml:space="preserve"> (</w:t>
            </w:r>
            <w:r w:rsidRPr="009A090E">
              <w:t>SD</w:t>
            </w:r>
            <w:r w:rsidR="0000770D">
              <w:rPr>
                <w:rFonts w:hint="eastAsia"/>
              </w:rPr>
              <w:t>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7A380B6D" w14:textId="0EEE178E" w:rsidR="00201A6C" w:rsidRDefault="00201A6C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&lt;</w:t>
            </w:r>
            <w:r w:rsidRPr="00C3360B">
              <w:rPr>
                <w:u w:val="single"/>
              </w:rPr>
              <w:t>50%</w:t>
            </w:r>
            <w:r>
              <w:rPr>
                <w:rFonts w:hint="eastAsia"/>
                <w:u w:val="single"/>
              </w:rPr>
              <w:t xml:space="preserve"> decrease and</w:t>
            </w:r>
          </w:p>
          <w:p w14:paraId="57BF6C3D" w14:textId="7AF092AE" w:rsidR="00201A6C" w:rsidRPr="00C3360B" w:rsidRDefault="00201A6C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&lt;</w:t>
            </w:r>
            <w:r w:rsidRPr="00C3360B">
              <w:rPr>
                <w:u w:val="single"/>
              </w:rPr>
              <w:t>50%</w:t>
            </w:r>
            <w:r>
              <w:rPr>
                <w:rFonts w:hint="eastAsia"/>
                <w:u w:val="single"/>
              </w:rPr>
              <w:t xml:space="preserve"> incre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5A85785" w14:textId="4984A2EB" w:rsidR="00201A6C" w:rsidRPr="00C3360B" w:rsidRDefault="00201A6C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 xml:space="preserve">Normal or </w:t>
            </w:r>
            <w:r w:rsidR="00681F9E">
              <w:rPr>
                <w:rFonts w:hint="eastAsia"/>
                <w:u w:val="single"/>
              </w:rPr>
              <w:t>N</w:t>
            </w:r>
            <w:r>
              <w:rPr>
                <w:rFonts w:hint="eastAsia"/>
                <w:u w:val="single"/>
              </w:rPr>
              <w:t>o increase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F7F5029" w14:textId="77777777" w:rsidR="00681F9E" w:rsidRDefault="00681F9E" w:rsidP="00681F9E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 xml:space="preserve">Normal or </w:t>
            </w:r>
          </w:p>
          <w:p w14:paraId="063270B9" w14:textId="74655BCA" w:rsidR="00201A6C" w:rsidRPr="00C3360B" w:rsidRDefault="00681F9E" w:rsidP="001D6FC6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o increase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9C25446" w14:textId="77777777" w:rsidR="00681F9E" w:rsidRDefault="00201A6C" w:rsidP="00681F9E">
            <w:pPr>
              <w:pStyle w:val="Table8pt"/>
              <w:jc w:val="center"/>
              <w:rPr>
                <w:u w:val="single"/>
              </w:rPr>
            </w:pPr>
            <w:r>
              <w:rPr>
                <w:u w:val="single"/>
              </w:rPr>
              <w:t>N</w:t>
            </w:r>
            <w:r>
              <w:rPr>
                <w:rFonts w:hint="eastAsia"/>
                <w:u w:val="single"/>
              </w:rPr>
              <w:t xml:space="preserve">ormal or </w:t>
            </w:r>
          </w:p>
          <w:p w14:paraId="581B0FCB" w14:textId="06AAACBF" w:rsidR="00201A6C" w:rsidRPr="00AD78F9" w:rsidRDefault="00681F9E" w:rsidP="001D6FC6">
            <w:pPr>
              <w:pStyle w:val="Table8pt"/>
              <w:jc w:val="center"/>
              <w:rPr>
                <w:u w:val="single"/>
              </w:rPr>
            </w:pPr>
            <w:proofErr w:type="spellStart"/>
            <w:r>
              <w:rPr>
                <w:rFonts w:hint="eastAsia"/>
                <w:u w:val="single"/>
              </w:rPr>
              <w:t>NJ</w:t>
            </w:r>
            <w:r w:rsidR="00201A6C">
              <w:rPr>
                <w:rFonts w:hint="eastAsia"/>
                <w:u w:val="single"/>
              </w:rPr>
              <w:t>o</w:t>
            </w:r>
            <w:proofErr w:type="spellEnd"/>
            <w:r w:rsidR="00201A6C">
              <w:rPr>
                <w:rFonts w:hint="eastAsia"/>
                <w:u w:val="single"/>
              </w:rPr>
              <w:t xml:space="preserve"> increas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139CD7E" w14:textId="77777777" w:rsidR="00201A6C" w:rsidRPr="006738F8" w:rsidRDefault="00201A6C" w:rsidP="001D6FC6">
            <w:pPr>
              <w:pStyle w:val="Table8pt"/>
              <w:jc w:val="center"/>
              <w:rPr>
                <w:u w:val="single"/>
              </w:rPr>
            </w:pPr>
            <w:r w:rsidRPr="006738F8">
              <w:rPr>
                <w:u w:val="single"/>
              </w:rPr>
              <w:t>SD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18D2015" w14:textId="490AC3B3" w:rsidR="00201A6C" w:rsidRPr="00AD78F9" w:rsidRDefault="00954F98" w:rsidP="001D6FC6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o change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E14A024" w14:textId="31CD5EBE" w:rsidR="00201A6C" w:rsidRPr="00AD78F9" w:rsidRDefault="00954F98" w:rsidP="001D6FC6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Irrelevant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8506F1A" w14:textId="2C59D99D" w:rsidR="00201A6C" w:rsidRPr="006738F8" w:rsidRDefault="00201A6C" w:rsidP="001D6FC6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No</w:t>
            </w:r>
          </w:p>
        </w:tc>
      </w:tr>
      <w:tr w:rsidR="00D164C0" w:rsidRPr="009A090E" w14:paraId="5898F2E9" w14:textId="77777777" w:rsidTr="000B1EB3">
        <w:trPr>
          <w:trHeight w:val="400"/>
          <w:jc w:val="center"/>
        </w:trPr>
        <w:tc>
          <w:tcPr>
            <w:tcW w:w="762" w:type="pct"/>
            <w:shd w:val="clear" w:color="auto" w:fill="auto"/>
            <w:vAlign w:val="center"/>
          </w:tcPr>
          <w:p w14:paraId="61FB59FC" w14:textId="0906924E" w:rsidR="00201A6C" w:rsidRPr="009A090E" w:rsidRDefault="00201A6C" w:rsidP="00540A51">
            <w:pPr>
              <w:pStyle w:val="Table8pt"/>
              <w:jc w:val="center"/>
            </w:pPr>
            <w:r w:rsidRPr="00C3360B">
              <w:rPr>
                <w:u w:val="single"/>
              </w:rPr>
              <w:t>progressive disease</w:t>
            </w:r>
            <w:r w:rsidR="000B1EB3">
              <w:rPr>
                <w:rFonts w:hint="eastAsia"/>
                <w:u w:val="single"/>
              </w:rPr>
              <w:t xml:space="preserve"> (</w:t>
            </w:r>
            <w:r w:rsidRPr="00C3360B">
              <w:rPr>
                <w:u w:val="single"/>
              </w:rPr>
              <w:t>PD</w:t>
            </w:r>
            <w:r w:rsidR="000B1EB3">
              <w:rPr>
                <w:rFonts w:hint="eastAsia"/>
                <w:u w:val="single"/>
              </w:rPr>
              <w:t>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02B81143" w14:textId="107732B2" w:rsidR="00201A6C" w:rsidRPr="00C3360B" w:rsidRDefault="00201A6C" w:rsidP="00540A51">
            <w:pPr>
              <w:pStyle w:val="Table8pt"/>
              <w:jc w:val="center"/>
              <w:rPr>
                <w:u w:val="single"/>
              </w:rPr>
            </w:pPr>
            <w:r w:rsidRPr="00201A6C">
              <w:rPr>
                <w:rFonts w:cs="Times New Roman"/>
                <w:u w:val="single"/>
              </w:rPr>
              <w:t>≥</w:t>
            </w:r>
            <w:r w:rsidRPr="00C3360B">
              <w:rPr>
                <w:u w:val="single"/>
              </w:rPr>
              <w:t>50%</w:t>
            </w:r>
            <w:r>
              <w:rPr>
                <w:rFonts w:hint="eastAsia"/>
                <w:u w:val="single"/>
              </w:rPr>
              <w:t xml:space="preserve"> incre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A7ADC5A" w14:textId="29BB118C" w:rsidR="00201A6C" w:rsidRPr="00C3360B" w:rsidRDefault="00681F9E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I</w:t>
            </w:r>
            <w:r w:rsidR="00201A6C">
              <w:rPr>
                <w:rFonts w:hint="eastAsia"/>
                <w:u w:val="single"/>
              </w:rPr>
              <w:t>ncrease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6645E90" w14:textId="6E27A2FE" w:rsidR="00201A6C" w:rsidRPr="00C3360B" w:rsidRDefault="00681F9E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I</w:t>
            </w:r>
            <w:r w:rsidR="00201A6C">
              <w:rPr>
                <w:rFonts w:hint="eastAsia"/>
                <w:u w:val="single"/>
              </w:rPr>
              <w:t>ncrease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38C7A13" w14:textId="325073D7" w:rsidR="00201A6C" w:rsidRPr="00AD78F9" w:rsidRDefault="00201A6C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u w:val="single"/>
              </w:rPr>
              <w:t>Progression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F341AD8" w14:textId="77777777" w:rsidR="00201A6C" w:rsidRPr="006738F8" w:rsidRDefault="00201A6C" w:rsidP="00540A51">
            <w:pPr>
              <w:pStyle w:val="Table8pt"/>
              <w:jc w:val="center"/>
              <w:rPr>
                <w:u w:val="single"/>
              </w:rPr>
            </w:pPr>
            <w:r w:rsidRPr="006738F8">
              <w:rPr>
                <w:u w:val="single"/>
              </w:rPr>
              <w:t>PD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CF6B88C" w14:textId="60A5C1E7" w:rsidR="00201A6C" w:rsidRPr="00AD78F9" w:rsidRDefault="0010397B" w:rsidP="00540A51">
            <w:pPr>
              <w:pStyle w:val="Table8pt"/>
              <w:jc w:val="center"/>
              <w:rPr>
                <w:u w:val="single"/>
                <w:vertAlign w:val="superscript"/>
              </w:rPr>
            </w:pPr>
            <w:r w:rsidRPr="0010397B">
              <w:rPr>
                <w:u w:val="single"/>
              </w:rPr>
              <w:t xml:space="preserve">≥ </w:t>
            </w:r>
            <w:r w:rsidR="00201A6C" w:rsidRPr="00AD78F9">
              <w:rPr>
                <w:u w:val="single"/>
              </w:rPr>
              <w:t>50%</w:t>
            </w:r>
            <w:r w:rsidR="00821EDF">
              <w:rPr>
                <w:rFonts w:hint="eastAsia"/>
                <w:u w:val="single"/>
              </w:rPr>
              <w:t xml:space="preserve"> increase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01291CD" w14:textId="430FB8C2" w:rsidR="00201A6C" w:rsidRPr="00AD78F9" w:rsidRDefault="0010397B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Reappearance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3702F21" w14:textId="69B0F49E" w:rsidR="00201A6C" w:rsidRPr="006738F8" w:rsidRDefault="00201A6C" w:rsidP="00540A51">
            <w:pPr>
              <w:pStyle w:val="Table8pt"/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>Yes</w:t>
            </w:r>
          </w:p>
        </w:tc>
      </w:tr>
    </w:tbl>
    <w:p w14:paraId="5BF05B4D" w14:textId="482B6570" w:rsidR="00201A6C" w:rsidRDefault="00201A6C">
      <w:pPr>
        <w:autoSpaceDE/>
        <w:autoSpaceDN/>
        <w:rPr>
          <w:rFonts w:eastAsia="ＭＳ 明朝"/>
          <w:color w:val="000000"/>
          <w:sz w:val="24"/>
          <w:szCs w:val="24"/>
        </w:rPr>
      </w:pPr>
      <w:r>
        <w:rPr>
          <w:rFonts w:eastAsia="ＭＳ 明朝"/>
          <w:color w:val="000000"/>
        </w:rPr>
        <w:br w:type="page"/>
      </w:r>
    </w:p>
    <w:p w14:paraId="3D31EFBB" w14:textId="780ED1DF" w:rsidR="00DD2073" w:rsidRDefault="00DD2073">
      <w:pPr>
        <w:autoSpaceDE/>
        <w:autoSpaceDN/>
        <w:rPr>
          <w:rFonts w:eastAsia="ＭＳ 明朝"/>
          <w:color w:val="000000"/>
        </w:rPr>
      </w:pPr>
      <w:r>
        <w:rPr>
          <w:rFonts w:eastAsia="ＭＳ 明朝" w:hint="eastAsia"/>
          <w:color w:val="000000"/>
        </w:rPr>
        <w:lastRenderedPageBreak/>
        <w:t xml:space="preserve">Supplementary Table 2 Details of </w:t>
      </w:r>
      <w:r w:rsidR="00A74FB0">
        <w:rPr>
          <w:rFonts w:eastAsia="ＭＳ 明朝" w:hint="eastAsia"/>
          <w:color w:val="000000"/>
        </w:rPr>
        <w:t xml:space="preserve">the reason why the </w:t>
      </w:r>
      <w:r>
        <w:rPr>
          <w:rFonts w:eastAsia="ＭＳ 明朝" w:hint="eastAsia"/>
          <w:color w:val="000000"/>
        </w:rPr>
        <w:t>investigator</w:t>
      </w:r>
      <w:r w:rsidR="00A74FB0">
        <w:rPr>
          <w:rFonts w:eastAsia="ＭＳ 明朝" w:hint="eastAsia"/>
          <w:color w:val="000000"/>
        </w:rPr>
        <w:t xml:space="preserve"> </w:t>
      </w:r>
      <w:r w:rsidR="00A74FB0">
        <w:rPr>
          <w:rFonts w:eastAsia="ＭＳ 明朝"/>
          <w:color w:val="000000"/>
        </w:rPr>
        <w:t>decided</w:t>
      </w:r>
      <w:r w:rsidR="00A74FB0">
        <w:rPr>
          <w:rFonts w:eastAsia="ＭＳ 明朝" w:hint="eastAsia"/>
          <w:color w:val="000000"/>
        </w:rPr>
        <w:t xml:space="preserve"> that the patient should withdraw from the trial.</w:t>
      </w:r>
    </w:p>
    <w:p w14:paraId="06E23000" w14:textId="2BD26748" w:rsidR="00A74FB0" w:rsidRDefault="00A74FB0">
      <w:pPr>
        <w:autoSpaceDE/>
        <w:autoSpaceDN/>
        <w:rPr>
          <w:rFonts w:eastAsia="ＭＳ 明朝"/>
          <w:color w:val="000000"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696"/>
        <w:gridCol w:w="12297"/>
      </w:tblGrid>
      <w:tr w:rsidR="00A74FB0" w14:paraId="2830628A" w14:textId="77777777" w:rsidTr="00F24152">
        <w:tc>
          <w:tcPr>
            <w:tcW w:w="1696" w:type="dxa"/>
          </w:tcPr>
          <w:p w14:paraId="5CCF947B" w14:textId="4CB3F78C" w:rsidR="00A74FB0" w:rsidRDefault="00A74FB0">
            <w:pPr>
              <w:autoSpaceDE/>
              <w:autoSpaceDN/>
              <w:rPr>
                <w:rFonts w:eastAsia="ＭＳ 明朝"/>
                <w:color w:val="000000"/>
              </w:rPr>
            </w:pPr>
            <w:r>
              <w:rPr>
                <w:rFonts w:eastAsia="ＭＳ 明朝"/>
                <w:color w:val="000000"/>
              </w:rPr>
              <w:t>P</w:t>
            </w:r>
            <w:r>
              <w:rPr>
                <w:rFonts w:eastAsia="ＭＳ 明朝" w:hint="eastAsia"/>
                <w:color w:val="000000"/>
              </w:rPr>
              <w:t>atient No.</w:t>
            </w:r>
          </w:p>
        </w:tc>
        <w:tc>
          <w:tcPr>
            <w:tcW w:w="12297" w:type="dxa"/>
          </w:tcPr>
          <w:p w14:paraId="22801EF5" w14:textId="792D6D37" w:rsidR="00A74FB0" w:rsidRDefault="00A74FB0">
            <w:pPr>
              <w:autoSpaceDE/>
              <w:autoSpaceDN/>
              <w:rPr>
                <w:rFonts w:eastAsia="ＭＳ 明朝"/>
                <w:color w:val="000000"/>
              </w:rPr>
            </w:pPr>
            <w:r>
              <w:rPr>
                <w:rFonts w:eastAsia="ＭＳ 明朝"/>
                <w:color w:val="000000"/>
              </w:rPr>
              <w:t>D</w:t>
            </w:r>
            <w:r>
              <w:rPr>
                <w:rFonts w:eastAsia="ＭＳ 明朝" w:hint="eastAsia"/>
                <w:color w:val="000000"/>
              </w:rPr>
              <w:t>etails of investigator</w:t>
            </w:r>
            <w:r>
              <w:rPr>
                <w:rFonts w:eastAsia="ＭＳ 明朝"/>
                <w:color w:val="000000"/>
              </w:rPr>
              <w:t>’</w:t>
            </w:r>
            <w:r>
              <w:rPr>
                <w:rFonts w:eastAsia="ＭＳ 明朝" w:hint="eastAsia"/>
                <w:color w:val="000000"/>
              </w:rPr>
              <w:t xml:space="preserve">s </w:t>
            </w:r>
            <w:r>
              <w:rPr>
                <w:rFonts w:eastAsia="ＭＳ 明朝"/>
                <w:color w:val="000000"/>
              </w:rPr>
              <w:t>judgment</w:t>
            </w:r>
          </w:p>
        </w:tc>
      </w:tr>
      <w:tr w:rsidR="00A74FB0" w14:paraId="123766DF" w14:textId="77777777" w:rsidTr="00F24152">
        <w:tc>
          <w:tcPr>
            <w:tcW w:w="1696" w:type="dxa"/>
          </w:tcPr>
          <w:p w14:paraId="63411130" w14:textId="25A5DBF2" w:rsidR="00A74FB0" w:rsidRDefault="00A74FB0">
            <w:pPr>
              <w:autoSpaceDE/>
              <w:autoSpaceDN/>
              <w:rPr>
                <w:rFonts w:eastAsia="ＭＳ 明朝"/>
                <w:color w:val="000000"/>
              </w:rPr>
            </w:pPr>
            <w:r>
              <w:rPr>
                <w:rFonts w:eastAsia="ＭＳ 明朝"/>
                <w:color w:val="000000"/>
              </w:rPr>
              <w:t>P</w:t>
            </w:r>
            <w:r>
              <w:rPr>
                <w:rFonts w:eastAsia="ＭＳ 明朝" w:hint="eastAsia"/>
                <w:color w:val="000000"/>
              </w:rPr>
              <w:t>atient 1</w:t>
            </w:r>
          </w:p>
        </w:tc>
        <w:tc>
          <w:tcPr>
            <w:tcW w:w="12297" w:type="dxa"/>
          </w:tcPr>
          <w:p w14:paraId="523D3C19" w14:textId="3FB51CC5" w:rsidR="00A74FB0" w:rsidRPr="00A74FB0" w:rsidRDefault="00A74FB0">
            <w:pPr>
              <w:autoSpaceDE/>
              <w:autoSpaceDN/>
              <w:rPr>
                <w:rFonts w:eastAsia="ＭＳ 明朝"/>
                <w:color w:val="000000"/>
              </w:rPr>
            </w:pPr>
            <w:r>
              <w:rPr>
                <w:rFonts w:eastAsia="ＭＳ 明朝"/>
                <w:color w:val="000000"/>
              </w:rPr>
              <w:t>T</w:t>
            </w:r>
            <w:r>
              <w:rPr>
                <w:rFonts w:eastAsia="ＭＳ 明朝" w:hint="eastAsia"/>
                <w:color w:val="000000"/>
              </w:rPr>
              <w:t xml:space="preserve">he </w:t>
            </w:r>
            <w:r w:rsidR="00F9538E">
              <w:rPr>
                <w:rFonts w:eastAsia="ＭＳ 明朝" w:hint="eastAsia"/>
                <w:color w:val="000000"/>
              </w:rPr>
              <w:t>evaluation</w:t>
            </w:r>
            <w:r>
              <w:rPr>
                <w:rFonts w:eastAsia="ＭＳ 明朝" w:hint="eastAsia"/>
                <w:color w:val="000000"/>
              </w:rPr>
              <w:t xml:space="preserve"> of </w:t>
            </w:r>
            <w:r w:rsidR="00F9538E">
              <w:rPr>
                <w:rFonts w:eastAsia="ＭＳ 明朝" w:hint="eastAsia"/>
                <w:color w:val="000000"/>
              </w:rPr>
              <w:t xml:space="preserve">the </w:t>
            </w:r>
            <w:proofErr w:type="spellStart"/>
            <w:r>
              <w:rPr>
                <w:rFonts w:eastAsia="ＭＳ 明朝" w:hint="eastAsia"/>
                <w:color w:val="000000"/>
              </w:rPr>
              <w:t>mSWAT</w:t>
            </w:r>
            <w:proofErr w:type="spellEnd"/>
            <w:r>
              <w:rPr>
                <w:rFonts w:eastAsia="ＭＳ 明朝" w:hint="eastAsia"/>
                <w:color w:val="000000"/>
              </w:rPr>
              <w:t xml:space="preserve"> and </w:t>
            </w:r>
            <w:r w:rsidR="00F9538E">
              <w:rPr>
                <w:rFonts w:eastAsia="ＭＳ 明朝" w:hint="eastAsia"/>
                <w:color w:val="000000"/>
              </w:rPr>
              <w:t xml:space="preserve">the </w:t>
            </w:r>
            <w:r>
              <w:rPr>
                <w:rFonts w:eastAsia="ＭＳ 明朝" w:hint="eastAsia"/>
                <w:color w:val="000000"/>
              </w:rPr>
              <w:t>ATL response criteria d</w:t>
            </w:r>
            <w:r w:rsidR="00280DD7">
              <w:rPr>
                <w:rFonts w:eastAsia="ＭＳ 明朝" w:hint="eastAsia"/>
                <w:color w:val="000000"/>
              </w:rPr>
              <w:t>id</w:t>
            </w:r>
            <w:r>
              <w:rPr>
                <w:rFonts w:eastAsia="ＭＳ 明朝" w:hint="eastAsia"/>
                <w:color w:val="000000"/>
              </w:rPr>
              <w:t xml:space="preserve"> not </w:t>
            </w:r>
            <w:r>
              <w:rPr>
                <w:rFonts w:eastAsia="ＭＳ 明朝"/>
                <w:color w:val="000000"/>
              </w:rPr>
              <w:t>categorized</w:t>
            </w:r>
            <w:r>
              <w:rPr>
                <w:rFonts w:eastAsia="ＭＳ 明朝" w:hint="eastAsia"/>
                <w:color w:val="000000"/>
              </w:rPr>
              <w:t xml:space="preserve"> </w:t>
            </w:r>
            <w:r w:rsidR="00280DD7">
              <w:rPr>
                <w:rFonts w:eastAsia="ＭＳ 明朝" w:hint="eastAsia"/>
                <w:color w:val="000000"/>
              </w:rPr>
              <w:t xml:space="preserve">the case as </w:t>
            </w:r>
            <w:r>
              <w:rPr>
                <w:rFonts w:eastAsia="ＭＳ 明朝" w:hint="eastAsia"/>
                <w:color w:val="000000"/>
              </w:rPr>
              <w:t>PD, and the patient had no symptom</w:t>
            </w:r>
            <w:r w:rsidR="00280DD7">
              <w:rPr>
                <w:rFonts w:eastAsia="ＭＳ 明朝" w:hint="eastAsia"/>
                <w:color w:val="000000"/>
              </w:rPr>
              <w:t>s</w:t>
            </w:r>
            <w:r>
              <w:rPr>
                <w:rFonts w:eastAsia="ＭＳ 明朝" w:hint="eastAsia"/>
                <w:color w:val="000000"/>
              </w:rPr>
              <w:t xml:space="preserve"> of acute transformation. However, the patient </w:t>
            </w:r>
            <w:r w:rsidR="00280DD7">
              <w:rPr>
                <w:rFonts w:eastAsia="ＭＳ 明朝" w:hint="eastAsia"/>
                <w:color w:val="000000"/>
              </w:rPr>
              <w:t>complained of</w:t>
            </w:r>
            <w:r>
              <w:rPr>
                <w:rFonts w:eastAsia="ＭＳ 明朝" w:hint="eastAsia"/>
                <w:color w:val="000000"/>
              </w:rPr>
              <w:t xml:space="preserve"> the pain </w:t>
            </w:r>
            <w:r w:rsidR="00280DD7">
              <w:rPr>
                <w:rFonts w:eastAsia="ＭＳ 明朝" w:hint="eastAsia"/>
                <w:color w:val="000000"/>
              </w:rPr>
              <w:t>in</w:t>
            </w:r>
            <w:r>
              <w:rPr>
                <w:rFonts w:eastAsia="ＭＳ 明朝" w:hint="eastAsia"/>
                <w:color w:val="000000"/>
              </w:rPr>
              <w:t xml:space="preserve"> the skin lesion, </w:t>
            </w:r>
            <w:r w:rsidR="00280DD7">
              <w:rPr>
                <w:rFonts w:eastAsia="ＭＳ 明朝" w:hint="eastAsia"/>
                <w:color w:val="000000"/>
              </w:rPr>
              <w:t>and</w:t>
            </w:r>
            <w:r>
              <w:rPr>
                <w:rFonts w:eastAsia="ＭＳ 明朝" w:hint="eastAsia"/>
                <w:color w:val="000000"/>
              </w:rPr>
              <w:t xml:space="preserve"> </w:t>
            </w:r>
            <w:r w:rsidR="00280DD7">
              <w:rPr>
                <w:rFonts w:eastAsia="ＭＳ 明朝" w:hint="eastAsia"/>
                <w:color w:val="000000"/>
              </w:rPr>
              <w:t>the investigator determined that treatment should be prioritize, leading to the discontinuation of the trial.</w:t>
            </w:r>
          </w:p>
        </w:tc>
      </w:tr>
      <w:tr w:rsidR="00A74FB0" w14:paraId="58D8B022" w14:textId="77777777" w:rsidTr="00F24152">
        <w:tc>
          <w:tcPr>
            <w:tcW w:w="1696" w:type="dxa"/>
          </w:tcPr>
          <w:p w14:paraId="35D2E8F3" w14:textId="6F2ACF1C" w:rsidR="00A74FB0" w:rsidRDefault="00A74FB0">
            <w:pPr>
              <w:autoSpaceDE/>
              <w:autoSpaceDN/>
              <w:rPr>
                <w:rFonts w:eastAsia="ＭＳ 明朝"/>
                <w:color w:val="000000"/>
              </w:rPr>
            </w:pPr>
            <w:r>
              <w:rPr>
                <w:rFonts w:eastAsia="ＭＳ 明朝"/>
                <w:color w:val="000000"/>
              </w:rPr>
              <w:t>P</w:t>
            </w:r>
            <w:r>
              <w:rPr>
                <w:rFonts w:eastAsia="ＭＳ 明朝" w:hint="eastAsia"/>
                <w:color w:val="000000"/>
              </w:rPr>
              <w:t>atient 2</w:t>
            </w:r>
          </w:p>
        </w:tc>
        <w:tc>
          <w:tcPr>
            <w:tcW w:w="12297" w:type="dxa"/>
          </w:tcPr>
          <w:p w14:paraId="773F7782" w14:textId="196F591F" w:rsidR="00A74FB0" w:rsidRDefault="00D840C7">
            <w:pPr>
              <w:autoSpaceDE/>
              <w:autoSpaceDN/>
              <w:rPr>
                <w:rFonts w:eastAsia="ＭＳ 明朝"/>
                <w:color w:val="000000"/>
              </w:rPr>
            </w:pPr>
            <w:r>
              <w:rPr>
                <w:rFonts w:eastAsia="ＭＳ 明朝" w:hint="eastAsia"/>
                <w:color w:val="000000"/>
              </w:rPr>
              <w:t xml:space="preserve">Although the </w:t>
            </w:r>
            <w:proofErr w:type="spellStart"/>
            <w:r>
              <w:rPr>
                <w:rFonts w:eastAsia="ＭＳ 明朝" w:hint="eastAsia"/>
                <w:color w:val="000000"/>
              </w:rPr>
              <w:t>mSWAT</w:t>
            </w:r>
            <w:proofErr w:type="spellEnd"/>
            <w:r>
              <w:rPr>
                <w:rFonts w:eastAsia="ＭＳ 明朝" w:hint="eastAsia"/>
                <w:color w:val="000000"/>
              </w:rPr>
              <w:t xml:space="preserve"> </w:t>
            </w:r>
            <w:r w:rsidR="00F24152">
              <w:rPr>
                <w:rFonts w:eastAsia="ＭＳ 明朝" w:hint="eastAsia"/>
                <w:color w:val="000000"/>
              </w:rPr>
              <w:t xml:space="preserve">assessment </w:t>
            </w:r>
            <w:r>
              <w:rPr>
                <w:rFonts w:eastAsia="ＭＳ 明朝"/>
                <w:color w:val="000000"/>
              </w:rPr>
              <w:t>categorized</w:t>
            </w:r>
            <w:r>
              <w:rPr>
                <w:rFonts w:eastAsia="ＭＳ 明朝" w:hint="eastAsia"/>
                <w:color w:val="000000"/>
              </w:rPr>
              <w:t xml:space="preserve"> the case as SD, the nodul</w:t>
            </w:r>
            <w:r w:rsidR="00F24152">
              <w:rPr>
                <w:rFonts w:eastAsia="ＭＳ 明朝" w:hint="eastAsia"/>
                <w:color w:val="000000"/>
              </w:rPr>
              <w:t>ar</w:t>
            </w:r>
            <w:r>
              <w:rPr>
                <w:rFonts w:eastAsia="ＭＳ 明朝" w:hint="eastAsia"/>
                <w:color w:val="000000"/>
              </w:rPr>
              <w:t xml:space="preserve"> lesions </w:t>
            </w:r>
            <w:r w:rsidR="00F24152">
              <w:rPr>
                <w:rFonts w:eastAsia="ＭＳ 明朝" w:hint="eastAsia"/>
                <w:color w:val="000000"/>
              </w:rPr>
              <w:t xml:space="preserve">showed the </w:t>
            </w:r>
            <w:r>
              <w:rPr>
                <w:rFonts w:eastAsia="ＭＳ 明朝" w:hint="eastAsia"/>
                <w:color w:val="000000"/>
              </w:rPr>
              <w:t>tend</w:t>
            </w:r>
            <w:r w:rsidR="00F24152">
              <w:rPr>
                <w:rFonts w:eastAsia="ＭＳ 明朝" w:hint="eastAsia"/>
                <w:color w:val="000000"/>
              </w:rPr>
              <w:t xml:space="preserve">ency to </w:t>
            </w:r>
            <w:r>
              <w:rPr>
                <w:rFonts w:eastAsia="ＭＳ 明朝" w:hint="eastAsia"/>
                <w:color w:val="000000"/>
              </w:rPr>
              <w:t xml:space="preserve">increase. </w:t>
            </w:r>
            <w:r w:rsidR="00F24152">
              <w:rPr>
                <w:rFonts w:eastAsia="ＭＳ 明朝" w:hint="eastAsia"/>
                <w:color w:val="000000"/>
              </w:rPr>
              <w:t>Taking everything into account,</w:t>
            </w:r>
            <w:r>
              <w:rPr>
                <w:rFonts w:eastAsia="ＭＳ 明朝" w:hint="eastAsia"/>
                <w:color w:val="000000"/>
              </w:rPr>
              <w:t xml:space="preserve"> </w:t>
            </w:r>
            <w:r w:rsidR="00F24152">
              <w:rPr>
                <w:rFonts w:eastAsia="ＭＳ 明朝" w:hint="eastAsia"/>
                <w:color w:val="000000"/>
              </w:rPr>
              <w:t xml:space="preserve">the </w:t>
            </w:r>
            <w:r>
              <w:rPr>
                <w:rFonts w:eastAsia="ＭＳ 明朝" w:hint="eastAsia"/>
                <w:color w:val="000000"/>
              </w:rPr>
              <w:t>investigator determined that the patient should discontinu</w:t>
            </w:r>
            <w:r w:rsidR="00F24152">
              <w:rPr>
                <w:rFonts w:eastAsia="ＭＳ 明朝" w:hint="eastAsia"/>
                <w:color w:val="000000"/>
              </w:rPr>
              <w:t>e the trial</w:t>
            </w:r>
            <w:r w:rsidR="00DC5DD6">
              <w:rPr>
                <w:rFonts w:eastAsia="ＭＳ 明朝"/>
                <w:color w:val="000000"/>
              </w:rPr>
              <w:t>.</w:t>
            </w:r>
          </w:p>
        </w:tc>
      </w:tr>
    </w:tbl>
    <w:p w14:paraId="1CF83560" w14:textId="77777777" w:rsidR="00DD2073" w:rsidRDefault="00DD2073">
      <w:pPr>
        <w:autoSpaceDE/>
        <w:autoSpaceDN/>
        <w:rPr>
          <w:rFonts w:eastAsia="ＭＳ 明朝"/>
          <w:color w:val="000000"/>
        </w:rPr>
      </w:pPr>
    </w:p>
    <w:p w14:paraId="01D3874B" w14:textId="53BAB801" w:rsidR="00DD2073" w:rsidRDefault="00DD2073">
      <w:pPr>
        <w:autoSpaceDE/>
        <w:autoSpaceDN/>
        <w:rPr>
          <w:rFonts w:eastAsia="ＭＳ 明朝"/>
          <w:color w:val="000000"/>
          <w:sz w:val="24"/>
          <w:szCs w:val="24"/>
        </w:rPr>
      </w:pPr>
      <w:r>
        <w:rPr>
          <w:rFonts w:eastAsia="ＭＳ 明朝"/>
          <w:color w:val="000000"/>
        </w:rPr>
        <w:br w:type="page"/>
      </w:r>
    </w:p>
    <w:p w14:paraId="0BCA9A2B" w14:textId="55841290" w:rsidR="00852CA8" w:rsidRDefault="008B346F" w:rsidP="00852CA8">
      <w:pPr>
        <w:pStyle w:val="1"/>
        <w:widowControl/>
        <w:spacing w:before="10" w:after="10"/>
        <w:rPr>
          <w:rFonts w:eastAsia="ＭＳ 明朝"/>
          <w:color w:val="000000"/>
        </w:rPr>
      </w:pPr>
      <w:r>
        <w:rPr>
          <w:rFonts w:eastAsia="ＭＳ 明朝" w:hint="eastAsia"/>
          <w:color w:val="000000"/>
        </w:rPr>
        <w:lastRenderedPageBreak/>
        <w:t>S</w:t>
      </w:r>
      <w:r>
        <w:rPr>
          <w:rFonts w:eastAsia="ＭＳ 明朝"/>
          <w:color w:val="000000"/>
        </w:rPr>
        <w:t>upplementary Table</w:t>
      </w:r>
      <w:r w:rsidR="00073744">
        <w:rPr>
          <w:rFonts w:eastAsia="ＭＳ 明朝"/>
          <w:color w:val="000000"/>
        </w:rPr>
        <w:t xml:space="preserve"> </w:t>
      </w:r>
      <w:r w:rsidR="00846F62">
        <w:rPr>
          <w:rFonts w:eastAsia="ＭＳ 明朝"/>
          <w:color w:val="000000"/>
        </w:rPr>
        <w:t>3</w:t>
      </w:r>
      <w:r w:rsidR="00BA68C9">
        <w:rPr>
          <w:rFonts w:eastAsia="ＭＳ 明朝"/>
          <w:color w:val="000000"/>
        </w:rPr>
        <w:t xml:space="preserve">. Summary of </w:t>
      </w:r>
      <w:r w:rsidR="002D3FC5">
        <w:rPr>
          <w:rFonts w:eastAsia="ＭＳ 明朝"/>
          <w:color w:val="000000"/>
        </w:rPr>
        <w:t>pharmacokinetics parameter</w:t>
      </w:r>
      <w:bookmarkStart w:id="1" w:name="IDX1094"/>
      <w:bookmarkEnd w:id="1"/>
      <w:r w:rsidR="00073744">
        <w:rPr>
          <w:rFonts w:eastAsia="ＭＳ 明朝"/>
          <w:color w:val="000000"/>
        </w:rPr>
        <w:t>s</w:t>
      </w:r>
      <w:r w:rsidR="00E8796A">
        <w:rPr>
          <w:rFonts w:eastAsia="ＭＳ 明朝"/>
          <w:color w:val="000000"/>
        </w:rPr>
        <w:t xml:space="preserve"> after bexarotene administration</w:t>
      </w:r>
      <w:r w:rsidR="00073744">
        <w:rPr>
          <w:rFonts w:eastAsia="ＭＳ 明朝"/>
          <w:color w:val="000000"/>
        </w:rPr>
        <w:t xml:space="preserve"> on</w:t>
      </w:r>
      <w:r w:rsidR="00E8796A">
        <w:rPr>
          <w:rFonts w:eastAsia="ＭＳ 明朝"/>
          <w:color w:val="000000"/>
        </w:rPr>
        <w:t xml:space="preserve"> </w:t>
      </w:r>
      <w:r w:rsidR="005243F8">
        <w:rPr>
          <w:rFonts w:eastAsia="ＭＳ 明朝"/>
          <w:color w:val="000000"/>
        </w:rPr>
        <w:t>d</w:t>
      </w:r>
      <w:r w:rsidR="00E8796A">
        <w:rPr>
          <w:rFonts w:eastAsia="ＭＳ 明朝"/>
          <w:color w:val="000000"/>
        </w:rPr>
        <w:t>ay</w:t>
      </w:r>
      <w:r w:rsidR="00073744">
        <w:rPr>
          <w:rFonts w:eastAsia="ＭＳ 明朝"/>
          <w:color w:val="000000"/>
        </w:rPr>
        <w:t>s</w:t>
      </w:r>
      <w:r w:rsidR="00E8796A">
        <w:rPr>
          <w:rFonts w:eastAsia="ＭＳ 明朝"/>
          <w:color w:val="000000"/>
        </w:rPr>
        <w:t xml:space="preserve"> 1 and 15</w:t>
      </w:r>
    </w:p>
    <w:tbl>
      <w:tblPr>
        <w:tblW w:w="0" w:type="auto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1"/>
        <w:gridCol w:w="1074"/>
        <w:gridCol w:w="1896"/>
        <w:gridCol w:w="1074"/>
        <w:gridCol w:w="1192"/>
        <w:gridCol w:w="1192"/>
        <w:gridCol w:w="1074"/>
        <w:gridCol w:w="1074"/>
        <w:gridCol w:w="1074"/>
        <w:gridCol w:w="1074"/>
        <w:gridCol w:w="1074"/>
      </w:tblGrid>
      <w:tr w:rsidR="00E8796A" w:rsidRPr="00F66BD8" w14:paraId="57DFB549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DB18FD7" w14:textId="77777777" w:rsidR="00E8796A" w:rsidRPr="00F66BD8" w:rsidRDefault="00E8796A" w:rsidP="00F27C5C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FE7F390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077A797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8828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9652240" w14:textId="19D268E9" w:rsidR="00E8796A" w:rsidRPr="00F66BD8" w:rsidRDefault="001B4C97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Pharmacokinetic parameters in plasma</w:t>
            </w:r>
          </w:p>
        </w:tc>
      </w:tr>
      <w:tr w:rsidR="00E8796A" w:rsidRPr="00F66BD8" w14:paraId="5D775C61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C3A88A9" w14:textId="438D9F9F" w:rsidR="00E8796A" w:rsidRPr="00F66BD8" w:rsidRDefault="001B4C97" w:rsidP="00F27C5C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Initial dos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C999EC0" w14:textId="2B316CC8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C6C000C" w14:textId="3609B50E" w:rsidR="00E8796A" w:rsidRPr="00F66BD8" w:rsidRDefault="001B4C97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64A8D18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proofErr w:type="spellStart"/>
            <w:r w:rsidRPr="00F66BD8">
              <w:rPr>
                <w:rFonts w:eastAsia="ＭＳ 明朝"/>
                <w:color w:val="000000"/>
                <w:sz w:val="18"/>
                <w:szCs w:val="18"/>
              </w:rPr>
              <w:t>C</w:t>
            </w:r>
            <w:r w:rsidRPr="00F66BD8">
              <w:rPr>
                <w:rFonts w:eastAsia="ＭＳ 明朝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513CF86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AUC</w:t>
            </w:r>
            <w:r w:rsidRPr="00F66BD8">
              <w:rPr>
                <w:rFonts w:eastAsia="ＭＳ 明朝"/>
                <w:color w:val="000000"/>
                <w:sz w:val="18"/>
                <w:szCs w:val="18"/>
                <w:vertAlign w:val="subscript"/>
              </w:rPr>
              <w:t>0-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40D20A0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AUC</w:t>
            </w:r>
            <w:r w:rsidRPr="00F66BD8">
              <w:rPr>
                <w:rFonts w:eastAsia="ＭＳ 明朝"/>
                <w:color w:val="000000"/>
                <w:sz w:val="18"/>
                <w:szCs w:val="18"/>
                <w:vertAlign w:val="subscript"/>
              </w:rPr>
              <w:t>in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6A93E8B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proofErr w:type="spellStart"/>
            <w:r w:rsidRPr="00F66BD8">
              <w:rPr>
                <w:rFonts w:eastAsia="ＭＳ 明朝"/>
                <w:color w:val="000000"/>
                <w:sz w:val="18"/>
                <w:szCs w:val="18"/>
              </w:rPr>
              <w:t>t</w:t>
            </w:r>
            <w:r w:rsidRPr="00F66BD8">
              <w:rPr>
                <w:rFonts w:eastAsia="ＭＳ 明朝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5D1189D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ascii="Cambria Math" w:eastAsia="ＭＳ 明朝" w:hAnsi="Cambria Math" w:cs="Cambria Math"/>
                <w:color w:val="000000"/>
                <w:sz w:val="18"/>
                <w:szCs w:val="18"/>
              </w:rPr>
              <w:t>𝛌</w:t>
            </w:r>
            <w:r w:rsidRPr="00F66BD8">
              <w:rPr>
                <w:rFonts w:eastAsia="ＭＳ 明朝"/>
                <w:color w:val="000000"/>
                <w:sz w:val="18"/>
                <w:szCs w:val="18"/>
              </w:rPr>
              <w:t>z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1AA08C3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t</w:t>
            </w:r>
            <w:r w:rsidRPr="00F66BD8">
              <w:rPr>
                <w:rFonts w:eastAsia="ＭＳ 明朝"/>
                <w:color w:val="000000"/>
                <w:sz w:val="18"/>
                <w:szCs w:val="18"/>
                <w:vertAlign w:val="subscript"/>
              </w:rPr>
              <w:t>1/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31F16DA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proofErr w:type="spellStart"/>
            <w:r w:rsidRPr="00F66BD8">
              <w:rPr>
                <w:rFonts w:eastAsia="ＭＳ 明朝"/>
                <w:color w:val="000000"/>
                <w:sz w:val="18"/>
                <w:szCs w:val="18"/>
              </w:rPr>
              <w:t>R</w:t>
            </w:r>
            <w:r w:rsidRPr="00F66BD8">
              <w:rPr>
                <w:rFonts w:eastAsia="ＭＳ 明朝"/>
                <w:color w:val="000000"/>
                <w:sz w:val="18"/>
                <w:szCs w:val="18"/>
                <w:vertAlign w:val="subscript"/>
              </w:rPr>
              <w:t>Cmax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ABC8641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R</w:t>
            </w:r>
            <w:r w:rsidRPr="00F66BD8">
              <w:rPr>
                <w:rFonts w:eastAsia="ＭＳ 明朝"/>
                <w:color w:val="000000"/>
                <w:sz w:val="18"/>
                <w:szCs w:val="18"/>
                <w:vertAlign w:val="subscript"/>
              </w:rPr>
              <w:t>AUC</w:t>
            </w:r>
          </w:p>
        </w:tc>
      </w:tr>
      <w:tr w:rsidR="00E8796A" w:rsidRPr="00F66BD8" w14:paraId="750CF320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71FDD3D" w14:textId="77777777" w:rsidR="00E8796A" w:rsidRPr="00F66BD8" w:rsidRDefault="00E8796A" w:rsidP="00F27C5C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C774B7F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79814E9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0671D51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EDC6AD8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(</w:t>
            </w:r>
            <w:proofErr w:type="spellStart"/>
            <w:r w:rsidRPr="00F66BD8">
              <w:rPr>
                <w:rFonts w:eastAsia="ＭＳ 明朝"/>
                <w:color w:val="000000"/>
                <w:sz w:val="18"/>
                <w:szCs w:val="18"/>
              </w:rPr>
              <w:t>ng·h</w:t>
            </w:r>
            <w:proofErr w:type="spellEnd"/>
            <w:r w:rsidRPr="00F66BD8">
              <w:rPr>
                <w:rFonts w:eastAsia="ＭＳ 明朝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8FB9FB5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(</w:t>
            </w:r>
            <w:proofErr w:type="spellStart"/>
            <w:r w:rsidRPr="00F66BD8">
              <w:rPr>
                <w:rFonts w:eastAsia="ＭＳ 明朝"/>
                <w:color w:val="000000"/>
                <w:sz w:val="18"/>
                <w:szCs w:val="18"/>
              </w:rPr>
              <w:t>ng·h</w:t>
            </w:r>
            <w:proofErr w:type="spellEnd"/>
            <w:r w:rsidRPr="00F66BD8">
              <w:rPr>
                <w:rFonts w:eastAsia="ＭＳ 明朝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82AC848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(h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C5250B8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(/h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CEF5F29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(h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6228A34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61CAC5A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</w:tr>
      <w:tr w:rsidR="001B4C97" w:rsidRPr="00F66BD8" w14:paraId="12B74B27" w14:textId="77777777" w:rsidTr="00DE7A4B">
        <w:trPr>
          <w:cantSplit/>
        </w:trPr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D80B30" w14:textId="2CD6C445" w:rsidR="001B4C97" w:rsidRPr="00F66BD8" w:rsidRDefault="001B4C97" w:rsidP="001B4C97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00 mg/m</w:t>
            </w:r>
            <w:r w:rsidRPr="00F66BD8">
              <w:rPr>
                <w:rFonts w:eastAsia="ＭＳ 明朝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31EDF4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18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82885A" w14:textId="7AB7971C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B5AEF2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057A58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334255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8491D7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DBD293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2A39C8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F7621B" w14:textId="376CEBDE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7B8557" w14:textId="0FF970DF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541858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</w:tr>
      <w:tr w:rsidR="001B4C97" w:rsidRPr="00F66BD8" w14:paraId="3CCED86F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CAC40D" w14:textId="77777777" w:rsidR="001B4C97" w:rsidRPr="00F66BD8" w:rsidRDefault="001B4C97" w:rsidP="001B4C97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(N=1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CFF8FF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90130C" w14:textId="388F031F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3786FA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890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4219F0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5695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E9BC11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5566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E0B4A3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.3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7EB09A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276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49C030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.6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5ECCC6" w14:textId="0BD8CE69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A60024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E2B1E1" w14:textId="15CC23DC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541858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</w:tr>
      <w:tr w:rsidR="001B4C97" w:rsidRPr="00F66BD8" w14:paraId="4892DB7D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51F00A" w14:textId="77777777" w:rsidR="001B4C97" w:rsidRPr="00F66BD8" w:rsidRDefault="001B4C97" w:rsidP="001B4C97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72A80A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A583DC" w14:textId="19EBAF5F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</w:rPr>
              <w:t>S</w:t>
            </w:r>
            <w:r>
              <w:rPr>
                <w:rFonts w:eastAsia="ＭＳ 明朝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C0956B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63.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310582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564.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AD2BB0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675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71C227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320305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0829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AAC124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C05240" w14:textId="3AC74781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A60024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2048BA" w14:textId="35D70AD3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541858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</w:tr>
      <w:tr w:rsidR="001B4C97" w:rsidRPr="00F66BD8" w14:paraId="5F8E9EA0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FB3508" w14:textId="77777777" w:rsidR="001B4C97" w:rsidRPr="00F66BD8" w:rsidRDefault="001B4C97" w:rsidP="001B4C97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2E5FF3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23EAA2" w14:textId="01D958DD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ED1E59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804.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B1F979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4898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BC7930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4547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820560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14ECAC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246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C85030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.8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B90E46" w14:textId="7C8574F0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A60024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658AE6" w14:textId="135E594B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541858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</w:tr>
      <w:tr w:rsidR="001B4C97" w:rsidRPr="00F66BD8" w14:paraId="766CD688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6850BD" w14:textId="77777777" w:rsidR="001B4C97" w:rsidRPr="00F66BD8" w:rsidRDefault="001B4C97" w:rsidP="001B4C97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EE6317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5C29B8" w14:textId="46B9E8F3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Min</w:t>
            </w:r>
            <w:r w:rsidR="00F761D4">
              <w:rPr>
                <w:rFonts w:eastAsia="ＭＳ 明朝" w:hint="eastAsia"/>
                <w:color w:val="000000"/>
                <w:sz w:val="18"/>
                <w:szCs w:val="18"/>
              </w:rPr>
              <w:t>imu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B952CE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AA964F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0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5516B7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8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551EEE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906FFE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21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2553D1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0D4C2B" w14:textId="168BADA2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A60024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300642" w14:textId="43A2A31F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541858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</w:tr>
      <w:tr w:rsidR="001B4C97" w:rsidRPr="00F66BD8" w14:paraId="43A72E2F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6F2753" w14:textId="77777777" w:rsidR="001B4C97" w:rsidRPr="00F66BD8" w:rsidRDefault="001B4C97" w:rsidP="001B4C97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44882C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28E4D7" w14:textId="376C43D6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Max</w:t>
            </w:r>
            <w:r w:rsidR="00F761D4">
              <w:rPr>
                <w:rFonts w:eastAsia="ＭＳ 明朝" w:hint="eastAsia"/>
                <w:color w:val="000000"/>
                <w:sz w:val="18"/>
                <w:szCs w:val="18"/>
              </w:rPr>
              <w:t>imu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DFD277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99E837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596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6E3650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609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26549B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88AB55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481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219A5F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2BF4B8" w14:textId="5992347D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A60024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58183F" w14:textId="535494DC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541858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</w:tr>
      <w:tr w:rsidR="00E8796A" w:rsidRPr="00F66BD8" w14:paraId="0136B27E" w14:textId="77777777" w:rsidTr="00DE7A4B">
        <w:trPr>
          <w:cantSplit/>
        </w:trPr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C7D0DC" w14:textId="4CA68F5D" w:rsidR="00E8796A" w:rsidRPr="00F66BD8" w:rsidRDefault="00E8796A" w:rsidP="00F27C5C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00 mg/m</w:t>
            </w:r>
            <w:r w:rsidRPr="00F66BD8">
              <w:rPr>
                <w:rFonts w:eastAsia="ＭＳ 明朝"/>
                <w:color w:val="000000"/>
                <w:sz w:val="18"/>
                <w:szCs w:val="18"/>
                <w:vertAlign w:val="superscript"/>
              </w:rPr>
              <w:t>2</w:t>
            </w:r>
            <w:r w:rsidR="001B4C97" w:rsidRPr="00F66BD8">
              <w:rPr>
                <w:rFonts w:eastAsia="ＭＳ 明朝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A440DF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Day 15</w:t>
            </w:r>
          </w:p>
        </w:tc>
        <w:tc>
          <w:tcPr>
            <w:tcW w:w="18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596049" w14:textId="70B1742E" w:rsidR="00E8796A" w:rsidRPr="00F66BD8" w:rsidRDefault="001B4C97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CFAFFB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9EF366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EC40E8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82EE9B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08808E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38B607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AC20B5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6F8463" w14:textId="77777777" w:rsidR="00E8796A" w:rsidRPr="00F66BD8" w:rsidRDefault="00E8796A" w:rsidP="00F27C5C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7</w:t>
            </w:r>
          </w:p>
        </w:tc>
      </w:tr>
      <w:tr w:rsidR="001B4C97" w:rsidRPr="00F66BD8" w14:paraId="33AC8CAC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6A4E3D" w14:textId="77777777" w:rsidR="001B4C97" w:rsidRPr="00F66BD8" w:rsidRDefault="001B4C97" w:rsidP="001B4C97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(N=1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48320F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B53BC2" w14:textId="2D124EB0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C25C96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631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66E1E6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433.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F5149C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449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249FA1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.3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0CC01A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224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326C66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.5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7585C8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79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9A25E6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7197</w:t>
            </w:r>
          </w:p>
        </w:tc>
      </w:tr>
      <w:tr w:rsidR="001B4C97" w:rsidRPr="00F66BD8" w14:paraId="14583561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9D6B16" w14:textId="77777777" w:rsidR="001B4C97" w:rsidRPr="00F66BD8" w:rsidRDefault="001B4C97" w:rsidP="001B4C97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222B92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EE4E31" w14:textId="606BBE4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</w:rPr>
              <w:t>S</w:t>
            </w:r>
            <w:r>
              <w:rPr>
                <w:rFonts w:eastAsia="ＭＳ 明朝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3A7296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61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4AB498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402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FEE55D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423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B1F8D4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A3A0E7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0904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608720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.3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2C9BDB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30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641A77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2224</w:t>
            </w:r>
          </w:p>
        </w:tc>
      </w:tr>
      <w:tr w:rsidR="001B4C97" w:rsidRPr="00F66BD8" w14:paraId="61098BB4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047E2B" w14:textId="77777777" w:rsidR="001B4C97" w:rsidRPr="00F66BD8" w:rsidRDefault="001B4C97" w:rsidP="001B4C97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68E661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5AD7E7" w14:textId="74CE44D8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198965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625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B89E51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176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9E4CDD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286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F7800C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.9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F803F6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211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BC9F4E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.2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3829E2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78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ABA5EE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6917</w:t>
            </w:r>
          </w:p>
        </w:tc>
      </w:tr>
      <w:tr w:rsidR="001B4C97" w:rsidRPr="00F66BD8" w14:paraId="7F433A23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415620" w14:textId="77777777" w:rsidR="001B4C97" w:rsidRPr="00F66BD8" w:rsidRDefault="001B4C97" w:rsidP="001B4C97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91EC61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262E84" w14:textId="3FC4B1AB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Min</w:t>
            </w:r>
            <w:r w:rsidR="00F761D4">
              <w:rPr>
                <w:rFonts w:eastAsia="ＭＳ 明朝" w:hint="eastAsia"/>
                <w:color w:val="000000"/>
                <w:sz w:val="18"/>
                <w:szCs w:val="18"/>
              </w:rPr>
              <w:t>imu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D3394B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49ED0F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2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1800D5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0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E4E7E9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A1AB4B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10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3500F5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72B75B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F0FDBD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428</w:t>
            </w:r>
          </w:p>
        </w:tc>
      </w:tr>
      <w:tr w:rsidR="001B4C97" w:rsidRPr="00F66BD8" w14:paraId="3AC133BE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1A41EE" w14:textId="77777777" w:rsidR="001B4C97" w:rsidRPr="00F66BD8" w:rsidRDefault="001B4C97" w:rsidP="001B4C97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6032FB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90BA20" w14:textId="33339B5D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Max</w:t>
            </w:r>
            <w:r w:rsidR="00F761D4">
              <w:rPr>
                <w:rFonts w:eastAsia="ＭＳ 明朝" w:hint="eastAsia"/>
                <w:color w:val="000000"/>
                <w:sz w:val="18"/>
                <w:szCs w:val="18"/>
              </w:rPr>
              <w:t>imu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4129AE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26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E8B9B2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698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28D86D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700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03A39D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A8ABF5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448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D99B77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2DE651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.29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E99335" w14:textId="77777777" w:rsidR="001B4C97" w:rsidRPr="00F66BD8" w:rsidRDefault="001B4C97" w:rsidP="001B4C97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.099</w:t>
            </w:r>
          </w:p>
        </w:tc>
      </w:tr>
      <w:tr w:rsidR="00EF5483" w:rsidRPr="00F66BD8" w14:paraId="15E8C6FD" w14:textId="77777777" w:rsidTr="00DE7A4B">
        <w:trPr>
          <w:cantSplit/>
        </w:trPr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E267E5" w14:textId="40B1AE99" w:rsidR="00EF5483" w:rsidRPr="00F66BD8" w:rsidRDefault="00EF5483" w:rsidP="00EF5483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00 mg/m</w:t>
            </w:r>
            <w:r w:rsidRPr="00F66BD8">
              <w:rPr>
                <w:rFonts w:eastAsia="ＭＳ 明朝"/>
                <w:color w:val="000000"/>
                <w:sz w:val="18"/>
                <w:szCs w:val="18"/>
                <w:vertAlign w:val="superscript"/>
              </w:rPr>
              <w:t>2</w:t>
            </w:r>
            <w:r w:rsidRPr="00F66BD8">
              <w:rPr>
                <w:rFonts w:eastAsia="ＭＳ 明朝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B87C09" w14:textId="7B83FA58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7B0F75" w14:textId="11280F36" w:rsidR="00EF5483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0CB919" w14:textId="48DC4D3A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25B366" w14:textId="468B9644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601631" w14:textId="741093A1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4009E1" w14:textId="3AFC7B07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C7B96E" w14:textId="030898FC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218FBF" w14:textId="7BE19C10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94639B" w14:textId="192D0B93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8742B5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BE2D9E" w14:textId="7021D73F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8742B5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</w:tr>
      <w:tr w:rsidR="00EF5483" w:rsidRPr="00F66BD8" w14:paraId="40406ED4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26A16B" w14:textId="5D4B8BB7" w:rsidR="00EF5483" w:rsidRPr="00F66BD8" w:rsidRDefault="00EF5483" w:rsidP="00EF5483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(N=1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0B409D" w14:textId="77777777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BAB077" w14:textId="363BC0D3" w:rsidR="00EF5483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106825" w14:textId="2D613439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55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784602" w14:textId="051D32D2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88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228A27" w14:textId="4C335A09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90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1AC254" w14:textId="6911EA80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.4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9DC0EB" w14:textId="6F5E2B88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223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FEDE3F" w14:textId="0AB8E3FD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.2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A0FFDD" w14:textId="720F23D2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8742B5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84871E" w14:textId="49DE10FF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8742B5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</w:tr>
      <w:tr w:rsidR="00EF5483" w:rsidRPr="00F66BD8" w14:paraId="56D844BA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E88832" w14:textId="77777777" w:rsidR="00EF5483" w:rsidRPr="00F66BD8" w:rsidRDefault="00EF5483" w:rsidP="00EF5483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BD9D17" w14:textId="77777777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40344D" w14:textId="673EDB14" w:rsidR="00EF5483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</w:rPr>
              <w:t>S</w:t>
            </w:r>
            <w:r>
              <w:rPr>
                <w:rFonts w:eastAsia="ＭＳ 明朝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23609C" w14:textId="7167834D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655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3E3D6D" w14:textId="2B251689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5802.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C76900" w14:textId="48DE5F75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5832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13D5C6" w14:textId="1600F59B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.9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FD16A6" w14:textId="3DDAF694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0579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5AB2C1" w14:textId="1432593F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883E6C" w14:textId="6A967251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8742B5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CFAACD" w14:textId="28AC829E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8742B5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</w:tr>
      <w:tr w:rsidR="00EF5483" w:rsidRPr="00F66BD8" w14:paraId="45AC8CA0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D16DA2" w14:textId="77777777" w:rsidR="00EF5483" w:rsidRPr="00F66BD8" w:rsidRDefault="00EF5483" w:rsidP="00EF5483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67C66E" w14:textId="77777777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3436FD" w14:textId="7D1B9E2B" w:rsidR="00EF5483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2E5742" w14:textId="278FCF5C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6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D66686" w14:textId="5312BA16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00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2823EE" w14:textId="1079CAA4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01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F7480A" w14:textId="2B5FB797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.8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9374BC" w14:textId="1212F6AC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208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F2269C" w14:textId="7C8DDDA7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.3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C03877" w14:textId="697D4035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8742B5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430892" w14:textId="05152ADE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8742B5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</w:tr>
      <w:tr w:rsidR="00EF5483" w:rsidRPr="00F66BD8" w14:paraId="5193C3BD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9BA9D3" w14:textId="77777777" w:rsidR="00EF5483" w:rsidRPr="00F66BD8" w:rsidRDefault="00EF5483" w:rsidP="00EF5483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CEB301" w14:textId="77777777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B625C7" w14:textId="181A328F" w:rsidR="00EF5483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Min</w:t>
            </w:r>
            <w:r>
              <w:rPr>
                <w:rFonts w:eastAsia="ＭＳ 明朝" w:hint="eastAsia"/>
                <w:color w:val="000000"/>
                <w:sz w:val="18"/>
                <w:szCs w:val="18"/>
              </w:rPr>
              <w:t>imu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D3F2E0" w14:textId="40125C5C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193BF6" w14:textId="1B6E090B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65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1E3C3C" w14:textId="675DB9BE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65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F9AAFB" w14:textId="11ABAA8F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212937" w14:textId="01BADF15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14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36E824" w14:textId="790CE5C4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7479A7" w14:textId="7ED798CC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8742B5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6BEDF0" w14:textId="300DBFF9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8742B5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</w:tr>
      <w:tr w:rsidR="00EF5483" w:rsidRPr="00F66BD8" w14:paraId="731AD034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C9024D" w14:textId="77777777" w:rsidR="00EF5483" w:rsidRPr="00F66BD8" w:rsidRDefault="00EF5483" w:rsidP="00EF5483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6A193E" w14:textId="77777777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572E20" w14:textId="1A8A82A9" w:rsidR="00EF5483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Max</w:t>
            </w:r>
            <w:r>
              <w:rPr>
                <w:rFonts w:eastAsia="ＭＳ 明朝" w:hint="eastAsia"/>
                <w:color w:val="000000"/>
                <w:sz w:val="18"/>
                <w:szCs w:val="18"/>
              </w:rPr>
              <w:t>imu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9149DA" w14:textId="4EC340A5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44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CB344B" w14:textId="3393DD13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719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A20413" w14:textId="4A94E14B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743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833D24" w14:textId="4C93C759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CD9208" w14:textId="5C5377A6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319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67EB6F" w14:textId="0921FEBD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BFF9CE" w14:textId="78364D8E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8742B5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DF5709" w14:textId="564A49EE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8742B5">
              <w:rPr>
                <w:rFonts w:eastAsia="ＭＳ 明朝"/>
                <w:color w:val="000000"/>
                <w:sz w:val="18"/>
                <w:szCs w:val="18"/>
              </w:rPr>
              <w:t>N/A</w:t>
            </w:r>
          </w:p>
        </w:tc>
      </w:tr>
      <w:tr w:rsidR="00EF5483" w:rsidRPr="00F66BD8" w14:paraId="0F2AF215" w14:textId="77777777" w:rsidTr="00DE7A4B">
        <w:trPr>
          <w:cantSplit/>
        </w:trPr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B25638" w14:textId="7B030759" w:rsidR="00EF5483" w:rsidRPr="00F66BD8" w:rsidRDefault="00EF5483" w:rsidP="00EF5483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00 mg/m</w:t>
            </w:r>
            <w:r w:rsidRPr="00F66BD8">
              <w:rPr>
                <w:rFonts w:eastAsia="ＭＳ 明朝"/>
                <w:color w:val="000000"/>
                <w:sz w:val="18"/>
                <w:szCs w:val="18"/>
                <w:vertAlign w:val="superscript"/>
              </w:rPr>
              <w:t>2</w:t>
            </w:r>
            <w:r w:rsidRPr="00F66BD8">
              <w:rPr>
                <w:rFonts w:eastAsia="ＭＳ 明朝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A2A1F2" w14:textId="3E3DE402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Day 15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2BA792" w14:textId="6760F22C" w:rsidR="00EF5483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C839AB" w14:textId="0D376CD6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5946B6" w14:textId="225701F8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FA9C0C" w14:textId="7EF351B8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41295C" w14:textId="5792FCC0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DCA6AF" w14:textId="3CF723CC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F34F81" w14:textId="70251EF9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3DF016" w14:textId="5B223CCD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306F4E" w14:textId="4B837889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2</w:t>
            </w:r>
          </w:p>
        </w:tc>
      </w:tr>
      <w:tr w:rsidR="00EF5483" w:rsidRPr="00F66BD8" w14:paraId="39FF2713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95D4EF" w14:textId="0DB40779" w:rsidR="00EF5483" w:rsidRPr="00F66BD8" w:rsidRDefault="00EF5483" w:rsidP="00EF5483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(N=1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16D5B3" w14:textId="77777777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111E0E" w14:textId="4E8F6F6B" w:rsidR="00EF5483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BAB375" w14:textId="6FB23A21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5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838E70" w14:textId="236CF129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07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FC06C6" w14:textId="256C7E66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09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9CBA96" w14:textId="4E39D3FD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.2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AEF278" w14:textId="1B866EF3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165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98C7AD" w14:textId="0F5B122F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5.1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3108C6" w14:textId="33D54781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56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2A4DFF" w14:textId="1824DCB5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5938</w:t>
            </w:r>
          </w:p>
        </w:tc>
      </w:tr>
      <w:tr w:rsidR="00EF5483" w:rsidRPr="00F66BD8" w14:paraId="7C45004C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8ACBE9" w14:textId="77777777" w:rsidR="00EF5483" w:rsidRPr="00F66BD8" w:rsidRDefault="00EF5483" w:rsidP="00EF5483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BD727A" w14:textId="77777777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DD7B13" w14:textId="5933D21C" w:rsidR="00EF5483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</w:rPr>
              <w:t>S</w:t>
            </w:r>
            <w:r>
              <w:rPr>
                <w:rFonts w:eastAsia="ＭＳ 明朝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C7700E" w14:textId="34106B84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875.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228EFE" w14:textId="74F97DA4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6197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D4922C" w14:textId="225602DA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6123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F86B0A" w14:textId="58B82BDA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.8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2F3C4B" w14:textId="2C772F0D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0550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28E508" w14:textId="7354CBED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.5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E7514E" w14:textId="17204ADF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25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26D84E" w14:textId="4CE50595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2682</w:t>
            </w:r>
          </w:p>
        </w:tc>
      </w:tr>
      <w:tr w:rsidR="00EF5483" w:rsidRPr="00F66BD8" w14:paraId="7E5E5BDE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296D40" w14:textId="77777777" w:rsidR="00EF5483" w:rsidRPr="00F66BD8" w:rsidRDefault="00EF5483" w:rsidP="00EF5483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512404" w14:textId="77777777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DF795B" w14:textId="0914044B" w:rsidR="00EF5483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3F71F9" w14:textId="5FF55895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34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043618" w14:textId="625433D4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066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9C3259" w14:textId="535534D7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08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44754C" w14:textId="06D8FA5E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.8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54ACD7" w14:textId="4D09AEF5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160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7791D7" w14:textId="0789B96F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4.3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22C7DC" w14:textId="499B954A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58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5A2C32" w14:textId="70BB1A09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6715</w:t>
            </w:r>
          </w:p>
        </w:tc>
      </w:tr>
      <w:tr w:rsidR="00EF5483" w:rsidRPr="00F66BD8" w14:paraId="4FABFA2C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F74E76" w14:textId="77777777" w:rsidR="00EF5483" w:rsidRPr="00F66BD8" w:rsidRDefault="00EF5483" w:rsidP="00EF5483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89AD42" w14:textId="77777777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C86CC8" w14:textId="54E2C986" w:rsidR="00EF5483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Min</w:t>
            </w:r>
            <w:r>
              <w:rPr>
                <w:rFonts w:eastAsia="ＭＳ 明朝" w:hint="eastAsia"/>
                <w:color w:val="000000"/>
                <w:sz w:val="18"/>
                <w:szCs w:val="18"/>
              </w:rPr>
              <w:t>imu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020A25" w14:textId="1B59F612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4C3750" w14:textId="6541C297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2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F2B3EF" w14:textId="26D30196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0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ED9053" w14:textId="07F08C18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C671FB" w14:textId="323B3BD4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043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0F7C02" w14:textId="2572F5F4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1519B0" w14:textId="4652657C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876148" w14:textId="620C29B3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130</w:t>
            </w:r>
          </w:p>
        </w:tc>
      </w:tr>
      <w:tr w:rsidR="00EF5483" w:rsidRPr="00F66BD8" w14:paraId="50F54F57" w14:textId="77777777" w:rsidTr="00DE7A4B">
        <w:trPr>
          <w:cantSplit/>
        </w:trPr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A93CDC" w14:textId="77777777" w:rsidR="00EF5483" w:rsidRPr="00F66BD8" w:rsidRDefault="00EF5483" w:rsidP="00EF5483">
            <w:pPr>
              <w:adjustRightInd w:val="0"/>
              <w:spacing w:before="20" w:after="20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90735A" w14:textId="77777777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A61CB5" w14:textId="07A8A833" w:rsidR="00EF5483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color w:val="000000"/>
                <w:sz w:val="18"/>
                <w:szCs w:val="18"/>
              </w:rPr>
              <w:t>Max</w:t>
            </w:r>
            <w:r>
              <w:rPr>
                <w:rFonts w:eastAsia="ＭＳ 明朝" w:hint="eastAsia"/>
                <w:color w:val="000000"/>
                <w:sz w:val="18"/>
                <w:szCs w:val="18"/>
              </w:rPr>
              <w:t>imu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A843DE" w14:textId="6C495CC7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302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4055A5" w14:textId="55793D98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087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22650C" w14:textId="273CE170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2095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8B497C" w14:textId="65A14AC5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8F08DE" w14:textId="77BE5389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246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53F8EC" w14:textId="5B97A528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16.0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81727E" w14:textId="63A7C912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120FCE" w14:textId="36D993B4" w:rsidR="00EF5483" w:rsidRPr="00F66BD8" w:rsidRDefault="00EF5483" w:rsidP="00EF5483">
            <w:pPr>
              <w:adjustRightInd w:val="0"/>
              <w:spacing w:before="20" w:after="20"/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F66BD8">
              <w:rPr>
                <w:rFonts w:eastAsia="ＭＳ 明朝"/>
                <w:color w:val="000000"/>
                <w:sz w:val="18"/>
                <w:szCs w:val="18"/>
              </w:rPr>
              <w:t>0.970</w:t>
            </w:r>
          </w:p>
        </w:tc>
      </w:tr>
    </w:tbl>
    <w:p w14:paraId="69C7B13E" w14:textId="77777777" w:rsidR="00B95465" w:rsidRDefault="00B95465" w:rsidP="00DE7A4B">
      <w:pPr>
        <w:adjustRightInd w:val="0"/>
        <w:spacing w:before="20" w:after="20"/>
        <w:rPr>
          <w:ins w:id="2" w:author="茂呂 忠" w:date="2024-09-24T15:50:00Z" w16du:dateUtc="2024-09-24T06:50:00Z"/>
          <w:rFonts w:eastAsia="ＭＳ 明朝"/>
          <w:color w:val="000000"/>
          <w:sz w:val="16"/>
          <w:szCs w:val="16"/>
        </w:rPr>
      </w:pPr>
    </w:p>
    <w:p w14:paraId="0DC94F07" w14:textId="77777777" w:rsidR="00DE7A4B" w:rsidRDefault="00DE7A4B" w:rsidP="00DE7A4B">
      <w:pPr>
        <w:adjustRightInd w:val="0"/>
        <w:spacing w:before="20" w:after="20"/>
        <w:rPr>
          <w:rFonts w:eastAsia="ＭＳ 明朝"/>
          <w:color w:val="000000"/>
          <w:sz w:val="16"/>
          <w:szCs w:val="16"/>
        </w:rPr>
      </w:pPr>
    </w:p>
    <w:p w14:paraId="15C6ABC4" w14:textId="7989D7D0" w:rsidR="00E8796A" w:rsidRDefault="00DE7A4B" w:rsidP="00DE7A4B">
      <w:pPr>
        <w:adjustRightInd w:val="0"/>
        <w:rPr>
          <w:rFonts w:eastAsia="ＭＳ 明朝"/>
          <w:color w:val="000000"/>
          <w:sz w:val="18"/>
          <w:szCs w:val="18"/>
        </w:rPr>
      </w:pPr>
      <w:r w:rsidRPr="00464823">
        <w:rPr>
          <w:rFonts w:eastAsia="ＭＳ 明朝" w:hint="eastAsia"/>
          <w:color w:val="000000"/>
          <w:sz w:val="18"/>
          <w:szCs w:val="18"/>
        </w:rPr>
        <w:t>AUC</w:t>
      </w:r>
      <w:r w:rsidRPr="00464823">
        <w:rPr>
          <w:rFonts w:eastAsia="ＭＳ 明朝" w:hint="eastAsia"/>
          <w:color w:val="000000"/>
          <w:sz w:val="18"/>
          <w:szCs w:val="18"/>
          <w:vertAlign w:val="subscript"/>
        </w:rPr>
        <w:t>0-24</w:t>
      </w:r>
      <w:r w:rsidRPr="00464823">
        <w:rPr>
          <w:rFonts w:eastAsia="ＭＳ 明朝" w:hint="eastAsia"/>
          <w:color w:val="000000"/>
          <w:sz w:val="18"/>
          <w:szCs w:val="18"/>
        </w:rPr>
        <w:t xml:space="preserve">: indicates area under the plasma concentration time </w:t>
      </w:r>
      <w:r w:rsidRPr="00464823">
        <w:rPr>
          <w:rFonts w:eastAsia="ＭＳ 明朝"/>
          <w:color w:val="000000"/>
          <w:sz w:val="18"/>
          <w:szCs w:val="18"/>
        </w:rPr>
        <w:t>0 to 24 hours</w:t>
      </w:r>
      <w:r w:rsidRPr="00464823">
        <w:rPr>
          <w:rFonts w:eastAsia="ＭＳ 明朝" w:hint="eastAsia"/>
          <w:color w:val="000000"/>
          <w:sz w:val="18"/>
          <w:szCs w:val="18"/>
        </w:rPr>
        <w:t>; AUC</w:t>
      </w:r>
      <w:r w:rsidRPr="00464823">
        <w:rPr>
          <w:rFonts w:eastAsia="ＭＳ 明朝" w:hint="eastAsia"/>
          <w:color w:val="000000"/>
          <w:sz w:val="18"/>
          <w:szCs w:val="18"/>
          <w:vertAlign w:val="subscript"/>
        </w:rPr>
        <w:t>inf</w:t>
      </w:r>
      <w:r w:rsidRPr="00464823">
        <w:rPr>
          <w:rFonts w:eastAsia="ＭＳ 明朝" w:hint="eastAsia"/>
          <w:color w:val="000000"/>
          <w:sz w:val="18"/>
          <w:szCs w:val="18"/>
        </w:rPr>
        <w:t>, area under the plasma concentration</w:t>
      </w:r>
      <w:r w:rsidR="00464823">
        <w:rPr>
          <w:rFonts w:eastAsia="ＭＳ 明朝" w:hint="eastAsia"/>
          <w:color w:val="000000"/>
          <w:sz w:val="18"/>
          <w:szCs w:val="18"/>
        </w:rPr>
        <w:t>-</w:t>
      </w:r>
      <w:r w:rsidRPr="00464823">
        <w:rPr>
          <w:rFonts w:eastAsia="ＭＳ 明朝" w:hint="eastAsia"/>
          <w:color w:val="000000"/>
          <w:sz w:val="18"/>
          <w:szCs w:val="18"/>
        </w:rPr>
        <w:t>time</w:t>
      </w:r>
      <w:r w:rsidR="00464823">
        <w:rPr>
          <w:rFonts w:eastAsia="ＭＳ 明朝" w:hint="eastAsia"/>
          <w:color w:val="000000"/>
          <w:sz w:val="18"/>
          <w:szCs w:val="18"/>
        </w:rPr>
        <w:t xml:space="preserve"> curve from time</w:t>
      </w:r>
      <w:r w:rsidRPr="00464823">
        <w:rPr>
          <w:rFonts w:eastAsia="ＭＳ 明朝" w:hint="eastAsia"/>
          <w:color w:val="000000"/>
          <w:sz w:val="18"/>
          <w:szCs w:val="18"/>
        </w:rPr>
        <w:t xml:space="preserve"> </w:t>
      </w:r>
      <w:r w:rsidRPr="00464823">
        <w:rPr>
          <w:rFonts w:eastAsia="ＭＳ 明朝"/>
          <w:color w:val="000000"/>
          <w:sz w:val="18"/>
          <w:szCs w:val="18"/>
        </w:rPr>
        <w:t xml:space="preserve">0 to </w:t>
      </w:r>
      <w:r w:rsidRPr="00464823">
        <w:rPr>
          <w:rFonts w:eastAsia="ＭＳ 明朝" w:hint="eastAsia"/>
          <w:color w:val="000000"/>
          <w:sz w:val="18"/>
          <w:szCs w:val="18"/>
        </w:rPr>
        <w:t xml:space="preserve">infinity; </w:t>
      </w:r>
      <w:proofErr w:type="spellStart"/>
      <w:r w:rsidRPr="00464823">
        <w:rPr>
          <w:rFonts w:eastAsia="ＭＳ 明朝" w:hint="eastAsia"/>
          <w:color w:val="000000"/>
          <w:sz w:val="18"/>
          <w:szCs w:val="18"/>
        </w:rPr>
        <w:t>C</w:t>
      </w:r>
      <w:r w:rsidRPr="00464823">
        <w:rPr>
          <w:rFonts w:eastAsia="ＭＳ 明朝"/>
          <w:color w:val="000000"/>
          <w:sz w:val="18"/>
          <w:szCs w:val="18"/>
          <w:vertAlign w:val="subscript"/>
        </w:rPr>
        <w:t>max</w:t>
      </w:r>
      <w:proofErr w:type="spellEnd"/>
      <w:r w:rsidRPr="00464823">
        <w:rPr>
          <w:rFonts w:eastAsia="ＭＳ 明朝" w:hint="eastAsia"/>
          <w:color w:val="000000"/>
          <w:sz w:val="18"/>
          <w:szCs w:val="18"/>
        </w:rPr>
        <w:t xml:space="preserve">, </w:t>
      </w:r>
      <w:r w:rsidRPr="00464823">
        <w:rPr>
          <w:rFonts w:eastAsia="ＭＳ 明朝"/>
          <w:color w:val="000000"/>
          <w:sz w:val="18"/>
          <w:szCs w:val="18"/>
        </w:rPr>
        <w:t>maximum concentration</w:t>
      </w:r>
      <w:r w:rsidRPr="00464823">
        <w:rPr>
          <w:rFonts w:eastAsia="ＭＳ 明朝" w:hint="eastAsia"/>
          <w:color w:val="000000"/>
          <w:sz w:val="18"/>
          <w:szCs w:val="18"/>
        </w:rPr>
        <w:t xml:space="preserve">; </w:t>
      </w:r>
      <w:r w:rsidRPr="00464823">
        <w:rPr>
          <w:rFonts w:eastAsia="ＭＳ 明朝"/>
          <w:color w:val="000000"/>
          <w:sz w:val="18"/>
          <w:szCs w:val="18"/>
        </w:rPr>
        <w:t>N</w:t>
      </w:r>
      <w:r w:rsidRPr="00464823">
        <w:rPr>
          <w:rFonts w:eastAsia="ＭＳ 明朝" w:hint="eastAsia"/>
          <w:color w:val="000000"/>
          <w:sz w:val="18"/>
          <w:szCs w:val="18"/>
        </w:rPr>
        <w:t>:</w:t>
      </w:r>
      <w:r w:rsidRPr="00464823">
        <w:rPr>
          <w:rFonts w:eastAsia="ＭＳ 明朝"/>
          <w:color w:val="000000"/>
          <w:sz w:val="18"/>
          <w:szCs w:val="18"/>
        </w:rPr>
        <w:t xml:space="preserve"> number of patients</w:t>
      </w:r>
      <w:r w:rsidRPr="00464823">
        <w:rPr>
          <w:rFonts w:eastAsia="ＭＳ 明朝" w:hint="eastAsia"/>
          <w:color w:val="000000"/>
          <w:sz w:val="18"/>
          <w:szCs w:val="18"/>
        </w:rPr>
        <w:t xml:space="preserve">; </w:t>
      </w:r>
      <w:r w:rsidRPr="00464823">
        <w:rPr>
          <w:rFonts w:eastAsia="ＭＳ 明朝"/>
          <w:color w:val="000000"/>
          <w:sz w:val="18"/>
          <w:szCs w:val="18"/>
        </w:rPr>
        <w:t>N/A</w:t>
      </w:r>
      <w:r w:rsidRPr="00464823">
        <w:rPr>
          <w:rFonts w:eastAsia="ＭＳ 明朝" w:hint="eastAsia"/>
          <w:color w:val="000000"/>
          <w:sz w:val="18"/>
          <w:szCs w:val="18"/>
        </w:rPr>
        <w:t>,</w:t>
      </w:r>
      <w:r w:rsidRPr="00464823">
        <w:rPr>
          <w:rFonts w:eastAsia="ＭＳ 明朝"/>
          <w:color w:val="000000"/>
          <w:sz w:val="18"/>
          <w:szCs w:val="18"/>
        </w:rPr>
        <w:t xml:space="preserve"> not applicable</w:t>
      </w:r>
      <w:r w:rsidRPr="00464823">
        <w:rPr>
          <w:rFonts w:eastAsia="ＭＳ 明朝" w:hint="eastAsia"/>
          <w:color w:val="000000"/>
          <w:sz w:val="18"/>
          <w:szCs w:val="18"/>
        </w:rPr>
        <w:t xml:space="preserve">; </w:t>
      </w:r>
      <w:proofErr w:type="spellStart"/>
      <w:r w:rsidR="0000770D" w:rsidRPr="0000770D">
        <w:rPr>
          <w:rFonts w:eastAsia="ＭＳ 明朝"/>
          <w:color w:val="000000"/>
          <w:sz w:val="18"/>
          <w:szCs w:val="18"/>
        </w:rPr>
        <w:t>λ</w:t>
      </w:r>
      <w:r w:rsidRPr="0000770D">
        <w:rPr>
          <w:rFonts w:eastAsia="ＭＳ 明朝"/>
          <w:color w:val="000000"/>
          <w:sz w:val="18"/>
          <w:szCs w:val="18"/>
        </w:rPr>
        <w:t>z</w:t>
      </w:r>
      <w:proofErr w:type="spellEnd"/>
      <w:r w:rsidRPr="00464823">
        <w:rPr>
          <w:rFonts w:eastAsia="ＭＳ 明朝" w:hint="eastAsia"/>
          <w:color w:val="000000"/>
          <w:sz w:val="18"/>
          <w:szCs w:val="18"/>
        </w:rPr>
        <w:t>,</w:t>
      </w:r>
      <w:r w:rsidRPr="00464823">
        <w:rPr>
          <w:rFonts w:eastAsia="ＭＳ 明朝"/>
          <w:color w:val="000000"/>
          <w:sz w:val="18"/>
          <w:szCs w:val="18"/>
        </w:rPr>
        <w:t xml:space="preserve"> elimination rate constant</w:t>
      </w:r>
      <w:r w:rsidRPr="00464823">
        <w:rPr>
          <w:rFonts w:eastAsia="ＭＳ 明朝" w:hint="eastAsia"/>
          <w:color w:val="000000"/>
          <w:sz w:val="18"/>
          <w:szCs w:val="18"/>
        </w:rPr>
        <w:t xml:space="preserve">; </w:t>
      </w:r>
      <w:r w:rsidRPr="00464823">
        <w:rPr>
          <w:rFonts w:eastAsia="ＭＳ 明朝"/>
          <w:color w:val="000000"/>
          <w:sz w:val="18"/>
          <w:szCs w:val="18"/>
        </w:rPr>
        <w:t>t</w:t>
      </w:r>
      <w:r w:rsidRPr="00464823">
        <w:rPr>
          <w:rFonts w:eastAsia="ＭＳ 明朝"/>
          <w:color w:val="000000"/>
          <w:sz w:val="18"/>
          <w:szCs w:val="18"/>
          <w:vertAlign w:val="subscript"/>
        </w:rPr>
        <w:t>1/2</w:t>
      </w:r>
      <w:r w:rsidRPr="00464823">
        <w:rPr>
          <w:rFonts w:eastAsia="ＭＳ 明朝" w:hint="eastAsia"/>
          <w:color w:val="000000"/>
          <w:sz w:val="18"/>
          <w:szCs w:val="18"/>
        </w:rPr>
        <w:t>,</w:t>
      </w:r>
      <w:r w:rsidRPr="00464823">
        <w:rPr>
          <w:rFonts w:eastAsia="ＭＳ 明朝"/>
          <w:color w:val="000000"/>
          <w:sz w:val="18"/>
          <w:szCs w:val="18"/>
        </w:rPr>
        <w:t xml:space="preserve"> half-life</w:t>
      </w:r>
      <w:r w:rsidRPr="00464823">
        <w:rPr>
          <w:rFonts w:eastAsia="ＭＳ 明朝" w:hint="eastAsia"/>
          <w:color w:val="000000"/>
          <w:sz w:val="18"/>
          <w:szCs w:val="18"/>
        </w:rPr>
        <w:t xml:space="preserve">; </w:t>
      </w:r>
      <w:proofErr w:type="spellStart"/>
      <w:r w:rsidRPr="00464823">
        <w:rPr>
          <w:rFonts w:eastAsia="ＭＳ 明朝"/>
          <w:color w:val="000000"/>
          <w:sz w:val="18"/>
          <w:szCs w:val="18"/>
        </w:rPr>
        <w:t>t</w:t>
      </w:r>
      <w:r w:rsidRPr="00464823">
        <w:rPr>
          <w:rFonts w:eastAsia="ＭＳ 明朝"/>
          <w:color w:val="000000"/>
          <w:sz w:val="18"/>
          <w:szCs w:val="18"/>
          <w:vertAlign w:val="subscript"/>
        </w:rPr>
        <w:t>max</w:t>
      </w:r>
      <w:proofErr w:type="spellEnd"/>
      <w:r w:rsidRPr="00464823">
        <w:rPr>
          <w:rFonts w:eastAsia="ＭＳ 明朝" w:hint="eastAsia"/>
          <w:color w:val="000000"/>
          <w:sz w:val="18"/>
          <w:szCs w:val="18"/>
        </w:rPr>
        <w:t>,</w:t>
      </w:r>
      <w:r w:rsidRPr="00464823">
        <w:rPr>
          <w:rFonts w:eastAsia="ＭＳ 明朝"/>
          <w:color w:val="000000"/>
          <w:sz w:val="18"/>
          <w:szCs w:val="18"/>
        </w:rPr>
        <w:t xml:space="preserve"> time to maximum concentration</w:t>
      </w:r>
      <w:r w:rsidRPr="00464823">
        <w:rPr>
          <w:rFonts w:eastAsia="ＭＳ 明朝" w:hint="eastAsia"/>
          <w:color w:val="000000"/>
          <w:sz w:val="18"/>
          <w:szCs w:val="18"/>
        </w:rPr>
        <w:t xml:space="preserve">; </w:t>
      </w:r>
      <w:proofErr w:type="spellStart"/>
      <w:r w:rsidRPr="00464823">
        <w:rPr>
          <w:rFonts w:eastAsia="ＭＳ 明朝"/>
          <w:color w:val="000000"/>
          <w:sz w:val="18"/>
          <w:szCs w:val="18"/>
        </w:rPr>
        <w:t>R</w:t>
      </w:r>
      <w:r w:rsidRPr="00464823">
        <w:rPr>
          <w:rFonts w:eastAsia="ＭＳ 明朝"/>
          <w:color w:val="000000"/>
          <w:sz w:val="18"/>
          <w:szCs w:val="18"/>
          <w:vertAlign w:val="subscript"/>
        </w:rPr>
        <w:t>cmax</w:t>
      </w:r>
      <w:proofErr w:type="spellEnd"/>
      <w:r w:rsidRPr="00464823">
        <w:rPr>
          <w:rFonts w:eastAsia="ＭＳ 明朝" w:hint="eastAsia"/>
          <w:color w:val="000000"/>
          <w:sz w:val="18"/>
          <w:szCs w:val="18"/>
        </w:rPr>
        <w:t>,</w:t>
      </w:r>
      <w:r w:rsidRPr="00464823">
        <w:rPr>
          <w:rFonts w:eastAsia="ＭＳ 明朝"/>
          <w:color w:val="000000"/>
          <w:sz w:val="18"/>
          <w:szCs w:val="18"/>
        </w:rPr>
        <w:t xml:space="preserve"> ratio of </w:t>
      </w:r>
      <w:proofErr w:type="spellStart"/>
      <w:r w:rsidRPr="00464823">
        <w:rPr>
          <w:rFonts w:eastAsia="ＭＳ 明朝"/>
          <w:color w:val="000000"/>
          <w:sz w:val="18"/>
          <w:szCs w:val="18"/>
        </w:rPr>
        <w:t>C</w:t>
      </w:r>
      <w:r w:rsidRPr="0000770D">
        <w:rPr>
          <w:rFonts w:eastAsia="ＭＳ 明朝"/>
          <w:color w:val="000000"/>
          <w:sz w:val="18"/>
          <w:szCs w:val="18"/>
          <w:vertAlign w:val="subscript"/>
        </w:rPr>
        <w:t>max</w:t>
      </w:r>
      <w:proofErr w:type="spellEnd"/>
      <w:r w:rsidRPr="00464823">
        <w:rPr>
          <w:rFonts w:eastAsia="ＭＳ 明朝"/>
          <w:color w:val="000000"/>
          <w:sz w:val="18"/>
          <w:szCs w:val="18"/>
        </w:rPr>
        <w:t xml:space="preserve"> </w:t>
      </w:r>
      <w:r w:rsidR="00C4269B">
        <w:rPr>
          <w:rFonts w:eastAsia="ＭＳ 明朝" w:hint="eastAsia"/>
          <w:color w:val="000000"/>
          <w:sz w:val="18"/>
          <w:szCs w:val="18"/>
        </w:rPr>
        <w:t>on</w:t>
      </w:r>
      <w:r w:rsidRPr="00464823">
        <w:rPr>
          <w:rFonts w:eastAsia="ＭＳ 明朝"/>
          <w:color w:val="000000"/>
          <w:sz w:val="18"/>
          <w:szCs w:val="18"/>
        </w:rPr>
        <w:t xml:space="preserve"> day 1 </w:t>
      </w:r>
      <w:r w:rsidR="00C4269B">
        <w:rPr>
          <w:rFonts w:eastAsia="ＭＳ 明朝" w:hint="eastAsia"/>
          <w:color w:val="000000"/>
          <w:sz w:val="18"/>
          <w:szCs w:val="18"/>
        </w:rPr>
        <w:t>to</w:t>
      </w:r>
      <w:r w:rsidRPr="00464823">
        <w:rPr>
          <w:rFonts w:eastAsia="ＭＳ 明朝"/>
          <w:color w:val="000000"/>
          <w:sz w:val="18"/>
          <w:szCs w:val="18"/>
        </w:rPr>
        <w:t xml:space="preserve"> </w:t>
      </w:r>
      <w:proofErr w:type="spellStart"/>
      <w:r w:rsidR="00C4269B">
        <w:rPr>
          <w:rFonts w:eastAsia="ＭＳ 明朝" w:hint="eastAsia"/>
          <w:color w:val="000000"/>
          <w:sz w:val="18"/>
          <w:szCs w:val="18"/>
        </w:rPr>
        <w:t>C</w:t>
      </w:r>
      <w:r w:rsidR="00C4269B" w:rsidRPr="00C4269B">
        <w:rPr>
          <w:rFonts w:eastAsia="ＭＳ 明朝" w:hint="eastAsia"/>
          <w:color w:val="000000"/>
          <w:sz w:val="18"/>
          <w:szCs w:val="18"/>
          <w:vertAlign w:val="subscript"/>
        </w:rPr>
        <w:t>max</w:t>
      </w:r>
      <w:proofErr w:type="spellEnd"/>
      <w:r w:rsidR="00C4269B">
        <w:rPr>
          <w:rFonts w:eastAsia="ＭＳ 明朝" w:hint="eastAsia"/>
          <w:color w:val="000000"/>
          <w:sz w:val="18"/>
          <w:szCs w:val="18"/>
        </w:rPr>
        <w:t xml:space="preserve"> on </w:t>
      </w:r>
      <w:r w:rsidRPr="00464823">
        <w:rPr>
          <w:rFonts w:eastAsia="ＭＳ 明朝"/>
          <w:color w:val="000000"/>
          <w:sz w:val="18"/>
          <w:szCs w:val="18"/>
        </w:rPr>
        <w:t>day 15</w:t>
      </w:r>
      <w:r w:rsidRPr="00464823">
        <w:rPr>
          <w:rFonts w:eastAsia="ＭＳ 明朝" w:hint="eastAsia"/>
          <w:color w:val="000000"/>
          <w:sz w:val="18"/>
          <w:szCs w:val="18"/>
        </w:rPr>
        <w:t xml:space="preserve">; </w:t>
      </w:r>
      <w:r w:rsidRPr="00464823">
        <w:rPr>
          <w:rFonts w:eastAsia="ＭＳ 明朝"/>
          <w:color w:val="000000"/>
          <w:sz w:val="18"/>
          <w:szCs w:val="18"/>
        </w:rPr>
        <w:t>R</w:t>
      </w:r>
      <w:r w:rsidRPr="00464823">
        <w:rPr>
          <w:rFonts w:eastAsia="ＭＳ 明朝"/>
          <w:color w:val="000000"/>
          <w:sz w:val="18"/>
          <w:szCs w:val="18"/>
          <w:vertAlign w:val="subscript"/>
        </w:rPr>
        <w:t>AUC</w:t>
      </w:r>
      <w:r w:rsidRPr="00464823">
        <w:rPr>
          <w:rFonts w:eastAsia="ＭＳ 明朝" w:hint="eastAsia"/>
          <w:color w:val="000000"/>
          <w:sz w:val="18"/>
          <w:szCs w:val="18"/>
        </w:rPr>
        <w:t>,</w:t>
      </w:r>
      <w:r w:rsidRPr="00464823">
        <w:rPr>
          <w:rFonts w:eastAsia="ＭＳ 明朝"/>
          <w:color w:val="000000"/>
          <w:sz w:val="18"/>
          <w:szCs w:val="18"/>
        </w:rPr>
        <w:t xml:space="preserve"> ratio of AUC</w:t>
      </w:r>
      <w:r w:rsidRPr="00464823">
        <w:rPr>
          <w:rFonts w:eastAsia="ＭＳ 明朝"/>
          <w:color w:val="000000"/>
          <w:sz w:val="18"/>
          <w:szCs w:val="18"/>
          <w:vertAlign w:val="subscript"/>
        </w:rPr>
        <w:t>0–24</w:t>
      </w:r>
      <w:r w:rsidRPr="00464823">
        <w:rPr>
          <w:rFonts w:eastAsia="ＭＳ 明朝"/>
          <w:color w:val="000000"/>
          <w:sz w:val="18"/>
          <w:szCs w:val="18"/>
        </w:rPr>
        <w:t xml:space="preserve"> </w:t>
      </w:r>
      <w:r w:rsidR="00C4269B">
        <w:rPr>
          <w:rFonts w:eastAsia="ＭＳ 明朝" w:hint="eastAsia"/>
          <w:color w:val="000000"/>
          <w:sz w:val="18"/>
          <w:szCs w:val="18"/>
        </w:rPr>
        <w:t>on</w:t>
      </w:r>
      <w:r w:rsidRPr="00464823">
        <w:rPr>
          <w:rFonts w:eastAsia="ＭＳ 明朝"/>
          <w:color w:val="000000"/>
          <w:sz w:val="18"/>
          <w:szCs w:val="18"/>
        </w:rPr>
        <w:t xml:space="preserve"> day 1 </w:t>
      </w:r>
      <w:r w:rsidR="00C4269B">
        <w:rPr>
          <w:rFonts w:eastAsia="ＭＳ 明朝" w:hint="eastAsia"/>
          <w:color w:val="000000"/>
          <w:sz w:val="18"/>
          <w:szCs w:val="18"/>
        </w:rPr>
        <w:t>to AUC</w:t>
      </w:r>
      <w:r w:rsidR="00C4269B" w:rsidRPr="00C4269B">
        <w:rPr>
          <w:rFonts w:eastAsia="ＭＳ 明朝" w:hint="eastAsia"/>
          <w:color w:val="000000"/>
          <w:sz w:val="18"/>
          <w:szCs w:val="18"/>
          <w:vertAlign w:val="subscript"/>
        </w:rPr>
        <w:t>0-24</w:t>
      </w:r>
      <w:r w:rsidR="00C4269B">
        <w:rPr>
          <w:rFonts w:eastAsia="ＭＳ 明朝" w:hint="eastAsia"/>
          <w:color w:val="000000"/>
          <w:sz w:val="18"/>
          <w:szCs w:val="18"/>
        </w:rPr>
        <w:t xml:space="preserve"> on</w:t>
      </w:r>
      <w:r w:rsidRPr="00464823">
        <w:rPr>
          <w:rFonts w:eastAsia="ＭＳ 明朝"/>
          <w:color w:val="000000"/>
          <w:sz w:val="18"/>
          <w:szCs w:val="18"/>
        </w:rPr>
        <w:t xml:space="preserve"> day 15</w:t>
      </w:r>
      <w:r w:rsidRPr="00464823">
        <w:rPr>
          <w:rFonts w:eastAsia="ＭＳ 明朝" w:hint="eastAsia"/>
          <w:color w:val="000000"/>
          <w:sz w:val="18"/>
          <w:szCs w:val="18"/>
        </w:rPr>
        <w:t>; SD, standard deviation</w:t>
      </w:r>
    </w:p>
    <w:p w14:paraId="60D66845" w14:textId="592407CA" w:rsidR="00464823" w:rsidRPr="0000770D" w:rsidRDefault="00464823" w:rsidP="00DE7A4B">
      <w:pPr>
        <w:adjustRightInd w:val="0"/>
        <w:rPr>
          <w:rFonts w:eastAsia="ＭＳ 明朝"/>
          <w:color w:val="000000"/>
          <w:sz w:val="18"/>
          <w:szCs w:val="18"/>
        </w:rPr>
      </w:pPr>
    </w:p>
    <w:p w14:paraId="05145433" w14:textId="0E86C451" w:rsidR="00464823" w:rsidRPr="00464823" w:rsidRDefault="00464823" w:rsidP="00464823">
      <w:pPr>
        <w:adjustRightInd w:val="0"/>
        <w:spacing w:before="20" w:after="20"/>
        <w:rPr>
          <w:rFonts w:eastAsia="ＭＳ 明朝"/>
          <w:color w:val="000000"/>
          <w:sz w:val="18"/>
          <w:szCs w:val="18"/>
        </w:rPr>
      </w:pPr>
      <w:r w:rsidRPr="00464823">
        <w:rPr>
          <w:rFonts w:eastAsia="ＭＳ 明朝"/>
          <w:color w:val="000000"/>
          <w:sz w:val="18"/>
          <w:szCs w:val="18"/>
        </w:rPr>
        <w:t>N</w:t>
      </w:r>
      <w:r>
        <w:rPr>
          <w:rFonts w:eastAsia="ＭＳ 明朝" w:hint="eastAsia"/>
          <w:color w:val="000000"/>
          <w:sz w:val="18"/>
          <w:szCs w:val="18"/>
        </w:rPr>
        <w:t>s</w:t>
      </w:r>
      <w:r w:rsidRPr="00464823">
        <w:rPr>
          <w:rFonts w:eastAsia="ＭＳ 明朝"/>
          <w:color w:val="000000"/>
          <w:sz w:val="18"/>
          <w:szCs w:val="18"/>
        </w:rPr>
        <w:t xml:space="preserve"> </w:t>
      </w:r>
      <w:r w:rsidRPr="00464823">
        <w:rPr>
          <w:rFonts w:eastAsia="ＭＳ 明朝" w:hint="eastAsia"/>
          <w:color w:val="000000"/>
          <w:sz w:val="18"/>
          <w:szCs w:val="18"/>
        </w:rPr>
        <w:t xml:space="preserve">of </w:t>
      </w:r>
      <w:r w:rsidRPr="00464823">
        <w:rPr>
          <w:rFonts w:eastAsia="ＭＳ 明朝"/>
          <w:color w:val="000000"/>
          <w:sz w:val="18"/>
          <w:szCs w:val="18"/>
        </w:rPr>
        <w:t>AUC</w:t>
      </w:r>
      <w:r w:rsidRPr="00464823">
        <w:rPr>
          <w:rFonts w:eastAsia="ＭＳ 明朝"/>
          <w:color w:val="000000"/>
          <w:sz w:val="18"/>
          <w:szCs w:val="18"/>
          <w:vertAlign w:val="subscript"/>
        </w:rPr>
        <w:t>0–24</w:t>
      </w:r>
      <w:r w:rsidRPr="00464823">
        <w:rPr>
          <w:rFonts w:eastAsia="ＭＳ 明朝" w:hint="eastAsia"/>
          <w:color w:val="000000"/>
          <w:sz w:val="18"/>
          <w:szCs w:val="18"/>
        </w:rPr>
        <w:t>,</w:t>
      </w:r>
      <w:r w:rsidRPr="00464823">
        <w:rPr>
          <w:rFonts w:eastAsia="ＭＳ 明朝"/>
          <w:color w:val="000000"/>
          <w:sz w:val="18"/>
          <w:szCs w:val="18"/>
        </w:rPr>
        <w:t xml:space="preserve"> AUC</w:t>
      </w:r>
      <w:r w:rsidRPr="00464823">
        <w:rPr>
          <w:rFonts w:eastAsia="ＭＳ 明朝"/>
          <w:color w:val="000000"/>
          <w:sz w:val="18"/>
          <w:szCs w:val="18"/>
          <w:vertAlign w:val="subscript"/>
        </w:rPr>
        <w:t>inf</w:t>
      </w:r>
      <w:r w:rsidRPr="00464823">
        <w:rPr>
          <w:rFonts w:eastAsia="ＭＳ 明朝"/>
          <w:color w:val="000000"/>
          <w:sz w:val="18"/>
          <w:szCs w:val="18"/>
        </w:rPr>
        <w:t xml:space="preserve"> </w:t>
      </w:r>
      <w:r w:rsidRPr="00464823">
        <w:rPr>
          <w:rFonts w:eastAsia="ＭＳ 明朝" w:hint="eastAsia"/>
          <w:color w:val="000000"/>
          <w:sz w:val="18"/>
          <w:szCs w:val="18"/>
        </w:rPr>
        <w:t>a</w:t>
      </w:r>
      <w:r w:rsidRPr="00464823">
        <w:rPr>
          <w:rFonts w:eastAsia="ＭＳ 明朝"/>
          <w:color w:val="000000"/>
          <w:sz w:val="18"/>
          <w:szCs w:val="18"/>
        </w:rPr>
        <w:t>nd t</w:t>
      </w:r>
      <w:r w:rsidRPr="00464823">
        <w:rPr>
          <w:rFonts w:eastAsia="ＭＳ 明朝"/>
          <w:color w:val="000000"/>
          <w:sz w:val="18"/>
          <w:szCs w:val="18"/>
          <w:vertAlign w:val="subscript"/>
        </w:rPr>
        <w:t>1/2</w:t>
      </w:r>
      <w:r w:rsidRPr="00464823">
        <w:rPr>
          <w:rFonts w:eastAsia="ＭＳ 明朝" w:hint="eastAsia"/>
          <w:color w:val="000000"/>
          <w:sz w:val="18"/>
          <w:szCs w:val="18"/>
          <w:vertAlign w:val="subscript"/>
        </w:rPr>
        <w:t xml:space="preserve"> </w:t>
      </w:r>
      <w:r w:rsidRPr="00464823">
        <w:rPr>
          <w:rFonts w:eastAsia="ＭＳ 明朝" w:hint="eastAsia"/>
          <w:color w:val="000000"/>
          <w:sz w:val="18"/>
          <w:szCs w:val="18"/>
        </w:rPr>
        <w:t>are</w:t>
      </w:r>
      <w:r w:rsidRPr="00464823">
        <w:rPr>
          <w:rFonts w:eastAsia="ＭＳ 明朝"/>
          <w:color w:val="000000"/>
          <w:sz w:val="18"/>
          <w:szCs w:val="18"/>
        </w:rPr>
        <w:t xml:space="preserve"> equal to </w:t>
      </w:r>
      <w:r w:rsidRPr="00464823">
        <w:rPr>
          <w:rFonts w:eastAsia="ＭＳ 明朝" w:hint="eastAsia"/>
          <w:color w:val="000000"/>
          <w:sz w:val="18"/>
          <w:szCs w:val="18"/>
        </w:rPr>
        <w:t xml:space="preserve">N of </w:t>
      </w:r>
      <w:r w:rsidRPr="00464823">
        <w:rPr>
          <w:rFonts w:ascii="Cambria Math" w:eastAsia="ＭＳ 明朝" w:hAnsi="Cambria Math" w:cs="Cambria Math"/>
          <w:color w:val="000000"/>
          <w:sz w:val="18"/>
          <w:szCs w:val="18"/>
        </w:rPr>
        <w:t>𝛌</w:t>
      </w:r>
      <w:r w:rsidRPr="00464823">
        <w:rPr>
          <w:rFonts w:eastAsia="ＭＳ 明朝"/>
          <w:color w:val="000000"/>
          <w:sz w:val="18"/>
          <w:szCs w:val="18"/>
        </w:rPr>
        <w:t xml:space="preserve">z </w:t>
      </w:r>
      <w:r w:rsidRPr="00464823">
        <w:rPr>
          <w:rFonts w:eastAsia="ＭＳ 明朝" w:hint="eastAsia"/>
          <w:color w:val="000000"/>
          <w:sz w:val="18"/>
          <w:szCs w:val="18"/>
        </w:rPr>
        <w:t>because they have been</w:t>
      </w:r>
      <w:r w:rsidRPr="00464823">
        <w:rPr>
          <w:rFonts w:eastAsia="ＭＳ 明朝"/>
          <w:color w:val="000000"/>
          <w:sz w:val="18"/>
          <w:szCs w:val="18"/>
        </w:rPr>
        <w:t xml:space="preserve"> calculated using </w:t>
      </w:r>
      <w:proofErr w:type="spellStart"/>
      <w:r w:rsidR="0000770D" w:rsidRPr="0000770D">
        <w:rPr>
          <w:rFonts w:eastAsia="ＭＳ 明朝"/>
          <w:color w:val="000000"/>
          <w:sz w:val="18"/>
          <w:szCs w:val="18"/>
        </w:rPr>
        <w:t>λ</w:t>
      </w:r>
      <w:r w:rsidRPr="00464823">
        <w:rPr>
          <w:rFonts w:eastAsia="ＭＳ 明朝"/>
          <w:color w:val="000000"/>
          <w:sz w:val="18"/>
          <w:szCs w:val="18"/>
        </w:rPr>
        <w:t>z</w:t>
      </w:r>
      <w:proofErr w:type="spellEnd"/>
      <w:r w:rsidRPr="00464823">
        <w:rPr>
          <w:rFonts w:eastAsia="ＭＳ 明朝"/>
          <w:color w:val="000000"/>
          <w:sz w:val="18"/>
          <w:szCs w:val="18"/>
        </w:rPr>
        <w:t>,</w:t>
      </w:r>
      <w:r w:rsidRPr="00464823">
        <w:rPr>
          <w:rFonts w:eastAsia="ＭＳ 明朝" w:hint="eastAsia"/>
          <w:color w:val="000000"/>
          <w:sz w:val="18"/>
          <w:szCs w:val="18"/>
        </w:rPr>
        <w:t xml:space="preserve"> whereas</w:t>
      </w:r>
      <w:r w:rsidRPr="00464823">
        <w:rPr>
          <w:rFonts w:eastAsia="ＭＳ 明朝"/>
          <w:color w:val="000000"/>
          <w:sz w:val="18"/>
          <w:szCs w:val="18"/>
        </w:rPr>
        <w:t xml:space="preserve"> N of </w:t>
      </w:r>
      <w:proofErr w:type="spellStart"/>
      <w:r w:rsidR="0000770D" w:rsidRPr="0000770D">
        <w:rPr>
          <w:rFonts w:eastAsia="ＭＳ 明朝"/>
          <w:color w:val="000000"/>
          <w:sz w:val="18"/>
          <w:szCs w:val="18"/>
        </w:rPr>
        <w:t>λ</w:t>
      </w:r>
      <w:r w:rsidRPr="00464823">
        <w:rPr>
          <w:rFonts w:eastAsia="ＭＳ 明朝"/>
          <w:color w:val="000000"/>
          <w:sz w:val="18"/>
          <w:szCs w:val="18"/>
        </w:rPr>
        <w:t>z</w:t>
      </w:r>
      <w:proofErr w:type="spellEnd"/>
      <w:r w:rsidRPr="00464823">
        <w:rPr>
          <w:rFonts w:eastAsia="ＭＳ 明朝"/>
          <w:color w:val="000000"/>
          <w:sz w:val="18"/>
          <w:szCs w:val="18"/>
        </w:rPr>
        <w:t xml:space="preserve"> did not correspond to N of </w:t>
      </w:r>
      <w:proofErr w:type="spellStart"/>
      <w:r w:rsidRPr="00464823">
        <w:rPr>
          <w:rFonts w:eastAsia="ＭＳ 明朝"/>
          <w:color w:val="000000"/>
          <w:sz w:val="18"/>
          <w:szCs w:val="18"/>
        </w:rPr>
        <w:t>C</w:t>
      </w:r>
      <w:r w:rsidRPr="00464823">
        <w:rPr>
          <w:rFonts w:eastAsia="ＭＳ 明朝"/>
          <w:color w:val="000000"/>
          <w:sz w:val="18"/>
          <w:szCs w:val="18"/>
          <w:vertAlign w:val="subscript"/>
        </w:rPr>
        <w:t>max</w:t>
      </w:r>
      <w:proofErr w:type="spellEnd"/>
      <w:r w:rsidRPr="00464823">
        <w:rPr>
          <w:rFonts w:eastAsia="ＭＳ 明朝" w:hint="eastAsia"/>
          <w:color w:val="000000"/>
          <w:sz w:val="18"/>
          <w:szCs w:val="18"/>
        </w:rPr>
        <w:t xml:space="preserve"> </w:t>
      </w:r>
      <w:r w:rsidR="00C26931">
        <w:rPr>
          <w:rFonts w:eastAsia="ＭＳ 明朝" w:hint="eastAsia"/>
          <w:color w:val="000000"/>
          <w:sz w:val="18"/>
          <w:szCs w:val="18"/>
        </w:rPr>
        <w:t>or</w:t>
      </w:r>
      <w:r w:rsidRPr="00464823">
        <w:rPr>
          <w:rFonts w:eastAsia="ＭＳ 明朝"/>
          <w:color w:val="000000"/>
          <w:sz w:val="18"/>
          <w:szCs w:val="18"/>
        </w:rPr>
        <w:t xml:space="preserve"> </w:t>
      </w:r>
      <w:proofErr w:type="spellStart"/>
      <w:r w:rsidRPr="00464823">
        <w:rPr>
          <w:rFonts w:eastAsia="ＭＳ 明朝"/>
          <w:color w:val="000000"/>
          <w:sz w:val="18"/>
          <w:szCs w:val="18"/>
        </w:rPr>
        <w:t>t</w:t>
      </w:r>
      <w:r w:rsidRPr="00464823">
        <w:rPr>
          <w:rFonts w:eastAsia="ＭＳ 明朝"/>
          <w:color w:val="000000"/>
          <w:sz w:val="18"/>
          <w:szCs w:val="18"/>
          <w:vertAlign w:val="subscript"/>
        </w:rPr>
        <w:t>max</w:t>
      </w:r>
      <w:proofErr w:type="spellEnd"/>
      <w:r w:rsidRPr="00464823">
        <w:rPr>
          <w:rFonts w:eastAsia="ＭＳ 明朝" w:hint="eastAsia"/>
          <w:color w:val="000000"/>
          <w:sz w:val="18"/>
          <w:szCs w:val="18"/>
        </w:rPr>
        <w:t xml:space="preserve"> </w:t>
      </w:r>
      <w:r w:rsidR="00C26931">
        <w:rPr>
          <w:rFonts w:eastAsia="ＭＳ 明朝" w:hint="eastAsia"/>
          <w:color w:val="000000"/>
          <w:sz w:val="18"/>
          <w:szCs w:val="18"/>
        </w:rPr>
        <w:t xml:space="preserve">both of </w:t>
      </w:r>
      <w:r w:rsidRPr="00464823">
        <w:rPr>
          <w:rFonts w:eastAsia="ＭＳ 明朝" w:hint="eastAsia"/>
          <w:color w:val="000000"/>
          <w:sz w:val="18"/>
          <w:szCs w:val="18"/>
        </w:rPr>
        <w:t xml:space="preserve">which are independent of </w:t>
      </w:r>
      <w:proofErr w:type="spellStart"/>
      <w:r w:rsidR="0000770D" w:rsidRPr="0000770D">
        <w:rPr>
          <w:rFonts w:eastAsia="ＭＳ 明朝"/>
          <w:color w:val="000000"/>
          <w:sz w:val="18"/>
          <w:szCs w:val="18"/>
        </w:rPr>
        <w:t>λ</w:t>
      </w:r>
      <w:r w:rsidRPr="00464823">
        <w:rPr>
          <w:rFonts w:eastAsia="ＭＳ 明朝"/>
          <w:color w:val="000000"/>
          <w:sz w:val="18"/>
          <w:szCs w:val="18"/>
        </w:rPr>
        <w:t>z</w:t>
      </w:r>
      <w:proofErr w:type="spellEnd"/>
      <w:r w:rsidRPr="00464823">
        <w:rPr>
          <w:rFonts w:eastAsia="ＭＳ 明朝" w:hint="eastAsia"/>
          <w:color w:val="000000"/>
          <w:sz w:val="18"/>
          <w:szCs w:val="18"/>
        </w:rPr>
        <w:t>.</w:t>
      </w:r>
      <w:r w:rsidRPr="00464823">
        <w:rPr>
          <w:rFonts w:eastAsia="ＭＳ 明朝"/>
          <w:color w:val="000000"/>
          <w:sz w:val="18"/>
          <w:szCs w:val="18"/>
        </w:rPr>
        <w:br/>
      </w:r>
      <w:proofErr w:type="spellStart"/>
      <w:r w:rsidRPr="00464823">
        <w:rPr>
          <w:rFonts w:eastAsia="ＭＳ 明朝"/>
          <w:color w:val="000000"/>
          <w:sz w:val="18"/>
          <w:szCs w:val="18"/>
        </w:rPr>
        <w:t>R</w:t>
      </w:r>
      <w:r w:rsidRPr="00464823">
        <w:rPr>
          <w:rFonts w:eastAsia="ＭＳ 明朝" w:hint="eastAsia"/>
          <w:color w:val="000000"/>
          <w:sz w:val="18"/>
          <w:szCs w:val="18"/>
          <w:vertAlign w:val="subscript"/>
        </w:rPr>
        <w:t>C</w:t>
      </w:r>
      <w:r w:rsidRPr="00464823">
        <w:rPr>
          <w:rFonts w:eastAsia="ＭＳ 明朝"/>
          <w:color w:val="000000"/>
          <w:sz w:val="18"/>
          <w:szCs w:val="18"/>
          <w:vertAlign w:val="subscript"/>
        </w:rPr>
        <w:t>max</w:t>
      </w:r>
      <w:proofErr w:type="spellEnd"/>
      <w:r w:rsidRPr="00464823">
        <w:rPr>
          <w:rFonts w:eastAsia="ＭＳ 明朝" w:hint="eastAsia"/>
          <w:color w:val="000000"/>
          <w:sz w:val="18"/>
          <w:szCs w:val="18"/>
        </w:rPr>
        <w:t xml:space="preserve"> a</w:t>
      </w:r>
      <w:r w:rsidRPr="00464823">
        <w:rPr>
          <w:rFonts w:eastAsia="ＭＳ 明朝"/>
          <w:color w:val="000000"/>
          <w:sz w:val="18"/>
          <w:szCs w:val="18"/>
        </w:rPr>
        <w:t>nd R</w:t>
      </w:r>
      <w:r w:rsidRPr="00464823">
        <w:rPr>
          <w:rFonts w:eastAsia="ＭＳ 明朝"/>
          <w:color w:val="000000"/>
          <w:sz w:val="18"/>
          <w:szCs w:val="18"/>
          <w:vertAlign w:val="subscript"/>
        </w:rPr>
        <w:t>AUC</w:t>
      </w:r>
      <w:r w:rsidRPr="00464823">
        <w:rPr>
          <w:rFonts w:eastAsia="ＭＳ 明朝" w:hint="eastAsia"/>
          <w:color w:val="000000"/>
          <w:sz w:val="18"/>
          <w:szCs w:val="18"/>
        </w:rPr>
        <w:t xml:space="preserve"> w</w:t>
      </w:r>
      <w:r w:rsidRPr="00464823">
        <w:rPr>
          <w:rFonts w:eastAsia="ＭＳ 明朝"/>
          <w:color w:val="000000"/>
          <w:sz w:val="18"/>
          <w:szCs w:val="18"/>
        </w:rPr>
        <w:t>ere calculated using data from patients with data available from days 1 and 15.</w:t>
      </w:r>
    </w:p>
    <w:p w14:paraId="7355D002" w14:textId="77777777" w:rsidR="00464823" w:rsidRPr="00464823" w:rsidRDefault="00464823" w:rsidP="00DE7A4B">
      <w:pPr>
        <w:adjustRightInd w:val="0"/>
        <w:rPr>
          <w:rFonts w:eastAsia="ＭＳ 明朝"/>
          <w:color w:val="000000"/>
          <w:sz w:val="18"/>
          <w:szCs w:val="18"/>
        </w:rPr>
      </w:pPr>
    </w:p>
    <w:p w14:paraId="62516F03" w14:textId="3A07FBEF" w:rsidR="00DE7A4B" w:rsidRPr="00F66BD8" w:rsidDel="00D164C0" w:rsidRDefault="00DE7A4B" w:rsidP="00E8796A">
      <w:pPr>
        <w:adjustRightInd w:val="0"/>
        <w:rPr>
          <w:del w:id="3" w:author="茂呂 忠" w:date="2024-09-24T15:49:00Z" w16du:dateUtc="2024-09-24T06:49:00Z"/>
          <w:rFonts w:eastAsia="ＭＳ 明朝"/>
          <w:color w:val="000000"/>
          <w:sz w:val="16"/>
          <w:szCs w:val="16"/>
        </w:rPr>
        <w:sectPr w:rsidR="00DE7A4B" w:rsidRPr="00F66BD8" w:rsidDel="00D164C0" w:rsidSect="00890329">
          <w:pgSz w:w="17405" w:h="11337" w:orient="landscape"/>
          <w:pgMar w:top="1417" w:right="1701" w:bottom="1417" w:left="1701" w:header="1417" w:footer="1417" w:gutter="0"/>
          <w:cols w:space="720"/>
        </w:sectPr>
      </w:pPr>
    </w:p>
    <w:p w14:paraId="32108D05" w14:textId="16B5E803" w:rsidR="005903EF" w:rsidRPr="00D164C0" w:rsidRDefault="005903EF" w:rsidP="0000770D">
      <w:pPr>
        <w:adjustRightInd w:val="0"/>
        <w:spacing w:before="10" w:after="10"/>
        <w:ind w:right="1400"/>
        <w:rPr>
          <w:b/>
          <w:bCs/>
        </w:rPr>
      </w:pPr>
      <w:bookmarkStart w:id="4" w:name="IDX1096"/>
      <w:bookmarkEnd w:id="4"/>
    </w:p>
    <w:sectPr w:rsidR="005903EF" w:rsidRPr="00D164C0" w:rsidSect="00890329">
      <w:headerReference w:type="default" r:id="rId10"/>
      <w:footerReference w:type="default" r:id="rId11"/>
      <w:pgSz w:w="17405" w:h="11337" w:orient="landscape"/>
      <w:pgMar w:top="1417" w:right="1701" w:bottom="1417" w:left="1701" w:header="1417" w:footer="1417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40E9F9" w14:textId="77777777" w:rsidR="0065791C" w:rsidRDefault="0065791C">
      <w:r>
        <w:separator/>
      </w:r>
    </w:p>
  </w:endnote>
  <w:endnote w:type="continuationSeparator" w:id="0">
    <w:p w14:paraId="353BCBC6" w14:textId="77777777" w:rsidR="0065791C" w:rsidRDefault="00657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4003"/>
    </w:tblGrid>
    <w:tr w:rsidR="00E8796A" w14:paraId="42C2A23B" w14:textId="77777777">
      <w:trPr>
        <w:cantSplit/>
      </w:trPr>
      <w:tc>
        <w:tcPr>
          <w:tcW w:w="14003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E61A34D" w14:textId="77777777" w:rsidR="00E8796A" w:rsidRDefault="00E8796A">
          <w:pPr>
            <w:adjustRightInd w:val="0"/>
            <w:spacing w:before="10" w:after="10"/>
            <w:jc w:val="center"/>
            <w:rPr>
              <w:color w:val="000000"/>
              <w:sz w:val="18"/>
              <w:szCs w:val="18"/>
            </w:rPr>
          </w:pPr>
          <w:r>
            <w:rPr>
              <w:color w:val="000000"/>
              <w:sz w:val="18"/>
              <w:szCs w:val="18"/>
            </w:rPr>
            <w:t xml:space="preserve"> </w:t>
          </w:r>
        </w:p>
      </w:tc>
    </w:tr>
  </w:tbl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4003"/>
    </w:tblGrid>
    <w:tr w:rsidR="00F27C5C" w14:paraId="4312AFCC" w14:textId="77777777">
      <w:trPr>
        <w:cantSplit/>
      </w:trPr>
      <w:tc>
        <w:tcPr>
          <w:tcW w:w="14003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485FB9E" w14:textId="77777777" w:rsidR="00784576" w:rsidRDefault="00C56722">
          <w:pPr>
            <w:adjustRightInd w:val="0"/>
            <w:spacing w:before="10" w:after="10"/>
            <w:jc w:val="center"/>
            <w:rPr>
              <w:color w:val="000000"/>
              <w:sz w:val="18"/>
              <w:szCs w:val="18"/>
            </w:rPr>
          </w:pPr>
          <w:r>
            <w:rPr>
              <w:color w:val="000000"/>
              <w:sz w:val="18"/>
              <w:szCs w:val="18"/>
            </w:rPr>
            <w:t xml:space="preserve"> </w:t>
          </w: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A3FAA" w14:textId="77777777" w:rsidR="0065791C" w:rsidRDefault="0065791C">
      <w:r>
        <w:separator/>
      </w:r>
    </w:p>
  </w:footnote>
  <w:footnote w:type="continuationSeparator" w:id="0">
    <w:p w14:paraId="095BC7F0" w14:textId="77777777" w:rsidR="0065791C" w:rsidRDefault="006579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D22058" w14:textId="77777777" w:rsidR="00426189" w:rsidRPr="00426189" w:rsidRDefault="00426189" w:rsidP="00426189">
    <w:pPr>
      <w:pStyle w:val="a3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茂呂 忠">
    <w15:presenceInfo w15:providerId="AD" w15:userId="S::t_moro@minophagen2.onmicrosoft.com::64848112-baab-4e05-8699-70726a193c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FC5"/>
    <w:rsid w:val="0000770D"/>
    <w:rsid w:val="00040EF3"/>
    <w:rsid w:val="000718CC"/>
    <w:rsid w:val="00073744"/>
    <w:rsid w:val="000859FB"/>
    <w:rsid w:val="000B1EB3"/>
    <w:rsid w:val="000B2FD4"/>
    <w:rsid w:val="000C1983"/>
    <w:rsid w:val="000C5FE0"/>
    <w:rsid w:val="000F099B"/>
    <w:rsid w:val="000F753D"/>
    <w:rsid w:val="0010397B"/>
    <w:rsid w:val="00114379"/>
    <w:rsid w:val="00140854"/>
    <w:rsid w:val="00172522"/>
    <w:rsid w:val="001812CB"/>
    <w:rsid w:val="00186E92"/>
    <w:rsid w:val="001A75A9"/>
    <w:rsid w:val="001B0416"/>
    <w:rsid w:val="001B1877"/>
    <w:rsid w:val="001B4C97"/>
    <w:rsid w:val="001C30FB"/>
    <w:rsid w:val="001D04FE"/>
    <w:rsid w:val="001D6FC6"/>
    <w:rsid w:val="001E6DE8"/>
    <w:rsid w:val="00201700"/>
    <w:rsid w:val="00201A6C"/>
    <w:rsid w:val="00210E30"/>
    <w:rsid w:val="0022477D"/>
    <w:rsid w:val="002363B8"/>
    <w:rsid w:val="00240039"/>
    <w:rsid w:val="002408B5"/>
    <w:rsid w:val="00241625"/>
    <w:rsid w:val="002431BE"/>
    <w:rsid w:val="00246BCF"/>
    <w:rsid w:val="002557AE"/>
    <w:rsid w:val="00270478"/>
    <w:rsid w:val="00280DD7"/>
    <w:rsid w:val="002A265D"/>
    <w:rsid w:val="002C1274"/>
    <w:rsid w:val="002C3CEE"/>
    <w:rsid w:val="002D3FC5"/>
    <w:rsid w:val="002E7480"/>
    <w:rsid w:val="003478BF"/>
    <w:rsid w:val="00383D65"/>
    <w:rsid w:val="00391761"/>
    <w:rsid w:val="003B40D7"/>
    <w:rsid w:val="003B7209"/>
    <w:rsid w:val="003C6D90"/>
    <w:rsid w:val="003F7889"/>
    <w:rsid w:val="00411284"/>
    <w:rsid w:val="00426189"/>
    <w:rsid w:val="004306E4"/>
    <w:rsid w:val="004361F6"/>
    <w:rsid w:val="00452E98"/>
    <w:rsid w:val="00454406"/>
    <w:rsid w:val="00464823"/>
    <w:rsid w:val="004E6BE8"/>
    <w:rsid w:val="00500D11"/>
    <w:rsid w:val="00514F10"/>
    <w:rsid w:val="005243F8"/>
    <w:rsid w:val="005400E8"/>
    <w:rsid w:val="00540A51"/>
    <w:rsid w:val="005903EF"/>
    <w:rsid w:val="00590BF6"/>
    <w:rsid w:val="005A39CA"/>
    <w:rsid w:val="005A525D"/>
    <w:rsid w:val="005F3564"/>
    <w:rsid w:val="0060799A"/>
    <w:rsid w:val="0065193B"/>
    <w:rsid w:val="0065791C"/>
    <w:rsid w:val="00664708"/>
    <w:rsid w:val="006661D6"/>
    <w:rsid w:val="00676D77"/>
    <w:rsid w:val="00680B44"/>
    <w:rsid w:val="00681F9E"/>
    <w:rsid w:val="0068218F"/>
    <w:rsid w:val="006B17EA"/>
    <w:rsid w:val="006D2C67"/>
    <w:rsid w:val="0076018B"/>
    <w:rsid w:val="00767B70"/>
    <w:rsid w:val="00784576"/>
    <w:rsid w:val="007B1F57"/>
    <w:rsid w:val="007B6D5A"/>
    <w:rsid w:val="008006A8"/>
    <w:rsid w:val="00807D14"/>
    <w:rsid w:val="00821EDF"/>
    <w:rsid w:val="00834C7A"/>
    <w:rsid w:val="00844D6F"/>
    <w:rsid w:val="00846F62"/>
    <w:rsid w:val="00852CA8"/>
    <w:rsid w:val="008657B6"/>
    <w:rsid w:val="00873926"/>
    <w:rsid w:val="00890329"/>
    <w:rsid w:val="008B31C8"/>
    <w:rsid w:val="008B346F"/>
    <w:rsid w:val="008D3D90"/>
    <w:rsid w:val="00901644"/>
    <w:rsid w:val="00913EF6"/>
    <w:rsid w:val="00923FE2"/>
    <w:rsid w:val="00946ADC"/>
    <w:rsid w:val="00947AEC"/>
    <w:rsid w:val="00954F98"/>
    <w:rsid w:val="009A16E5"/>
    <w:rsid w:val="009A6FF2"/>
    <w:rsid w:val="009D1BD0"/>
    <w:rsid w:val="009E3480"/>
    <w:rsid w:val="009F1BB2"/>
    <w:rsid w:val="009F46C9"/>
    <w:rsid w:val="00A0393A"/>
    <w:rsid w:val="00A04AA1"/>
    <w:rsid w:val="00A119D3"/>
    <w:rsid w:val="00A31A71"/>
    <w:rsid w:val="00A33522"/>
    <w:rsid w:val="00A402D1"/>
    <w:rsid w:val="00A50325"/>
    <w:rsid w:val="00A518FB"/>
    <w:rsid w:val="00A678F2"/>
    <w:rsid w:val="00A74CC4"/>
    <w:rsid w:val="00A74FB0"/>
    <w:rsid w:val="00A76E1F"/>
    <w:rsid w:val="00AA726A"/>
    <w:rsid w:val="00AB5821"/>
    <w:rsid w:val="00AB6849"/>
    <w:rsid w:val="00AD5604"/>
    <w:rsid w:val="00B40172"/>
    <w:rsid w:val="00B51EFC"/>
    <w:rsid w:val="00B95465"/>
    <w:rsid w:val="00BA68C9"/>
    <w:rsid w:val="00BB5C90"/>
    <w:rsid w:val="00BD4883"/>
    <w:rsid w:val="00BD6658"/>
    <w:rsid w:val="00C06A1D"/>
    <w:rsid w:val="00C26931"/>
    <w:rsid w:val="00C30130"/>
    <w:rsid w:val="00C35E70"/>
    <w:rsid w:val="00C4269B"/>
    <w:rsid w:val="00C52E9A"/>
    <w:rsid w:val="00C56722"/>
    <w:rsid w:val="00C66EFF"/>
    <w:rsid w:val="00C674C5"/>
    <w:rsid w:val="00C86174"/>
    <w:rsid w:val="00D164C0"/>
    <w:rsid w:val="00D42AF0"/>
    <w:rsid w:val="00D47CE1"/>
    <w:rsid w:val="00D51D34"/>
    <w:rsid w:val="00D840C7"/>
    <w:rsid w:val="00D95948"/>
    <w:rsid w:val="00D9667A"/>
    <w:rsid w:val="00DC5DD6"/>
    <w:rsid w:val="00DD2073"/>
    <w:rsid w:val="00DE595F"/>
    <w:rsid w:val="00DE7A4B"/>
    <w:rsid w:val="00DF4E35"/>
    <w:rsid w:val="00E756FE"/>
    <w:rsid w:val="00E81911"/>
    <w:rsid w:val="00E84AF2"/>
    <w:rsid w:val="00E8796A"/>
    <w:rsid w:val="00E94B5A"/>
    <w:rsid w:val="00EB5B61"/>
    <w:rsid w:val="00EB7ED2"/>
    <w:rsid w:val="00EF5483"/>
    <w:rsid w:val="00F171D2"/>
    <w:rsid w:val="00F223BF"/>
    <w:rsid w:val="00F24152"/>
    <w:rsid w:val="00F27C5C"/>
    <w:rsid w:val="00F44210"/>
    <w:rsid w:val="00F522DE"/>
    <w:rsid w:val="00F54BB2"/>
    <w:rsid w:val="00F761D4"/>
    <w:rsid w:val="00F942FE"/>
    <w:rsid w:val="00F9538E"/>
    <w:rsid w:val="00F96FB7"/>
    <w:rsid w:val="00FA1D6F"/>
    <w:rsid w:val="00FA4302"/>
    <w:rsid w:val="00FA461F"/>
    <w:rsid w:val="00FB074C"/>
    <w:rsid w:val="00FD3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191D3A"/>
  <w15:chartTrackingRefBased/>
  <w15:docId w15:val="{23EEFEC6-2202-4EC4-B56A-4441DC6CF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A4B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9"/>
    <w:qFormat/>
    <w:rsid w:val="002D3FC5"/>
    <w:pPr>
      <w:widowControl w:val="0"/>
      <w:adjustRightInd w:val="0"/>
      <w:outlineLvl w:val="0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2D3FC5"/>
    <w:rPr>
      <w:rFonts w:ascii="Times New Roman" w:hAnsi="Times New Roman" w:cs="Times New Roman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261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6189"/>
    <w:rPr>
      <w:rFonts w:ascii="Times New Roman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261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6189"/>
    <w:rPr>
      <w:rFonts w:ascii="Times New Roman" w:hAnsi="Times New Roman" w:cs="Times New Roman"/>
      <w:kern w:val="0"/>
      <w:sz w:val="20"/>
      <w:szCs w:val="20"/>
    </w:rPr>
  </w:style>
  <w:style w:type="paragraph" w:styleId="a7">
    <w:name w:val="Revision"/>
    <w:hidden/>
    <w:uiPriority w:val="99"/>
    <w:semiHidden/>
    <w:rsid w:val="00186E92"/>
    <w:rPr>
      <w:rFonts w:ascii="Times New Roman" w:hAnsi="Times New Roman" w:cs="Times New Roman"/>
      <w:kern w:val="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073744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073744"/>
  </w:style>
  <w:style w:type="character" w:customStyle="1" w:styleId="aa">
    <w:name w:val="コメント文字列 (文字)"/>
    <w:basedOn w:val="a0"/>
    <w:link w:val="a9"/>
    <w:uiPriority w:val="99"/>
    <w:rsid w:val="00073744"/>
    <w:rPr>
      <w:rFonts w:ascii="Times New Roman" w:hAnsi="Times New Roman" w:cs="Times New Roman"/>
      <w:kern w:val="0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7374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73744"/>
    <w:rPr>
      <w:rFonts w:ascii="Times New Roman" w:hAnsi="Times New Roman" w:cs="Times New Roman"/>
      <w:b/>
      <w:bCs/>
      <w:kern w:val="0"/>
      <w:sz w:val="20"/>
      <w:szCs w:val="20"/>
    </w:rPr>
  </w:style>
  <w:style w:type="character" w:styleId="ad">
    <w:name w:val="Hyperlink"/>
    <w:basedOn w:val="a0"/>
    <w:uiPriority w:val="99"/>
    <w:unhideWhenUsed/>
    <w:rsid w:val="00073744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073744"/>
    <w:rPr>
      <w:color w:val="605E5C"/>
      <w:shd w:val="clear" w:color="auto" w:fill="E1DFDD"/>
    </w:rPr>
  </w:style>
  <w:style w:type="paragraph" w:customStyle="1" w:styleId="Table8pt">
    <w:name w:val="Table_8pt"/>
    <w:uiPriority w:val="13"/>
    <w:qFormat/>
    <w:rsid w:val="00201A6C"/>
    <w:pPr>
      <w:widowControl w:val="0"/>
      <w:snapToGrid w:val="0"/>
    </w:pPr>
    <w:rPr>
      <w:rFonts w:ascii="Times New Roman" w:eastAsia="ＭＳ 明朝" w:hAnsi="Times New Roman"/>
      <w:sz w:val="16"/>
      <w:szCs w:val="21"/>
    </w:rPr>
  </w:style>
  <w:style w:type="paragraph" w:customStyle="1" w:styleId="105pt">
    <w:name w:val="本文_10.5pt"/>
    <w:qFormat/>
    <w:rsid w:val="0000770D"/>
    <w:pPr>
      <w:ind w:firstLineChars="100" w:firstLine="100"/>
    </w:pPr>
    <w:rPr>
      <w:rFonts w:ascii="Times New Roman" w:eastAsia="ＭＳ 明朝" w:hAnsi="Times New Roman"/>
      <w:szCs w:val="21"/>
    </w:rPr>
  </w:style>
  <w:style w:type="table" w:styleId="af">
    <w:name w:val="Table Grid"/>
    <w:basedOn w:val="a1"/>
    <w:uiPriority w:val="39"/>
    <w:rsid w:val="00A74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2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FC982A-599A-F044-BF71-2E688B67CD65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FD139F-6C50-4D29-80F8-466767299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79</Words>
  <Characters>5015</Characters>
  <Application>Microsoft Office Word</Application>
  <DocSecurity>0</DocSecurity>
  <Lines>41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太郎 米倉</dc:creator>
  <cp:keywords/>
  <dc:description/>
  <cp:lastModifiedBy>健太郎 米倉</cp:lastModifiedBy>
  <cp:revision>2</cp:revision>
  <dcterms:created xsi:type="dcterms:W3CDTF">2025-07-12T15:52:00Z</dcterms:created>
  <dcterms:modified xsi:type="dcterms:W3CDTF">2025-07-12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116</vt:lpwstr>
  </property>
  <property fmtid="{D5CDD505-2E9C-101B-9397-08002B2CF9AE}" pid="3" name="grammarly_documentContext">
    <vt:lpwstr>{"goals":[],"domain":"general","emotions":[],"dialect":"american"}</vt:lpwstr>
  </property>
</Properties>
</file>